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C9A04" w14:textId="2D0F3E6A" w:rsidR="00CC5E15" w:rsidRPr="0009643E" w:rsidRDefault="0009643E" w:rsidP="0009643E">
      <w:pPr>
        <w:pStyle w:val="ab"/>
        <w:jc w:val="center"/>
        <w:rPr>
          <w:rFonts w:ascii="Calibri" w:hAnsi="Calibri" w:cs="Calibri"/>
          <w:b/>
          <w:color w:val="000000"/>
          <w:sz w:val="30"/>
          <w:szCs w:val="30"/>
        </w:rPr>
      </w:pPr>
      <w:bookmarkStart w:id="0" w:name="_Hlk132298727"/>
      <w:bookmarkStart w:id="1" w:name="_Hlk5522399"/>
      <w:bookmarkStart w:id="2" w:name="_Hlk62151475"/>
      <w:bookmarkEnd w:id="0"/>
      <w:r w:rsidRPr="0009643E">
        <w:rPr>
          <w:rFonts w:ascii="Calibri" w:hAnsi="Calibri" w:cs="Calibri"/>
          <w:b/>
          <w:color w:val="000000"/>
          <w:sz w:val="30"/>
          <w:szCs w:val="30"/>
        </w:rPr>
        <w:t xml:space="preserve">On-demand Doppler-offset beamforming with intelligent spatiotemporal </w:t>
      </w:r>
      <w:proofErr w:type="spellStart"/>
      <w:r w:rsidRPr="0009643E">
        <w:rPr>
          <w:rFonts w:ascii="Calibri" w:hAnsi="Calibri" w:cs="Calibri"/>
          <w:b/>
          <w:color w:val="000000"/>
          <w:sz w:val="30"/>
          <w:szCs w:val="30"/>
        </w:rPr>
        <w:t>metasurfaces</w:t>
      </w:r>
      <w:proofErr w:type="spellEnd"/>
    </w:p>
    <w:bookmarkEnd w:id="1"/>
    <w:p w14:paraId="32DDDAD2" w14:textId="40B68281" w:rsidR="00CC5E15" w:rsidRPr="0009643E" w:rsidRDefault="00CC5E15" w:rsidP="00A006A1">
      <w:pPr>
        <w:pStyle w:val="ab"/>
        <w:spacing w:beforeLines="20" w:before="62" w:afterLines="20" w:after="62"/>
        <w:jc w:val="center"/>
        <w:rPr>
          <w:rFonts w:ascii="Calibri" w:hAnsi="Calibri" w:cs="Calibri"/>
          <w:color w:val="000000"/>
        </w:rPr>
      </w:pPr>
      <w:r w:rsidRPr="00F22BCC">
        <w:rPr>
          <w:rFonts w:ascii="Calibri" w:hAnsi="Calibri" w:cs="Calibri"/>
          <w:color w:val="000000"/>
        </w:rPr>
        <w:t>Xiaoyue Zhu</w:t>
      </w:r>
      <w:r w:rsidRPr="00F22BCC">
        <w:rPr>
          <w:rFonts w:ascii="Calibri" w:hAnsi="Calibri" w:cs="Calibri"/>
          <w:color w:val="000000"/>
          <w:vertAlign w:val="superscript"/>
        </w:rPr>
        <w:t>1,2,3</w:t>
      </w:r>
      <w:r w:rsidRPr="00F22BCC">
        <w:rPr>
          <w:rFonts w:ascii="Calibri" w:hAnsi="Calibri" w:cs="Calibri"/>
          <w:color w:val="000000"/>
        </w:rPr>
        <w:t>, Chao Qian</w:t>
      </w:r>
      <w:r w:rsidRPr="00F22BCC">
        <w:rPr>
          <w:rFonts w:ascii="Calibri" w:hAnsi="Calibri" w:cs="Calibri"/>
          <w:color w:val="000000"/>
          <w:vertAlign w:val="superscript"/>
        </w:rPr>
        <w:t>1,2,</w:t>
      </w:r>
      <w:proofErr w:type="gramStart"/>
      <w:r w:rsidRPr="00F22BCC">
        <w:rPr>
          <w:rFonts w:ascii="Calibri" w:hAnsi="Calibri" w:cs="Calibri"/>
          <w:color w:val="000000"/>
          <w:vertAlign w:val="superscript"/>
        </w:rPr>
        <w:t>3,*</w:t>
      </w:r>
      <w:proofErr w:type="gramEnd"/>
      <w:r w:rsidRPr="00F22BCC">
        <w:rPr>
          <w:rFonts w:ascii="Calibri" w:hAnsi="Calibri" w:cs="Calibri"/>
          <w:color w:val="000000"/>
        </w:rPr>
        <w:t xml:space="preserve">, </w:t>
      </w:r>
      <w:proofErr w:type="spellStart"/>
      <w:r w:rsidR="0009643E" w:rsidRPr="00F22BCC">
        <w:rPr>
          <w:rFonts w:ascii="Calibri" w:hAnsi="Calibri" w:cs="Calibri"/>
          <w:color w:val="000000"/>
        </w:rPr>
        <w:t>Jie</w:t>
      </w:r>
      <w:proofErr w:type="spellEnd"/>
      <w:r w:rsidR="0009643E" w:rsidRPr="00F22BCC">
        <w:rPr>
          <w:rFonts w:ascii="Calibri" w:hAnsi="Calibri" w:cs="Calibri"/>
          <w:color w:val="000000"/>
        </w:rPr>
        <w:t xml:space="preserve"> Zhang</w:t>
      </w:r>
      <w:r w:rsidR="0009643E" w:rsidRPr="00F22BCC">
        <w:rPr>
          <w:rFonts w:ascii="Calibri" w:hAnsi="Calibri" w:cs="Calibri"/>
          <w:color w:val="000000"/>
          <w:vertAlign w:val="superscript"/>
        </w:rPr>
        <w:t>1,2,3</w:t>
      </w:r>
      <w:r w:rsidR="0009643E">
        <w:rPr>
          <w:rFonts w:ascii="Calibri" w:hAnsi="Calibri" w:cs="Calibri"/>
          <w:color w:val="000000"/>
        </w:rPr>
        <w:t>,yue</w:t>
      </w:r>
      <w:r w:rsidRPr="00F22BCC">
        <w:rPr>
          <w:rFonts w:ascii="Calibri" w:hAnsi="Calibri" w:cs="Calibri"/>
          <w:color w:val="000000"/>
        </w:rPr>
        <w:t>tian Jia</w:t>
      </w:r>
      <w:r w:rsidRPr="00F22BCC">
        <w:rPr>
          <w:rFonts w:ascii="Calibri" w:hAnsi="Calibri" w:cs="Calibri"/>
          <w:color w:val="000000"/>
          <w:vertAlign w:val="superscript"/>
        </w:rPr>
        <w:t>1,2,3</w:t>
      </w:r>
      <w:r w:rsidRPr="00F22BCC">
        <w:rPr>
          <w:rFonts w:ascii="Calibri" w:hAnsi="Calibri" w:cs="Calibri"/>
          <w:color w:val="000000"/>
        </w:rPr>
        <w:t>,</w:t>
      </w:r>
      <w:r w:rsidR="0009643E">
        <w:rPr>
          <w:rFonts w:ascii="Calibri" w:hAnsi="Calibri" w:cs="Calibri"/>
          <w:color w:val="000000"/>
        </w:rPr>
        <w:t xml:space="preserve"> </w:t>
      </w:r>
      <w:proofErr w:type="spellStart"/>
      <w:r w:rsidR="0009643E">
        <w:rPr>
          <w:rFonts w:ascii="Calibri" w:hAnsi="Calibri" w:cs="Calibri"/>
          <w:color w:val="000000"/>
        </w:rPr>
        <w:t>Yaxiong</w:t>
      </w:r>
      <w:proofErr w:type="spellEnd"/>
      <w:r w:rsidR="0009643E">
        <w:rPr>
          <w:rFonts w:ascii="Calibri" w:hAnsi="Calibri" w:cs="Calibri"/>
          <w:color w:val="000000"/>
        </w:rPr>
        <w:t xml:space="preserve"> Xu</w:t>
      </w:r>
      <w:r w:rsidR="0009643E" w:rsidRPr="00F22BCC">
        <w:rPr>
          <w:rFonts w:ascii="Calibri" w:hAnsi="Calibri" w:cs="Calibri"/>
          <w:color w:val="000000"/>
          <w:vertAlign w:val="superscript"/>
        </w:rPr>
        <w:t>1,2,3</w:t>
      </w:r>
      <w:r w:rsidR="0009643E">
        <w:rPr>
          <w:rFonts w:ascii="Calibri" w:hAnsi="Calibri" w:cs="Calibri"/>
          <w:color w:val="000000"/>
        </w:rPr>
        <w:t>,</w:t>
      </w:r>
      <w:r w:rsidR="00204BBC">
        <w:rPr>
          <w:rFonts w:ascii="Calibri" w:hAnsi="Calibri" w:cs="Calibri"/>
          <w:color w:val="000000"/>
        </w:rPr>
        <w:t xml:space="preserve"> </w:t>
      </w:r>
      <w:proofErr w:type="spellStart"/>
      <w:r w:rsidR="00204BBC">
        <w:rPr>
          <w:rFonts w:ascii="Calibri" w:hAnsi="Calibri" w:cs="Calibri" w:hint="eastAsia"/>
          <w:color w:val="000000"/>
        </w:rPr>
        <w:t>Ming</w:t>
      </w:r>
      <w:r w:rsidR="00204BBC">
        <w:rPr>
          <w:rFonts w:ascii="Calibri" w:hAnsi="Calibri" w:cs="Calibri"/>
          <w:color w:val="000000"/>
        </w:rPr>
        <w:t>min</w:t>
      </w:r>
      <w:proofErr w:type="spellEnd"/>
      <w:r w:rsidR="00204BBC">
        <w:rPr>
          <w:rFonts w:ascii="Calibri" w:hAnsi="Calibri" w:cs="Calibri"/>
          <w:color w:val="000000"/>
        </w:rPr>
        <w:t xml:space="preserve"> Zhao</w:t>
      </w:r>
      <w:r w:rsidR="00204BBC">
        <w:rPr>
          <w:rFonts w:ascii="Calibri" w:hAnsi="Calibri" w:cs="Calibri"/>
          <w:color w:val="000000"/>
          <w:vertAlign w:val="superscript"/>
        </w:rPr>
        <w:t>4</w:t>
      </w:r>
      <w:r w:rsidR="00204BBC">
        <w:rPr>
          <w:rFonts w:ascii="Calibri" w:hAnsi="Calibri" w:cs="Calibri"/>
          <w:color w:val="000000"/>
        </w:rPr>
        <w:t>,</w:t>
      </w:r>
      <w:r w:rsidR="0009643E">
        <w:rPr>
          <w:rFonts w:ascii="Calibri" w:hAnsi="Calibri" w:cs="Calibri"/>
          <w:color w:val="000000"/>
        </w:rPr>
        <w:t xml:space="preserve"> </w:t>
      </w:r>
      <w:proofErr w:type="spellStart"/>
      <w:r w:rsidR="0009643E">
        <w:rPr>
          <w:rFonts w:ascii="Calibri" w:hAnsi="Calibri" w:cs="Calibri"/>
          <w:color w:val="000000"/>
        </w:rPr>
        <w:t>Minjian</w:t>
      </w:r>
      <w:proofErr w:type="spellEnd"/>
      <w:r w:rsidR="0009643E">
        <w:rPr>
          <w:rFonts w:ascii="Calibri" w:hAnsi="Calibri" w:cs="Calibri"/>
          <w:color w:val="000000"/>
        </w:rPr>
        <w:t xml:space="preserve"> Zhao</w:t>
      </w:r>
      <w:r w:rsidR="0009643E">
        <w:rPr>
          <w:rFonts w:ascii="Calibri" w:hAnsi="Calibri" w:cs="Calibri"/>
          <w:color w:val="000000"/>
          <w:vertAlign w:val="superscript"/>
        </w:rPr>
        <w:t>4</w:t>
      </w:r>
      <w:r w:rsidR="0009643E">
        <w:rPr>
          <w:rFonts w:ascii="Calibri" w:hAnsi="Calibri" w:cs="Calibri"/>
          <w:color w:val="000000"/>
        </w:rPr>
        <w:t xml:space="preserve">, </w:t>
      </w:r>
      <w:proofErr w:type="spellStart"/>
      <w:r w:rsidR="0009643E">
        <w:rPr>
          <w:rFonts w:ascii="Calibri" w:hAnsi="Calibri" w:cs="Calibri"/>
          <w:color w:val="000000"/>
        </w:rPr>
        <w:t>Fengzhong</w:t>
      </w:r>
      <w:proofErr w:type="spellEnd"/>
      <w:r w:rsidR="0009643E">
        <w:rPr>
          <w:rFonts w:ascii="Calibri" w:hAnsi="Calibri" w:cs="Calibri"/>
          <w:color w:val="000000"/>
        </w:rPr>
        <w:t xml:space="preserve"> Qu</w:t>
      </w:r>
      <w:r w:rsidR="0009643E">
        <w:rPr>
          <w:rFonts w:ascii="Calibri" w:hAnsi="Calibri" w:cs="Calibri"/>
          <w:color w:val="000000"/>
          <w:vertAlign w:val="superscript"/>
        </w:rPr>
        <w:t>5</w:t>
      </w:r>
      <w:r w:rsidRPr="00F22BCC">
        <w:rPr>
          <w:rFonts w:ascii="Calibri" w:hAnsi="Calibri" w:cs="Calibri"/>
          <w:color w:val="000000"/>
        </w:rPr>
        <w:t xml:space="preserve">, and </w:t>
      </w:r>
      <w:proofErr w:type="spellStart"/>
      <w:r w:rsidRPr="00F22BCC">
        <w:rPr>
          <w:rFonts w:ascii="Calibri" w:hAnsi="Calibri" w:cs="Calibri"/>
          <w:color w:val="000000"/>
        </w:rPr>
        <w:t>Hongsheng</w:t>
      </w:r>
      <w:proofErr w:type="spellEnd"/>
      <w:r w:rsidRPr="00F22BCC">
        <w:rPr>
          <w:rFonts w:ascii="Calibri" w:hAnsi="Calibri" w:cs="Calibri"/>
          <w:color w:val="000000"/>
        </w:rPr>
        <w:t xml:space="preserve"> Chen</w:t>
      </w:r>
      <w:r w:rsidRPr="00F22BCC">
        <w:rPr>
          <w:rFonts w:ascii="Calibri" w:hAnsi="Calibri" w:cs="Calibri"/>
          <w:color w:val="000000"/>
          <w:vertAlign w:val="superscript"/>
        </w:rPr>
        <w:t>1,2,3,*</w:t>
      </w:r>
      <w:r w:rsidR="0009643E">
        <w:rPr>
          <w:rFonts w:ascii="Calibri" w:hAnsi="Calibri" w:cs="Calibri"/>
          <w:color w:val="000000"/>
          <w:vertAlign w:val="superscript"/>
        </w:rPr>
        <w:t xml:space="preserve"> </w:t>
      </w:r>
    </w:p>
    <w:p w14:paraId="04206AA8" w14:textId="349D862A" w:rsidR="00CC5E15" w:rsidRPr="00F22BCC" w:rsidRDefault="00CC5E15" w:rsidP="00C77043">
      <w:pPr>
        <w:widowControl/>
        <w:spacing w:beforeLines="20" w:before="62" w:afterLines="20" w:after="62"/>
        <w:jc w:val="center"/>
        <w:rPr>
          <w:rFonts w:ascii="Calibri" w:eastAsia="宋体" w:hAnsi="Calibri" w:cs="Calibri"/>
          <w:iCs/>
          <w:color w:val="000000"/>
          <w:kern w:val="0"/>
          <w:sz w:val="22"/>
        </w:rPr>
      </w:pPr>
      <w:r w:rsidRPr="00F22BCC">
        <w:rPr>
          <w:rFonts w:ascii="Calibri" w:eastAsia="宋体" w:hAnsi="Calibri" w:cs="Calibri"/>
          <w:i/>
          <w:color w:val="000000"/>
          <w:kern w:val="0"/>
          <w:sz w:val="22"/>
          <w:vertAlign w:val="superscript"/>
        </w:rPr>
        <w:t xml:space="preserve">1 </w:t>
      </w:r>
      <w:r w:rsidRPr="00F22BCC">
        <w:rPr>
          <w:rFonts w:ascii="Calibri" w:eastAsia="宋体" w:hAnsi="Calibri" w:cs="Calibri"/>
          <w:i/>
          <w:color w:val="000000"/>
          <w:kern w:val="0"/>
          <w:sz w:val="22"/>
        </w:rPr>
        <w:t xml:space="preserve">ZJU-UIUC Institute, Interdisciplinary Center for Quantum Information, State Key Laboratory of </w:t>
      </w:r>
      <w:r w:rsidR="002603FA">
        <w:rPr>
          <w:rFonts w:ascii="Calibri" w:eastAsia="宋体" w:hAnsi="Calibri" w:cs="Calibri"/>
          <w:i/>
          <w:color w:val="000000"/>
          <w:kern w:val="0"/>
          <w:sz w:val="22"/>
        </w:rPr>
        <w:t xml:space="preserve">Extreme Photonics and </w:t>
      </w:r>
      <w:r w:rsidRPr="00F22BCC">
        <w:rPr>
          <w:rFonts w:ascii="Calibri" w:eastAsia="宋体" w:hAnsi="Calibri" w:cs="Calibri"/>
          <w:i/>
          <w:color w:val="000000"/>
          <w:kern w:val="0"/>
          <w:sz w:val="22"/>
        </w:rPr>
        <w:t>Instrumentation, Zhejiang University, Hangzhou 310027, China.</w:t>
      </w:r>
    </w:p>
    <w:p w14:paraId="6AA863A1" w14:textId="77777777" w:rsidR="00CC5E15" w:rsidRPr="00F22BCC" w:rsidRDefault="00CC5E15" w:rsidP="00C77043">
      <w:pPr>
        <w:widowControl/>
        <w:spacing w:afterLines="20" w:after="62"/>
        <w:jc w:val="center"/>
        <w:rPr>
          <w:rFonts w:ascii="Calibri" w:eastAsia="宋体" w:hAnsi="Calibri" w:cs="Calibri"/>
          <w:i/>
          <w:color w:val="000000"/>
          <w:kern w:val="0"/>
          <w:sz w:val="22"/>
        </w:rPr>
      </w:pPr>
      <w:r w:rsidRPr="00F22BCC">
        <w:rPr>
          <w:rFonts w:ascii="Calibri" w:eastAsia="宋体" w:hAnsi="Calibri" w:cs="Calibri"/>
          <w:i/>
          <w:color w:val="000000"/>
          <w:kern w:val="0"/>
          <w:sz w:val="22"/>
          <w:vertAlign w:val="superscript"/>
        </w:rPr>
        <w:t>2 </w:t>
      </w:r>
      <w:r w:rsidRPr="00F22BCC">
        <w:rPr>
          <w:rFonts w:ascii="Calibri" w:eastAsia="宋体" w:hAnsi="Calibri" w:cs="Calibri"/>
          <w:i/>
          <w:color w:val="000000"/>
          <w:kern w:val="0"/>
          <w:sz w:val="22"/>
        </w:rPr>
        <w:t>ZJU-Hangzhou Global Science and Technology Innovation Center, Key Lab. of Advanced Micro/Nano Electronic Devices &amp; Smart Systems of Zhejiang, Zhejiang University, Hangzhou 310027, China.</w:t>
      </w:r>
    </w:p>
    <w:p w14:paraId="0EB08A9F" w14:textId="77777777" w:rsidR="0009643E" w:rsidRDefault="00CC5E15" w:rsidP="0009643E">
      <w:pPr>
        <w:widowControl/>
        <w:spacing w:afterLines="20" w:after="62"/>
        <w:jc w:val="center"/>
        <w:rPr>
          <w:rFonts w:ascii="Calibri" w:eastAsia="宋体" w:hAnsi="Calibri" w:cs="Calibri"/>
          <w:i/>
          <w:color w:val="000000"/>
          <w:kern w:val="0"/>
          <w:sz w:val="22"/>
        </w:rPr>
      </w:pPr>
      <w:r w:rsidRPr="00F22BCC">
        <w:rPr>
          <w:rFonts w:ascii="Calibri" w:eastAsia="宋体" w:hAnsi="Calibri" w:cs="Calibri"/>
          <w:i/>
          <w:color w:val="000000"/>
          <w:kern w:val="0"/>
          <w:sz w:val="22"/>
          <w:vertAlign w:val="superscript"/>
        </w:rPr>
        <w:t xml:space="preserve">3 </w:t>
      </w:r>
      <w:r w:rsidRPr="00F22BCC">
        <w:rPr>
          <w:rFonts w:ascii="Calibri" w:eastAsia="宋体" w:hAnsi="Calibri" w:cs="Calibri"/>
          <w:i/>
          <w:color w:val="000000"/>
          <w:kern w:val="0"/>
          <w:sz w:val="22"/>
        </w:rPr>
        <w:t>Jinhua Institute of Zhejiang University, Zhejiang University, Jinhua 321099, China.</w:t>
      </w:r>
    </w:p>
    <w:p w14:paraId="2946E368" w14:textId="77777777" w:rsidR="0009643E" w:rsidRDefault="0009643E" w:rsidP="0009643E">
      <w:pPr>
        <w:widowControl/>
        <w:spacing w:afterLines="20" w:after="62"/>
        <w:jc w:val="center"/>
        <w:rPr>
          <w:rFonts w:ascii="Times New Roman" w:eastAsia="宋体" w:hAnsi="Times New Roman" w:cs="Times New Roman"/>
          <w:kern w:val="0"/>
          <w:sz w:val="20"/>
          <w:szCs w:val="20"/>
          <w:lang w:eastAsia="en-US"/>
        </w:rPr>
      </w:pPr>
      <w:r>
        <w:rPr>
          <w:rFonts w:ascii="Calibri" w:eastAsia="宋体" w:hAnsi="Calibri" w:cs="Calibri"/>
          <w:i/>
          <w:color w:val="000000"/>
          <w:kern w:val="0"/>
          <w:sz w:val="22"/>
          <w:vertAlign w:val="superscript"/>
        </w:rPr>
        <w:t xml:space="preserve">4 </w:t>
      </w:r>
      <w:r w:rsidRPr="0009643E">
        <w:rPr>
          <w:rFonts w:ascii="Calibri" w:eastAsia="宋体" w:hAnsi="Calibri" w:cs="Calibri"/>
          <w:i/>
          <w:color w:val="000000"/>
          <w:kern w:val="0"/>
          <w:sz w:val="22"/>
        </w:rPr>
        <w:t>Department of Information Science</w:t>
      </w:r>
      <w:r w:rsidRPr="0009643E">
        <w:rPr>
          <w:rFonts w:ascii="Calibri" w:eastAsia="宋体" w:hAnsi="Calibri" w:cs="Calibri" w:hint="eastAsia"/>
          <w:i/>
          <w:color w:val="000000"/>
          <w:kern w:val="0"/>
          <w:sz w:val="22"/>
        </w:rPr>
        <w:t xml:space="preserve"> </w:t>
      </w:r>
      <w:r w:rsidRPr="0009643E">
        <w:rPr>
          <w:rFonts w:ascii="Calibri" w:eastAsia="宋体" w:hAnsi="Calibri" w:cs="Calibri"/>
          <w:i/>
          <w:color w:val="000000"/>
          <w:kern w:val="0"/>
          <w:sz w:val="22"/>
        </w:rPr>
        <w:t>and Electronic Engineering, Zhejiang University</w:t>
      </w:r>
      <w:r>
        <w:rPr>
          <w:rFonts w:ascii="Calibri" w:eastAsia="宋体" w:hAnsi="Calibri" w:cs="Calibri"/>
          <w:i/>
          <w:color w:val="000000"/>
          <w:kern w:val="0"/>
          <w:sz w:val="22"/>
        </w:rPr>
        <w:t xml:space="preserve"> </w:t>
      </w:r>
      <w:r w:rsidRPr="00F22BCC">
        <w:rPr>
          <w:rFonts w:ascii="Calibri" w:eastAsia="宋体" w:hAnsi="Calibri" w:cs="Calibri"/>
          <w:i/>
          <w:color w:val="000000"/>
          <w:kern w:val="0"/>
          <w:sz w:val="22"/>
        </w:rPr>
        <w:t>Hangzhou 310027, China.</w:t>
      </w:r>
      <w:r w:rsidRPr="0009643E">
        <w:rPr>
          <w:rFonts w:ascii="Times New Roman" w:eastAsia="宋体" w:hAnsi="Times New Roman" w:cs="Times New Roman" w:hint="eastAsia"/>
          <w:kern w:val="0"/>
          <w:sz w:val="20"/>
          <w:szCs w:val="20"/>
          <w:lang w:eastAsia="en-US"/>
        </w:rPr>
        <w:t xml:space="preserve"> </w:t>
      </w:r>
    </w:p>
    <w:p w14:paraId="6204ABAC" w14:textId="000C6E5E" w:rsidR="0009643E" w:rsidRPr="0009643E" w:rsidRDefault="0009643E" w:rsidP="0009643E">
      <w:pPr>
        <w:widowControl/>
        <w:spacing w:afterLines="20" w:after="62"/>
        <w:jc w:val="center"/>
        <w:rPr>
          <w:rFonts w:ascii="Times New Roman" w:eastAsia="宋体" w:hAnsi="Times New Roman" w:cs="Times New Roman"/>
          <w:kern w:val="0"/>
          <w:sz w:val="20"/>
          <w:szCs w:val="20"/>
          <w:lang w:eastAsia="en-US"/>
        </w:rPr>
      </w:pPr>
      <w:r>
        <w:rPr>
          <w:rFonts w:ascii="Calibri" w:eastAsia="宋体" w:hAnsi="Calibri" w:cs="Calibri"/>
          <w:i/>
          <w:color w:val="000000"/>
          <w:kern w:val="0"/>
          <w:sz w:val="22"/>
          <w:vertAlign w:val="superscript"/>
        </w:rPr>
        <w:t xml:space="preserve">5 </w:t>
      </w:r>
      <w:r w:rsidRPr="0009643E">
        <w:rPr>
          <w:rFonts w:ascii="Calibri" w:eastAsia="宋体" w:hAnsi="Calibri" w:cs="Calibri" w:hint="eastAsia"/>
          <w:i/>
          <w:color w:val="000000"/>
          <w:kern w:val="0"/>
          <w:sz w:val="22"/>
        </w:rPr>
        <w:t>Ocean College</w:t>
      </w:r>
      <w:r w:rsidRPr="0009643E">
        <w:rPr>
          <w:rFonts w:ascii="Calibri" w:eastAsia="宋体" w:hAnsi="Calibri" w:cs="Calibri"/>
          <w:i/>
          <w:color w:val="000000"/>
          <w:kern w:val="0"/>
          <w:sz w:val="22"/>
        </w:rPr>
        <w:t xml:space="preserve"> Zhejiang University</w:t>
      </w:r>
      <w:r>
        <w:rPr>
          <w:rFonts w:ascii="Calibri" w:eastAsia="宋体" w:hAnsi="Calibri" w:cs="Calibri"/>
          <w:i/>
          <w:color w:val="000000"/>
          <w:kern w:val="0"/>
          <w:sz w:val="22"/>
        </w:rPr>
        <w:t>, Zhoushan</w:t>
      </w:r>
      <w:r w:rsidRPr="00F22BCC">
        <w:rPr>
          <w:rFonts w:ascii="Calibri" w:eastAsia="宋体" w:hAnsi="Calibri" w:cs="Calibri"/>
          <w:i/>
          <w:color w:val="000000"/>
          <w:kern w:val="0"/>
          <w:sz w:val="22"/>
        </w:rPr>
        <w:t xml:space="preserve"> </w:t>
      </w:r>
      <w:r w:rsidRPr="0009643E">
        <w:rPr>
          <w:rFonts w:ascii="Calibri" w:eastAsia="宋体" w:hAnsi="Calibri" w:cs="Calibri" w:hint="eastAsia"/>
          <w:i/>
          <w:color w:val="000000"/>
          <w:kern w:val="0"/>
          <w:sz w:val="22"/>
        </w:rPr>
        <w:t>316021</w:t>
      </w:r>
      <w:r w:rsidRPr="00F22BCC">
        <w:rPr>
          <w:rFonts w:ascii="Calibri" w:eastAsia="宋体" w:hAnsi="Calibri" w:cs="Calibri"/>
          <w:i/>
          <w:color w:val="000000"/>
          <w:kern w:val="0"/>
          <w:sz w:val="22"/>
        </w:rPr>
        <w:t>, China.</w:t>
      </w:r>
      <w:r w:rsidRPr="0009643E">
        <w:rPr>
          <w:rFonts w:ascii="Times New Roman" w:eastAsia="宋体" w:hAnsi="Times New Roman" w:cs="Times New Roman" w:hint="eastAsia"/>
          <w:kern w:val="0"/>
          <w:sz w:val="20"/>
          <w:szCs w:val="20"/>
          <w:lang w:eastAsia="en-US"/>
        </w:rPr>
        <w:t xml:space="preserve"> </w:t>
      </w:r>
    </w:p>
    <w:p w14:paraId="63E2134D" w14:textId="59DBDC6C" w:rsidR="00CC5E15" w:rsidRDefault="00CC5E15" w:rsidP="00C77043">
      <w:pPr>
        <w:pStyle w:val="ab"/>
        <w:spacing w:beforeLines="20" w:before="62" w:afterLines="40" w:after="124"/>
        <w:jc w:val="center"/>
        <w:rPr>
          <w:rFonts w:ascii="Calibri" w:hAnsi="Calibri" w:cs="Calibri"/>
          <w:i/>
          <w:color w:val="000000"/>
        </w:rPr>
      </w:pPr>
      <w:r w:rsidRPr="00F22BCC">
        <w:rPr>
          <w:rFonts w:ascii="Calibri" w:hAnsi="Calibri" w:cs="Calibri"/>
          <w:i/>
          <w:color w:val="000000"/>
          <w:vertAlign w:val="superscript"/>
        </w:rPr>
        <w:t>*</w:t>
      </w:r>
      <w:r w:rsidRPr="00F22BCC">
        <w:rPr>
          <w:rFonts w:ascii="Calibri" w:hAnsi="Calibri" w:cs="Calibri"/>
          <w:i/>
          <w:color w:val="000000"/>
        </w:rPr>
        <w:t xml:space="preserve">Corresponding author: </w:t>
      </w:r>
      <w:hyperlink r:id="rId8" w:history="1">
        <w:r w:rsidRPr="00F22BCC">
          <w:rPr>
            <w:rFonts w:ascii="Calibri" w:hAnsi="Calibri" w:cs="Calibri"/>
            <w:i/>
            <w:color w:val="000000"/>
          </w:rPr>
          <w:t>chaoq@intl.zju.edu.cn</w:t>
        </w:r>
      </w:hyperlink>
      <w:r w:rsidRPr="00F22BCC">
        <w:rPr>
          <w:rFonts w:ascii="Calibri" w:hAnsi="Calibri" w:cs="Calibri"/>
          <w:i/>
          <w:color w:val="000000"/>
        </w:rPr>
        <w:t xml:space="preserve"> (C. Qian); </w:t>
      </w:r>
      <w:hyperlink r:id="rId9" w:history="1">
        <w:r w:rsidRPr="00F22BCC">
          <w:rPr>
            <w:rFonts w:ascii="Calibri" w:hAnsi="Calibri" w:cs="Calibri"/>
            <w:i/>
            <w:color w:val="000000"/>
          </w:rPr>
          <w:t>hansomchen@zju.edu.cn</w:t>
        </w:r>
      </w:hyperlink>
      <w:r w:rsidRPr="00F22BCC">
        <w:rPr>
          <w:rFonts w:ascii="Calibri" w:hAnsi="Calibri" w:cs="Calibri"/>
          <w:i/>
          <w:color w:val="000000"/>
        </w:rPr>
        <w:t xml:space="preserve"> (H. Chen)</w:t>
      </w:r>
    </w:p>
    <w:p w14:paraId="0179240E" w14:textId="77777777" w:rsidR="00F0526A" w:rsidRPr="007825FF" w:rsidRDefault="00F0526A" w:rsidP="00BE2AB9">
      <w:pPr>
        <w:spacing w:beforeLines="100" w:before="312"/>
        <w:rPr>
          <w:rFonts w:ascii="Calibri" w:hAnsi="Calibri" w:cs="Calibri"/>
          <w:b/>
          <w:sz w:val="24"/>
          <w:szCs w:val="24"/>
        </w:rPr>
      </w:pPr>
      <w:r w:rsidRPr="00CD127B">
        <w:rPr>
          <w:rFonts w:ascii="Calibri" w:hAnsi="Calibri" w:cs="Calibri"/>
          <w:b/>
          <w:sz w:val="24"/>
          <w:szCs w:val="24"/>
        </w:rPr>
        <w:t xml:space="preserve">Supplementary </w:t>
      </w:r>
      <w:r>
        <w:rPr>
          <w:rFonts w:ascii="Calibri" w:hAnsi="Calibri" w:cs="Calibri" w:hint="eastAsia"/>
          <w:b/>
          <w:sz w:val="24"/>
          <w:szCs w:val="24"/>
        </w:rPr>
        <w:t>Note</w:t>
      </w:r>
      <w:r w:rsidRPr="00CD127B">
        <w:rPr>
          <w:rFonts w:ascii="Calibri" w:hAnsi="Calibri" w:cs="Calibri"/>
          <w:b/>
          <w:sz w:val="24"/>
          <w:szCs w:val="24"/>
        </w:rPr>
        <w:t xml:space="preserve"> </w:t>
      </w:r>
      <w:r>
        <w:rPr>
          <w:rFonts w:ascii="Calibri" w:hAnsi="Calibri" w:cs="Calibri"/>
          <w:b/>
          <w:sz w:val="24"/>
          <w:szCs w:val="24"/>
        </w:rPr>
        <w:t>1</w:t>
      </w:r>
      <w:r w:rsidRPr="00CD127B">
        <w:rPr>
          <w:rFonts w:ascii="Calibri" w:hAnsi="Calibri" w:cs="Calibri"/>
          <w:b/>
          <w:sz w:val="24"/>
          <w:szCs w:val="24"/>
        </w:rPr>
        <w:t>：</w:t>
      </w:r>
      <w:proofErr w:type="spellStart"/>
      <w:r>
        <w:rPr>
          <w:rFonts w:ascii="Calibri" w:hAnsi="Calibri" w:cs="Calibri" w:hint="eastAsia"/>
          <w:b/>
          <w:sz w:val="24"/>
          <w:szCs w:val="24"/>
        </w:rPr>
        <w:t>Metasurface</w:t>
      </w:r>
      <w:proofErr w:type="spellEnd"/>
      <w:r>
        <w:rPr>
          <w:rFonts w:ascii="Calibri" w:hAnsi="Calibri" w:cs="Calibri"/>
          <w:b/>
          <w:sz w:val="24"/>
          <w:szCs w:val="24"/>
        </w:rPr>
        <w:t xml:space="preserve"> design and its reflection spectra</w:t>
      </w:r>
    </w:p>
    <w:bookmarkEnd w:id="2"/>
    <w:p w14:paraId="58BB6B55" w14:textId="073A00C6" w:rsidR="002E64DD" w:rsidRPr="00256D1E" w:rsidRDefault="002E64DD" w:rsidP="00BE2AB9">
      <w:pPr>
        <w:spacing w:afterLines="100" w:after="312" w:line="360" w:lineRule="auto"/>
        <w:rPr>
          <w:rFonts w:ascii="Calibri" w:hAnsi="Calibri" w:cs="Calibri"/>
          <w:color w:val="000000" w:themeColor="text1"/>
          <w:sz w:val="24"/>
          <w:szCs w:val="24"/>
        </w:rPr>
      </w:pPr>
      <w:r w:rsidRPr="002E64DD">
        <w:rPr>
          <w:rFonts w:ascii="Calibri" w:hAnsi="Calibri" w:cs="Calibri"/>
          <w:color w:val="000000" w:themeColor="text1"/>
          <w:sz w:val="24"/>
          <w:szCs w:val="24"/>
        </w:rPr>
        <w:t xml:space="preserve">For further practical verifications, we meticulously </w:t>
      </w:r>
      <w:r w:rsidR="00BE2AB9">
        <w:rPr>
          <w:rFonts w:ascii="Calibri" w:hAnsi="Calibri" w:cs="Calibri" w:hint="eastAsia"/>
          <w:color w:val="000000" w:themeColor="text1"/>
          <w:sz w:val="24"/>
          <w:szCs w:val="24"/>
        </w:rPr>
        <w:t>design</w:t>
      </w:r>
      <w:r w:rsidRPr="002E64DD">
        <w:rPr>
          <w:rFonts w:ascii="Calibri" w:hAnsi="Calibri" w:cs="Calibri"/>
          <w:color w:val="000000" w:themeColor="text1"/>
          <w:sz w:val="24"/>
          <w:szCs w:val="24"/>
        </w:rPr>
        <w:t xml:space="preserve"> a </w:t>
      </w:r>
      <w:r w:rsidR="00BE2AB9">
        <w:rPr>
          <w:rFonts w:ascii="Calibri" w:hAnsi="Calibri" w:cs="Calibri" w:hint="eastAsia"/>
          <w:color w:val="000000" w:themeColor="text1"/>
          <w:sz w:val="24"/>
          <w:szCs w:val="24"/>
        </w:rPr>
        <w:t>basic</w:t>
      </w:r>
      <w:r w:rsidRPr="002E64DD">
        <w:rPr>
          <w:rFonts w:ascii="Calibri" w:hAnsi="Calibri" w:cs="Calibri"/>
          <w:color w:val="000000" w:themeColor="text1"/>
          <w:sz w:val="24"/>
          <w:szCs w:val="24"/>
        </w:rPr>
        <w:t xml:space="preserve"> unit cell employing square element [28], [30]. Fig</w:t>
      </w:r>
      <w:r w:rsidR="00BE2AB9">
        <w:rPr>
          <w:rFonts w:ascii="Calibri" w:hAnsi="Calibri" w:cs="Calibri" w:hint="eastAsia"/>
          <w:color w:val="000000" w:themeColor="text1"/>
          <w:sz w:val="24"/>
          <w:szCs w:val="24"/>
        </w:rPr>
        <w:t>ure</w:t>
      </w:r>
      <w:r w:rsidRPr="002E64DD">
        <w:rPr>
          <w:rFonts w:ascii="Calibri" w:hAnsi="Calibri" w:cs="Calibri"/>
          <w:color w:val="000000" w:themeColor="text1"/>
          <w:sz w:val="24"/>
          <w:szCs w:val="24"/>
        </w:rPr>
        <w:t xml:space="preserve"> </w:t>
      </w:r>
      <w:r w:rsidR="00B35942" w:rsidRPr="00B35942">
        <w:rPr>
          <w:rFonts w:ascii="Calibri" w:hAnsi="Calibri" w:cs="Calibri"/>
          <w:color w:val="00B0F0"/>
          <w:sz w:val="24"/>
          <w:szCs w:val="24"/>
        </w:rPr>
        <w:t>S1a</w:t>
      </w:r>
      <w:r w:rsidRPr="002E64DD">
        <w:rPr>
          <w:rFonts w:ascii="Calibri" w:hAnsi="Calibri" w:cs="Calibri"/>
          <w:color w:val="000000" w:themeColor="text1"/>
          <w:sz w:val="24"/>
          <w:szCs w:val="24"/>
        </w:rPr>
        <w:t xml:space="preserve"> provides an incisive depiction of the sophisticated configuration with </w:t>
      </w:r>
      <w:r w:rsidR="00BE2AB9">
        <w:rPr>
          <w:rFonts w:ascii="Calibri" w:hAnsi="Calibri" w:cs="Calibri"/>
          <w:color w:val="000000" w:themeColor="text1"/>
          <w:sz w:val="24"/>
          <w:szCs w:val="24"/>
        </w:rPr>
        <w:t xml:space="preserve">the </w:t>
      </w:r>
      <w:r w:rsidRPr="002E64DD">
        <w:rPr>
          <w:rFonts w:ascii="Calibri" w:hAnsi="Calibri" w:cs="Calibri"/>
          <w:color w:val="000000" w:themeColor="text1"/>
          <w:sz w:val="24"/>
          <w:szCs w:val="24"/>
        </w:rPr>
        <w:t xml:space="preserve">dimensions </w:t>
      </w:r>
      <w:proofErr w:type="spellStart"/>
      <w:r w:rsidRPr="002E64DD">
        <w:rPr>
          <w:rFonts w:ascii="Calibri" w:hAnsi="Calibri" w:cs="Calibri"/>
          <w:color w:val="000000" w:themeColor="text1"/>
          <w:sz w:val="24"/>
          <w:szCs w:val="24"/>
        </w:rPr>
        <w:t>subx</w:t>
      </w:r>
      <w:proofErr w:type="spellEnd"/>
      <w:r w:rsidRPr="002E64DD">
        <w:rPr>
          <w:rFonts w:ascii="Calibri" w:hAnsi="Calibri" w:cs="Calibri"/>
          <w:color w:val="000000" w:themeColor="text1"/>
          <w:sz w:val="24"/>
          <w:szCs w:val="24"/>
        </w:rPr>
        <w:t xml:space="preserve"> = </w:t>
      </w:r>
      <w:proofErr w:type="spellStart"/>
      <w:r w:rsidRPr="002E64DD">
        <w:rPr>
          <w:rFonts w:ascii="Calibri" w:hAnsi="Calibri" w:cs="Calibri"/>
          <w:color w:val="000000" w:themeColor="text1"/>
          <w:sz w:val="24"/>
          <w:szCs w:val="24"/>
        </w:rPr>
        <w:t>suby</w:t>
      </w:r>
      <w:proofErr w:type="spellEnd"/>
      <w:r w:rsidRPr="002E64DD">
        <w:rPr>
          <w:rFonts w:ascii="Calibri" w:hAnsi="Calibri" w:cs="Calibri"/>
          <w:color w:val="000000" w:themeColor="text1"/>
          <w:sz w:val="24"/>
          <w:szCs w:val="24"/>
        </w:rPr>
        <w:t xml:space="preserve"> = 42.86 mm, H = 2 mm, px = </w:t>
      </w:r>
      <w:proofErr w:type="spellStart"/>
      <w:r w:rsidRPr="002E64DD">
        <w:rPr>
          <w:rFonts w:ascii="Calibri" w:hAnsi="Calibri" w:cs="Calibri"/>
          <w:color w:val="000000" w:themeColor="text1"/>
          <w:sz w:val="24"/>
          <w:szCs w:val="24"/>
        </w:rPr>
        <w:t>py</w:t>
      </w:r>
      <w:proofErr w:type="spellEnd"/>
      <w:r w:rsidRPr="002E64DD">
        <w:rPr>
          <w:rFonts w:ascii="Calibri" w:hAnsi="Calibri" w:cs="Calibri"/>
          <w:color w:val="000000" w:themeColor="text1"/>
          <w:sz w:val="24"/>
          <w:szCs w:val="24"/>
        </w:rPr>
        <w:t xml:space="preserve"> = 25.8 mm, w = 1 mm, and r = 1 mm. The judicious application of a control voltage (either high or low) to the bias line regulates the state of the integrated PIN diode, switching it between the ON and OFF states and eliciting a corresponding modulation in the reflection characteristics [34], [35]. </w:t>
      </w:r>
      <w:r w:rsidR="00BE2AB9">
        <w:rPr>
          <w:rFonts w:ascii="Calibri" w:hAnsi="Calibri" w:cs="Calibri" w:hint="eastAsia"/>
          <w:color w:val="000000" w:themeColor="text1"/>
          <w:sz w:val="24"/>
          <w:szCs w:val="24"/>
        </w:rPr>
        <w:t>To</w:t>
      </w:r>
      <w:r w:rsidR="00BE2AB9">
        <w:rPr>
          <w:rFonts w:ascii="Calibri" w:hAnsi="Calibri" w:cs="Calibri"/>
          <w:color w:val="000000" w:themeColor="text1"/>
          <w:sz w:val="24"/>
          <w:szCs w:val="24"/>
        </w:rPr>
        <w:t xml:space="preserve"> assess</w:t>
      </w:r>
      <w:r w:rsidRPr="002E64DD">
        <w:rPr>
          <w:rFonts w:ascii="Calibri" w:hAnsi="Calibri" w:cs="Calibri"/>
          <w:color w:val="000000" w:themeColor="text1"/>
          <w:sz w:val="24"/>
          <w:szCs w:val="24"/>
        </w:rPr>
        <w:t xml:space="preserve"> the reconfigurable </w:t>
      </w:r>
      <w:proofErr w:type="spellStart"/>
      <w:r w:rsidRPr="002E64DD">
        <w:rPr>
          <w:rFonts w:ascii="Calibri" w:hAnsi="Calibri" w:cs="Calibri"/>
          <w:color w:val="000000" w:themeColor="text1"/>
          <w:sz w:val="24"/>
          <w:szCs w:val="24"/>
        </w:rPr>
        <w:t>metasurfaces</w:t>
      </w:r>
      <w:proofErr w:type="spellEnd"/>
      <w:r w:rsidRPr="002E64DD">
        <w:rPr>
          <w:rFonts w:ascii="Calibri" w:hAnsi="Calibri" w:cs="Calibri"/>
          <w:color w:val="000000" w:themeColor="text1"/>
          <w:sz w:val="24"/>
          <w:szCs w:val="24"/>
        </w:rPr>
        <w:t xml:space="preserve">, we undertook experimental measurements to catalog the reflection amplitude and phase in the ON/OFF state, </w:t>
      </w:r>
      <w:r w:rsidR="00BE2AB9">
        <w:rPr>
          <w:rFonts w:ascii="Calibri" w:hAnsi="Calibri" w:cs="Calibri" w:hint="eastAsia"/>
          <w:color w:val="000000" w:themeColor="text1"/>
          <w:sz w:val="24"/>
          <w:szCs w:val="24"/>
        </w:rPr>
        <w:t>as</w:t>
      </w:r>
      <w:r w:rsidRPr="002E64DD">
        <w:rPr>
          <w:rFonts w:ascii="Calibri" w:hAnsi="Calibri" w:cs="Calibri"/>
          <w:color w:val="000000" w:themeColor="text1"/>
          <w:sz w:val="24"/>
          <w:szCs w:val="24"/>
        </w:rPr>
        <w:t xml:space="preserve"> depicted in Figs. </w:t>
      </w:r>
      <w:r w:rsidR="00B35942" w:rsidRPr="00B35942">
        <w:rPr>
          <w:rFonts w:ascii="Calibri" w:hAnsi="Calibri" w:cs="Calibri"/>
          <w:color w:val="00B0F0"/>
          <w:sz w:val="24"/>
          <w:szCs w:val="24"/>
        </w:rPr>
        <w:t>S1b</w:t>
      </w:r>
      <w:r w:rsidRPr="002E64DD">
        <w:rPr>
          <w:rFonts w:ascii="Calibri" w:hAnsi="Calibri" w:cs="Calibri"/>
          <w:color w:val="000000" w:themeColor="text1"/>
          <w:sz w:val="24"/>
          <w:szCs w:val="24"/>
        </w:rPr>
        <w:t xml:space="preserve"> and </w:t>
      </w:r>
      <w:r w:rsidR="00B35942" w:rsidRPr="00B35942">
        <w:rPr>
          <w:rFonts w:ascii="Calibri" w:hAnsi="Calibri" w:cs="Calibri"/>
          <w:color w:val="00B0F0"/>
          <w:sz w:val="24"/>
          <w:szCs w:val="24"/>
        </w:rPr>
        <w:t>S1</w:t>
      </w:r>
      <w:r w:rsidRPr="00B35942">
        <w:rPr>
          <w:rFonts w:ascii="Calibri" w:hAnsi="Calibri" w:cs="Calibri"/>
          <w:color w:val="00B0F0"/>
          <w:sz w:val="24"/>
          <w:szCs w:val="24"/>
        </w:rPr>
        <w:t>c</w:t>
      </w:r>
      <w:r w:rsidRPr="002E64DD">
        <w:rPr>
          <w:rFonts w:ascii="Calibri" w:hAnsi="Calibri" w:cs="Calibri"/>
          <w:color w:val="000000" w:themeColor="text1"/>
          <w:sz w:val="24"/>
          <w:szCs w:val="24"/>
        </w:rPr>
        <w:t>. Notably, our empirical data accentuates that the most salient phase variations are concentrated around 3.5 GHz. As a result, this frequency is designated as the epicenter of our investigation. At this frequency, the reflection phase and amplitude for the ON and OFF states were measured to be approximately -41.89° and 64.97°, and 0.</w:t>
      </w:r>
      <w:r w:rsidR="00EB2EC4" w:rsidRPr="002E64DD">
        <w:rPr>
          <w:rFonts w:ascii="Calibri" w:hAnsi="Calibri" w:cs="Calibri"/>
          <w:color w:val="000000" w:themeColor="text1"/>
          <w:sz w:val="24"/>
          <w:szCs w:val="24"/>
        </w:rPr>
        <w:t>8</w:t>
      </w:r>
      <w:r w:rsidR="00EB2EC4">
        <w:rPr>
          <w:rFonts w:ascii="Calibri" w:hAnsi="Calibri" w:cs="Calibri"/>
          <w:color w:val="000000" w:themeColor="text1"/>
          <w:sz w:val="24"/>
          <w:szCs w:val="24"/>
        </w:rPr>
        <w:t>7</w:t>
      </w:r>
      <w:r w:rsidR="00EB2EC4" w:rsidRPr="002E64DD">
        <w:rPr>
          <w:rFonts w:ascii="Calibri" w:hAnsi="Calibri" w:cs="Calibri"/>
          <w:color w:val="000000" w:themeColor="text1"/>
          <w:sz w:val="24"/>
          <w:szCs w:val="24"/>
        </w:rPr>
        <w:t xml:space="preserve"> </w:t>
      </w:r>
      <w:r w:rsidRPr="002E64DD">
        <w:rPr>
          <w:rFonts w:ascii="Calibri" w:hAnsi="Calibri" w:cs="Calibri"/>
          <w:color w:val="000000" w:themeColor="text1"/>
          <w:sz w:val="24"/>
          <w:szCs w:val="24"/>
        </w:rPr>
        <w:t>and 0.</w:t>
      </w:r>
      <w:r w:rsidR="00EB2EC4" w:rsidRPr="002E64DD">
        <w:rPr>
          <w:rFonts w:ascii="Calibri" w:hAnsi="Calibri" w:cs="Calibri"/>
          <w:color w:val="000000" w:themeColor="text1"/>
          <w:sz w:val="24"/>
          <w:szCs w:val="24"/>
        </w:rPr>
        <w:t>9</w:t>
      </w:r>
      <w:r w:rsidR="00EB2EC4">
        <w:rPr>
          <w:rFonts w:ascii="Calibri" w:hAnsi="Calibri" w:cs="Calibri"/>
          <w:color w:val="000000" w:themeColor="text1"/>
          <w:sz w:val="24"/>
          <w:szCs w:val="24"/>
        </w:rPr>
        <w:t>0 (average)</w:t>
      </w:r>
      <w:r w:rsidRPr="002E64DD">
        <w:rPr>
          <w:rFonts w:ascii="Calibri" w:hAnsi="Calibri" w:cs="Calibri"/>
          <w:color w:val="000000" w:themeColor="text1"/>
          <w:sz w:val="24"/>
          <w:szCs w:val="24"/>
        </w:rPr>
        <w:t>, respectively</w:t>
      </w:r>
      <w:r w:rsidR="00EB2EC4">
        <w:rPr>
          <w:rFonts w:ascii="Calibri" w:hAnsi="Calibri" w:cs="Calibri"/>
          <w:color w:val="000000" w:themeColor="text1"/>
          <w:sz w:val="24"/>
          <w:szCs w:val="24"/>
        </w:rPr>
        <w:t>. By the way, t</w:t>
      </w:r>
      <w:r w:rsidR="00EB2EC4" w:rsidRPr="00EB2EC4">
        <w:rPr>
          <w:rFonts w:ascii="Calibri" w:hAnsi="Calibri" w:cs="Calibri"/>
          <w:color w:val="000000" w:themeColor="text1"/>
          <w:sz w:val="24"/>
          <w:szCs w:val="24"/>
        </w:rPr>
        <w:t xml:space="preserve">he </w:t>
      </w:r>
      <w:r w:rsidR="00EB2EC4">
        <w:rPr>
          <w:rFonts w:ascii="Calibri" w:hAnsi="Calibri" w:cs="Calibri"/>
          <w:color w:val="000000" w:themeColor="text1"/>
          <w:sz w:val="24"/>
          <w:szCs w:val="24"/>
        </w:rPr>
        <w:t>cell is a little sensitive to incident angles.</w:t>
      </w:r>
      <w:r w:rsidR="00EB2EC4" w:rsidRPr="00EB2EC4">
        <w:rPr>
          <w:rFonts w:ascii="Calibri" w:hAnsi="Calibri" w:cs="Calibri"/>
          <w:color w:val="00B0F0"/>
          <w:sz w:val="24"/>
          <w:szCs w:val="24"/>
        </w:rPr>
        <w:t xml:space="preserve"> </w:t>
      </w:r>
      <w:r w:rsidR="00EB2EC4" w:rsidRPr="005408D9">
        <w:rPr>
          <w:rFonts w:ascii="Calibri" w:eastAsia="宋体" w:hAnsi="Calibri" w:cs="Calibri"/>
          <w:bCs/>
          <w:color w:val="000000" w:themeColor="text1"/>
          <w:kern w:val="0"/>
          <w:sz w:val="24"/>
          <w:szCs w:val="24"/>
        </w:rPr>
        <w:t>T</w:t>
      </w:r>
      <w:r w:rsidR="00EB2EC4" w:rsidRPr="00256D1E">
        <w:rPr>
          <w:rFonts w:ascii="Calibri" w:hAnsi="Calibri" w:cs="Calibri"/>
          <w:color w:val="000000" w:themeColor="text1"/>
          <w:sz w:val="24"/>
          <w:szCs w:val="24"/>
        </w:rPr>
        <w:t xml:space="preserve">his can be easily solved by </w:t>
      </w:r>
      <w:r w:rsidR="00AE207E" w:rsidRPr="00256D1E">
        <w:rPr>
          <w:rFonts w:ascii="Calibri" w:hAnsi="Calibri" w:cs="Calibri"/>
          <w:color w:val="000000" w:themeColor="text1"/>
          <w:sz w:val="24"/>
          <w:szCs w:val="24"/>
        </w:rPr>
        <w:t xml:space="preserve">measuring </w:t>
      </w:r>
      <w:r w:rsidR="00EB2EC4" w:rsidRPr="00256D1E">
        <w:rPr>
          <w:rFonts w:ascii="Calibri" w:hAnsi="Calibri" w:cs="Calibri"/>
          <w:color w:val="000000" w:themeColor="text1"/>
          <w:sz w:val="24"/>
          <w:szCs w:val="24"/>
        </w:rPr>
        <w:t>spectra under different incident angles in advance. Besides, more angle insensitive cell structures[</w:t>
      </w:r>
      <w:r w:rsidR="009A5DA7" w:rsidRPr="00256D1E">
        <w:rPr>
          <w:rFonts w:ascii="Calibri" w:hAnsi="Calibri" w:cs="Calibri"/>
          <w:color w:val="000000" w:themeColor="text1"/>
          <w:sz w:val="24"/>
          <w:szCs w:val="24"/>
        </w:rPr>
        <w:t>S</w:t>
      </w:r>
      <w:r w:rsidR="00EB2EC4" w:rsidRPr="00256D1E">
        <w:rPr>
          <w:rFonts w:ascii="Calibri" w:hAnsi="Calibri" w:cs="Calibri"/>
          <w:color w:val="000000" w:themeColor="text1"/>
          <w:sz w:val="24"/>
          <w:szCs w:val="24"/>
        </w:rPr>
        <w:t>1], [</w:t>
      </w:r>
      <w:r w:rsidR="009A5DA7" w:rsidRPr="00256D1E">
        <w:rPr>
          <w:rFonts w:ascii="Calibri" w:hAnsi="Calibri" w:cs="Calibri"/>
          <w:color w:val="000000" w:themeColor="text1"/>
          <w:sz w:val="24"/>
          <w:szCs w:val="24"/>
        </w:rPr>
        <w:t>S</w:t>
      </w:r>
      <w:r w:rsidR="00EB2EC4" w:rsidRPr="00256D1E">
        <w:rPr>
          <w:rFonts w:ascii="Calibri" w:hAnsi="Calibri" w:cs="Calibri"/>
          <w:color w:val="000000" w:themeColor="text1"/>
          <w:sz w:val="24"/>
          <w:szCs w:val="24"/>
        </w:rPr>
        <w:t xml:space="preserve">2] can be adopted, as the spatiotemporal modulation has no restrictions on the structures of tunable </w:t>
      </w:r>
      <w:proofErr w:type="spellStart"/>
      <w:r w:rsidR="00EB2EC4" w:rsidRPr="00256D1E">
        <w:rPr>
          <w:rFonts w:ascii="Calibri" w:hAnsi="Calibri" w:cs="Calibri"/>
          <w:color w:val="000000" w:themeColor="text1"/>
          <w:sz w:val="24"/>
          <w:szCs w:val="24"/>
        </w:rPr>
        <w:t>metasurfaces</w:t>
      </w:r>
      <w:proofErr w:type="spellEnd"/>
      <w:r w:rsidR="00EB2EC4" w:rsidRPr="00256D1E">
        <w:rPr>
          <w:rFonts w:ascii="Calibri" w:hAnsi="Calibri" w:cs="Calibri"/>
          <w:color w:val="000000" w:themeColor="text1"/>
          <w:sz w:val="24"/>
          <w:szCs w:val="24"/>
        </w:rPr>
        <w:t>.</w:t>
      </w:r>
    </w:p>
    <w:p w14:paraId="291189CD" w14:textId="77777777" w:rsidR="002E64DD" w:rsidRPr="002838B9" w:rsidRDefault="002E64DD" w:rsidP="002E64DD">
      <w:pPr>
        <w:rPr>
          <w:color w:val="000000" w:themeColor="text1"/>
        </w:rPr>
      </w:pPr>
      <w:r w:rsidRPr="002838B9">
        <w:rPr>
          <w:rFonts w:hint="eastAsia"/>
          <w:noProof/>
          <w:color w:val="000000" w:themeColor="text1"/>
        </w:rPr>
        <w:lastRenderedPageBreak/>
        <w:drawing>
          <wp:inline distT="0" distB="0" distL="0" distR="0" wp14:anchorId="5671AD0A" wp14:editId="1D03364E">
            <wp:extent cx="6192000" cy="4471435"/>
            <wp:effectExtent l="0" t="0" r="0" b="5715"/>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10">
                      <a:extLst>
                        <a:ext uri="{28A0092B-C50C-407E-A947-70E740481C1C}">
                          <a14:useLocalDpi xmlns:a14="http://schemas.microsoft.com/office/drawing/2010/main" val="0"/>
                        </a:ext>
                      </a:extLst>
                    </a:blip>
                    <a:srcRect t="5552" b="5552"/>
                    <a:stretch>
                      <a:fillRect/>
                    </a:stretch>
                  </pic:blipFill>
                  <pic:spPr bwMode="auto">
                    <a:xfrm>
                      <a:off x="0" y="0"/>
                      <a:ext cx="6192000" cy="4471435"/>
                    </a:xfrm>
                    <a:prstGeom prst="rect">
                      <a:avLst/>
                    </a:prstGeom>
                    <a:ln>
                      <a:noFill/>
                    </a:ln>
                    <a:extLst>
                      <a:ext uri="{53640926-AAD7-44D8-BBD7-CCE9431645EC}">
                        <a14:shadowObscured xmlns:a14="http://schemas.microsoft.com/office/drawing/2010/main"/>
                      </a:ext>
                    </a:extLst>
                  </pic:spPr>
                </pic:pic>
              </a:graphicData>
            </a:graphic>
          </wp:inline>
        </w:drawing>
      </w:r>
    </w:p>
    <w:p w14:paraId="20E042DC" w14:textId="4842997B" w:rsidR="002E64DD" w:rsidRDefault="002E64DD" w:rsidP="00B35942">
      <w:pPr>
        <w:pStyle w:val="afb"/>
        <w:jc w:val="both"/>
        <w:rPr>
          <w:rFonts w:ascii="Calibri" w:hAnsi="Calibri" w:cs="Calibri"/>
          <w:color w:val="000000" w:themeColor="text1"/>
          <w:sz w:val="24"/>
          <w:szCs w:val="24"/>
        </w:rPr>
      </w:pPr>
      <w:bookmarkStart w:id="3" w:name="_Hlk133755680"/>
      <w:r w:rsidRPr="00B35942">
        <w:rPr>
          <w:rFonts w:ascii="Calibri" w:hAnsi="Calibri" w:cs="Calibri"/>
          <w:b/>
          <w:bCs/>
          <w:color w:val="000000" w:themeColor="text1"/>
          <w:sz w:val="24"/>
          <w:szCs w:val="24"/>
        </w:rPr>
        <w:t xml:space="preserve">Fig. </w:t>
      </w:r>
      <w:r w:rsidR="00B35942">
        <w:rPr>
          <w:rFonts w:ascii="Calibri" w:hAnsi="Calibri" w:cs="Calibri"/>
          <w:b/>
          <w:bCs/>
          <w:color w:val="000000" w:themeColor="text1"/>
          <w:sz w:val="24"/>
          <w:szCs w:val="24"/>
        </w:rPr>
        <w:t>S1</w:t>
      </w:r>
      <w:r w:rsidR="00B35942">
        <w:rPr>
          <w:rFonts w:ascii="Calibri" w:hAnsi="Calibri" w:cs="Calibri"/>
          <w:color w:val="000000" w:themeColor="text1"/>
          <w:sz w:val="24"/>
          <w:szCs w:val="24"/>
        </w:rPr>
        <w:t>|</w:t>
      </w:r>
      <w:r w:rsidRPr="00B35942">
        <w:rPr>
          <w:rFonts w:ascii="Calibri" w:hAnsi="Calibri" w:cs="Calibri"/>
          <w:color w:val="000000" w:themeColor="text1"/>
          <w:sz w:val="24"/>
          <w:szCs w:val="24"/>
        </w:rPr>
        <w:t xml:space="preserve"> Structural design of </w:t>
      </w:r>
      <w:proofErr w:type="spellStart"/>
      <w:r w:rsidRPr="00B35942">
        <w:rPr>
          <w:rFonts w:ascii="Calibri" w:hAnsi="Calibri" w:cs="Calibri"/>
          <w:color w:val="000000" w:themeColor="text1"/>
          <w:sz w:val="24"/>
          <w:szCs w:val="24"/>
        </w:rPr>
        <w:t>tuanble</w:t>
      </w:r>
      <w:proofErr w:type="spellEnd"/>
      <w:r w:rsidRPr="00B35942">
        <w:rPr>
          <w:rFonts w:ascii="Calibri" w:hAnsi="Calibri" w:cs="Calibri"/>
          <w:color w:val="000000" w:themeColor="text1"/>
          <w:sz w:val="24"/>
          <w:szCs w:val="24"/>
        </w:rPr>
        <w:t xml:space="preserve"> </w:t>
      </w:r>
      <w:proofErr w:type="spellStart"/>
      <w:r w:rsidRPr="00B35942">
        <w:rPr>
          <w:rFonts w:ascii="Calibri" w:hAnsi="Calibri" w:cs="Calibri"/>
          <w:color w:val="000000" w:themeColor="text1"/>
          <w:sz w:val="24"/>
          <w:szCs w:val="24"/>
        </w:rPr>
        <w:t>metasurfaces</w:t>
      </w:r>
      <w:proofErr w:type="spellEnd"/>
      <w:r w:rsidRPr="00B35942">
        <w:rPr>
          <w:rFonts w:ascii="Calibri" w:hAnsi="Calibri" w:cs="Calibri"/>
          <w:color w:val="000000" w:themeColor="text1"/>
          <w:sz w:val="24"/>
          <w:szCs w:val="24"/>
        </w:rPr>
        <w:t>. (a), Overview of the unit cell structure and corresponding geometric parameters. (b), Measured reflection magnitude. (c), Measured reflection phases</w:t>
      </w:r>
      <w:bookmarkEnd w:id="3"/>
      <w:r w:rsidRPr="00B35942">
        <w:rPr>
          <w:rFonts w:ascii="Calibri" w:hAnsi="Calibri" w:cs="Calibri"/>
          <w:color w:val="000000" w:themeColor="text1"/>
          <w:sz w:val="24"/>
          <w:szCs w:val="24"/>
        </w:rPr>
        <w:t>.</w:t>
      </w:r>
    </w:p>
    <w:p w14:paraId="7DA92802" w14:textId="5A0F8866" w:rsidR="004A48C9" w:rsidRDefault="004A48C9" w:rsidP="004A48C9">
      <w:pPr>
        <w:spacing w:beforeLines="100" w:before="312" w:line="360" w:lineRule="auto"/>
        <w:rPr>
          <w:rFonts w:ascii="Calibri" w:hAnsi="Calibri" w:cs="Calibri"/>
          <w:b/>
          <w:sz w:val="24"/>
          <w:szCs w:val="24"/>
        </w:rPr>
      </w:pPr>
      <w:bookmarkStart w:id="4" w:name="_Hlk144287168"/>
      <w:r w:rsidRPr="00CD127B">
        <w:rPr>
          <w:rFonts w:ascii="Calibri" w:hAnsi="Calibri" w:cs="Calibri"/>
          <w:b/>
          <w:sz w:val="24"/>
          <w:szCs w:val="24"/>
        </w:rPr>
        <w:t xml:space="preserve">Supplementary </w:t>
      </w:r>
      <w:r>
        <w:rPr>
          <w:rFonts w:ascii="Calibri" w:hAnsi="Calibri" w:cs="Calibri" w:hint="eastAsia"/>
          <w:b/>
          <w:sz w:val="24"/>
          <w:szCs w:val="24"/>
        </w:rPr>
        <w:t>Note</w:t>
      </w:r>
      <w:r w:rsidRPr="00CD127B">
        <w:rPr>
          <w:rFonts w:ascii="Calibri" w:hAnsi="Calibri" w:cs="Calibri"/>
          <w:b/>
          <w:sz w:val="24"/>
          <w:szCs w:val="24"/>
        </w:rPr>
        <w:t xml:space="preserve"> </w:t>
      </w:r>
      <w:r>
        <w:rPr>
          <w:rFonts w:ascii="Calibri" w:hAnsi="Calibri" w:cs="Calibri"/>
          <w:b/>
          <w:sz w:val="24"/>
          <w:szCs w:val="24"/>
        </w:rPr>
        <w:t>2</w:t>
      </w:r>
      <w:r w:rsidRPr="00CD127B">
        <w:rPr>
          <w:rFonts w:ascii="Calibri" w:hAnsi="Calibri" w:cs="Calibri"/>
          <w:b/>
          <w:sz w:val="24"/>
          <w:szCs w:val="24"/>
        </w:rPr>
        <w:t>：</w:t>
      </w:r>
      <w:r w:rsidR="009A5DA7">
        <w:rPr>
          <w:rFonts w:ascii="Calibri" w:hAnsi="Calibri" w:cs="Calibri"/>
          <w:b/>
          <w:sz w:val="24"/>
          <w:szCs w:val="24"/>
        </w:rPr>
        <w:t>U</w:t>
      </w:r>
      <w:r>
        <w:rPr>
          <w:rFonts w:ascii="Calibri" w:hAnsi="Calibri" w:cs="Calibri"/>
          <w:b/>
          <w:sz w:val="24"/>
          <w:szCs w:val="24"/>
        </w:rPr>
        <w:t xml:space="preserve">sed </w:t>
      </w:r>
      <w:r>
        <w:rPr>
          <w:rFonts w:ascii="Calibri" w:hAnsi="Calibri" w:cs="Calibri" w:hint="eastAsia"/>
          <w:b/>
          <w:sz w:val="24"/>
          <w:szCs w:val="24"/>
        </w:rPr>
        <w:t>t</w:t>
      </w:r>
      <w:r>
        <w:rPr>
          <w:rFonts w:ascii="Calibri" w:hAnsi="Calibri" w:cs="Calibri"/>
          <w:b/>
          <w:sz w:val="24"/>
          <w:szCs w:val="24"/>
        </w:rPr>
        <w:t>argets</w:t>
      </w:r>
    </w:p>
    <w:p w14:paraId="5D70BEE6" w14:textId="45910B7D" w:rsidR="004A48C9" w:rsidRPr="009B416C" w:rsidRDefault="004A48C9" w:rsidP="00773850">
      <w:pPr>
        <w:spacing w:afterLines="50" w:after="156" w:line="360" w:lineRule="auto"/>
        <w:rPr>
          <w:rFonts w:ascii="Calibri" w:hAnsi="Calibri" w:cs="Calibri"/>
          <w:color w:val="000000" w:themeColor="text1"/>
          <w:sz w:val="24"/>
          <w:szCs w:val="24"/>
        </w:rPr>
      </w:pPr>
      <w:r w:rsidRPr="009B416C">
        <w:rPr>
          <w:rFonts w:ascii="Calibri" w:hAnsi="Calibri" w:cs="Calibri"/>
          <w:color w:val="000000" w:themeColor="text1"/>
          <w:sz w:val="24"/>
          <w:szCs w:val="24"/>
        </w:rPr>
        <w:t xml:space="preserve">Following the initial tests, we proceeded to conduct another experiment to ascertain the ability of the spatiotemporal </w:t>
      </w:r>
      <w:proofErr w:type="spellStart"/>
      <w:r w:rsidRPr="009B416C">
        <w:rPr>
          <w:rFonts w:ascii="Calibri" w:hAnsi="Calibri" w:cs="Calibri"/>
          <w:color w:val="000000" w:themeColor="text1"/>
          <w:sz w:val="24"/>
          <w:szCs w:val="24"/>
        </w:rPr>
        <w:t>metasurfaces</w:t>
      </w:r>
      <w:proofErr w:type="spellEnd"/>
      <w:r w:rsidRPr="009B416C">
        <w:rPr>
          <w:rFonts w:ascii="Calibri" w:hAnsi="Calibri" w:cs="Calibri"/>
          <w:color w:val="000000" w:themeColor="text1"/>
          <w:sz w:val="24"/>
          <w:szCs w:val="24"/>
        </w:rPr>
        <w:t xml:space="preserve"> to manipulate beam directionality under vertical incidence. In this experiment, the target beamforms were configured to peak in the directions of </w:t>
      </w:r>
      <m:oMath>
        <m:r>
          <w:rPr>
            <w:rFonts w:ascii="Cambria Math" w:hAnsi="Cambria Math" w:cs="Calibri"/>
            <w:color w:val="000000" w:themeColor="text1"/>
            <w:sz w:val="24"/>
            <w:szCs w:val="24"/>
          </w:rPr>
          <m:t>θ</m:t>
        </m:r>
        <m:r>
          <m:rPr>
            <m:sty m:val="p"/>
          </m:rPr>
          <w:rPr>
            <w:rFonts w:ascii="Cambria Math" w:hAnsi="Cambria Math" w:cs="Calibri"/>
            <w:color w:val="000000" w:themeColor="text1"/>
            <w:sz w:val="24"/>
            <w:szCs w:val="24"/>
          </w:rPr>
          <m:t>=±45°</m:t>
        </m:r>
      </m:oMath>
      <w:r w:rsidRPr="009B416C">
        <w:rPr>
          <w:rFonts w:ascii="Calibri" w:hAnsi="Calibri" w:cs="Calibri"/>
          <w:color w:val="000000" w:themeColor="text1"/>
          <w:sz w:val="24"/>
          <w:szCs w:val="24"/>
        </w:rPr>
        <w:t xml:space="preserve">. And the target is constructed via taking absolute value and shifting the center of rolling cosine functions whose rolling coefficients are 0.5. The configuration of the targets is depicted in Figs. </w:t>
      </w:r>
      <w:r w:rsidR="009A5DA7" w:rsidRPr="009A5DA7">
        <w:rPr>
          <w:rFonts w:ascii="Calibri" w:hAnsi="Calibri" w:cs="Calibri"/>
          <w:color w:val="00B0F0"/>
          <w:sz w:val="24"/>
          <w:szCs w:val="24"/>
        </w:rPr>
        <w:t>S2</w:t>
      </w:r>
      <w:r w:rsidRPr="009A5DA7">
        <w:rPr>
          <w:rFonts w:ascii="Calibri" w:hAnsi="Calibri" w:cs="Calibri"/>
          <w:color w:val="00B0F0"/>
          <w:sz w:val="24"/>
          <w:szCs w:val="24"/>
        </w:rPr>
        <w:t>a</w:t>
      </w:r>
      <w:r w:rsidRPr="009B416C">
        <w:rPr>
          <w:rFonts w:ascii="Calibri" w:hAnsi="Calibri" w:cs="Calibri"/>
          <w:color w:val="000000" w:themeColor="text1"/>
          <w:sz w:val="24"/>
          <w:szCs w:val="24"/>
        </w:rPr>
        <w:t xml:space="preserve"> and </w:t>
      </w:r>
      <w:r w:rsidR="009A5DA7" w:rsidRPr="009A5DA7">
        <w:rPr>
          <w:rFonts w:ascii="Calibri" w:hAnsi="Calibri" w:cs="Calibri"/>
          <w:color w:val="00B0F0"/>
          <w:sz w:val="24"/>
          <w:szCs w:val="24"/>
        </w:rPr>
        <w:t>S2</w:t>
      </w:r>
      <w:r w:rsidRPr="009A5DA7">
        <w:rPr>
          <w:rFonts w:ascii="Calibri" w:hAnsi="Calibri" w:cs="Calibri"/>
          <w:color w:val="00B0F0"/>
          <w:sz w:val="24"/>
          <w:szCs w:val="24"/>
        </w:rPr>
        <w:t>b</w:t>
      </w:r>
      <w:r w:rsidRPr="009B416C">
        <w:rPr>
          <w:rFonts w:ascii="Calibri" w:hAnsi="Calibri" w:cs="Calibri"/>
          <w:color w:val="000000" w:themeColor="text1"/>
          <w:sz w:val="24"/>
          <w:szCs w:val="24"/>
        </w:rPr>
        <w:t xml:space="preserve">, where the </w:t>
      </w:r>
      <w:r w:rsidR="009A5DA7">
        <w:rPr>
          <w:rFonts w:ascii="Calibri" w:hAnsi="Calibri" w:cs="Calibri"/>
          <w:color w:val="000000" w:themeColor="text1"/>
          <w:sz w:val="24"/>
          <w:szCs w:val="24"/>
        </w:rPr>
        <w:t>pink</w:t>
      </w:r>
      <w:r w:rsidRPr="009B416C">
        <w:rPr>
          <w:rFonts w:ascii="Calibri" w:hAnsi="Calibri" w:cs="Calibri"/>
          <w:color w:val="000000" w:themeColor="text1"/>
          <w:sz w:val="24"/>
          <w:szCs w:val="24"/>
        </w:rPr>
        <w:t xml:space="preserve"> lines represent the fields predicted by the network, while the </w:t>
      </w:r>
      <w:r w:rsidR="009A5DA7">
        <w:rPr>
          <w:rFonts w:ascii="Calibri" w:hAnsi="Calibri" w:cs="Calibri"/>
          <w:color w:val="000000" w:themeColor="text1"/>
          <w:sz w:val="24"/>
          <w:szCs w:val="24"/>
        </w:rPr>
        <w:t>blue</w:t>
      </w:r>
      <w:r w:rsidRPr="009B416C">
        <w:rPr>
          <w:rFonts w:ascii="Calibri" w:hAnsi="Calibri" w:cs="Calibri"/>
          <w:color w:val="000000" w:themeColor="text1"/>
          <w:sz w:val="24"/>
          <w:szCs w:val="24"/>
        </w:rPr>
        <w:t xml:space="preserve"> lines signify the fields calculated numerically. For the sake of consistency and convenience, we opted to use the +1st harmonic as a representative example for demonstration purposes. The receiver was strategically placed at these two directional positions to capture the reflected harmonics. The spectrum of the signals received was then plotted</w:t>
      </w:r>
      <w:r w:rsidR="009A5DA7">
        <w:rPr>
          <w:rFonts w:ascii="Calibri" w:hAnsi="Calibri" w:cs="Calibri"/>
          <w:color w:val="000000" w:themeColor="text1"/>
          <w:sz w:val="24"/>
          <w:szCs w:val="24"/>
        </w:rPr>
        <w:t xml:space="preserve"> in the main text</w:t>
      </w:r>
      <w:r w:rsidRPr="009B416C">
        <w:rPr>
          <w:rFonts w:ascii="Calibri" w:hAnsi="Calibri" w:cs="Calibri"/>
          <w:color w:val="000000" w:themeColor="text1"/>
          <w:sz w:val="24"/>
          <w:szCs w:val="24"/>
        </w:rPr>
        <w:t>. To augment the evaluation of prediction accuracy, the Pearson Correlation Coefficients (PCC) were</w:t>
      </w:r>
      <w:r>
        <w:rPr>
          <w:rFonts w:ascii="Calibri" w:hAnsi="Calibri" w:cs="Calibri"/>
          <w:color w:val="000000" w:themeColor="text1"/>
          <w:sz w:val="24"/>
          <w:szCs w:val="24"/>
        </w:rPr>
        <w:t xml:space="preserve"> also</w:t>
      </w:r>
      <w:r w:rsidRPr="009B416C">
        <w:rPr>
          <w:rFonts w:ascii="Calibri" w:hAnsi="Calibri" w:cs="Calibri"/>
          <w:color w:val="000000" w:themeColor="text1"/>
          <w:sz w:val="24"/>
          <w:szCs w:val="24"/>
        </w:rPr>
        <w:t xml:space="preserve"> computed. The ensuing data revealed an average </w:t>
      </w:r>
      <w:r w:rsidRPr="009B416C">
        <w:rPr>
          <w:rFonts w:ascii="Calibri" w:hAnsi="Calibri" w:cs="Calibri"/>
          <w:color w:val="000000" w:themeColor="text1"/>
          <w:sz w:val="24"/>
          <w:szCs w:val="24"/>
        </w:rPr>
        <w:lastRenderedPageBreak/>
        <w:t>PCC surpassing 90%, thereby affirming the network’s predictions to be of high precision and dependability.</w:t>
      </w:r>
    </w:p>
    <w:p w14:paraId="4958663B" w14:textId="54D11F01" w:rsidR="004A48C9" w:rsidRPr="000A2D18" w:rsidRDefault="004A48C9" w:rsidP="004A48C9">
      <w:pPr>
        <w:widowControl/>
        <w:spacing w:afterLines="50" w:after="156" w:line="360" w:lineRule="auto"/>
        <w:rPr>
          <w:rFonts w:ascii="Calibri" w:hAnsi="Calibri" w:cs="Calibri"/>
          <w:color w:val="000000"/>
          <w:sz w:val="24"/>
          <w:szCs w:val="24"/>
        </w:rPr>
      </w:pPr>
      <w:r>
        <w:rPr>
          <w:rFonts w:ascii="Calibri" w:hAnsi="Calibri" w:cs="Calibri"/>
          <w:noProof/>
          <w:color w:val="000000"/>
          <w:sz w:val="24"/>
          <w:szCs w:val="24"/>
        </w:rPr>
        <w:drawing>
          <wp:inline distT="0" distB="0" distL="0" distR="0" wp14:anchorId="1C87A287" wp14:editId="759F47EB">
            <wp:extent cx="6192000" cy="3111239"/>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11">
                      <a:extLst>
                        <a:ext uri="{28A0092B-C50C-407E-A947-70E740481C1C}">
                          <a14:useLocalDpi xmlns:a14="http://schemas.microsoft.com/office/drawing/2010/main" val="0"/>
                        </a:ext>
                      </a:extLst>
                    </a:blip>
                    <a:srcRect b="45284"/>
                    <a:stretch/>
                  </pic:blipFill>
                  <pic:spPr bwMode="auto">
                    <a:xfrm>
                      <a:off x="0" y="0"/>
                      <a:ext cx="6192000" cy="3111239"/>
                    </a:xfrm>
                    <a:prstGeom prst="rect">
                      <a:avLst/>
                    </a:prstGeom>
                    <a:ln>
                      <a:noFill/>
                    </a:ln>
                    <a:extLst>
                      <a:ext uri="{53640926-AAD7-44D8-BBD7-CCE9431645EC}">
                        <a14:shadowObscured xmlns:a14="http://schemas.microsoft.com/office/drawing/2010/main"/>
                      </a:ext>
                    </a:extLst>
                  </pic:spPr>
                </pic:pic>
              </a:graphicData>
            </a:graphic>
          </wp:inline>
        </w:drawing>
      </w:r>
    </w:p>
    <w:p w14:paraId="5F56B5C1" w14:textId="45723815" w:rsidR="004A48C9" w:rsidRDefault="004A48C9" w:rsidP="004A48C9">
      <w:pPr>
        <w:pStyle w:val="afb"/>
        <w:jc w:val="both"/>
        <w:rPr>
          <w:rFonts w:ascii="Calibri" w:hAnsi="Calibri" w:cs="Calibri"/>
          <w:color w:val="000000" w:themeColor="text1"/>
          <w:sz w:val="24"/>
          <w:szCs w:val="24"/>
        </w:rPr>
      </w:pPr>
      <w:r w:rsidRPr="009B416C">
        <w:rPr>
          <w:rFonts w:ascii="Calibri" w:hAnsi="Calibri" w:cs="Calibri"/>
          <w:b/>
          <w:bCs/>
          <w:color w:val="000000" w:themeColor="text1"/>
          <w:sz w:val="24"/>
          <w:szCs w:val="24"/>
        </w:rPr>
        <w:t xml:space="preserve">Fig. </w:t>
      </w:r>
      <w:r>
        <w:rPr>
          <w:rFonts w:ascii="Calibri" w:hAnsi="Calibri" w:cs="Calibri"/>
          <w:b/>
          <w:bCs/>
          <w:color w:val="000000" w:themeColor="text1"/>
          <w:sz w:val="24"/>
          <w:szCs w:val="24"/>
        </w:rPr>
        <w:t>S2 |</w:t>
      </w:r>
      <w:r w:rsidRPr="009B416C">
        <w:rPr>
          <w:rFonts w:ascii="Calibri" w:hAnsi="Calibri" w:cs="Calibri"/>
          <w:b/>
          <w:bCs/>
          <w:color w:val="000000" w:themeColor="text1"/>
          <w:sz w:val="24"/>
          <w:szCs w:val="24"/>
        </w:rPr>
        <w:t xml:space="preserve"> </w:t>
      </w:r>
      <w:r w:rsidRPr="009B416C">
        <w:rPr>
          <w:rFonts w:ascii="Calibri" w:hAnsi="Calibri" w:cs="Calibri"/>
          <w:color w:val="000000" w:themeColor="text1"/>
          <w:sz w:val="24"/>
          <w:szCs w:val="24"/>
        </w:rPr>
        <w:t xml:space="preserve">Experimental results in vertical incident scenes. The left figure is received at </w:t>
      </w:r>
      <m:oMath>
        <m:r>
          <w:rPr>
            <w:rFonts w:ascii="Cambria Math" w:hAnsi="Cambria Math" w:cs="Calibri"/>
            <w:color w:val="000000" w:themeColor="text1"/>
            <w:sz w:val="24"/>
            <w:szCs w:val="24"/>
          </w:rPr>
          <m:t>θ</m:t>
        </m:r>
        <m:r>
          <m:rPr>
            <m:sty m:val="p"/>
          </m:rPr>
          <w:rPr>
            <w:rFonts w:ascii="Cambria Math" w:hAnsi="Cambria Math" w:cs="Calibri"/>
            <w:color w:val="000000" w:themeColor="text1"/>
            <w:sz w:val="24"/>
            <w:szCs w:val="24"/>
          </w:rPr>
          <m:t>=+45°</m:t>
        </m:r>
      </m:oMath>
      <w:r w:rsidRPr="009B416C">
        <w:rPr>
          <w:rFonts w:ascii="Calibri" w:hAnsi="Calibri" w:cs="Calibri" w:hint="eastAsia"/>
          <w:color w:val="000000" w:themeColor="text1"/>
          <w:sz w:val="24"/>
          <w:szCs w:val="24"/>
        </w:rPr>
        <w:t xml:space="preserve"> </w:t>
      </w:r>
      <w:r w:rsidRPr="009B416C">
        <w:rPr>
          <w:rFonts w:ascii="Calibri" w:hAnsi="Calibri" w:cs="Calibri"/>
          <w:color w:val="000000" w:themeColor="text1"/>
          <w:sz w:val="24"/>
          <w:szCs w:val="24"/>
        </w:rPr>
        <w:t xml:space="preserve">and the right one is received at </w:t>
      </w:r>
      <m:oMath>
        <m:r>
          <w:rPr>
            <w:rFonts w:ascii="Cambria Math" w:hAnsi="Cambria Math" w:cs="Calibri"/>
            <w:color w:val="000000" w:themeColor="text1"/>
            <w:sz w:val="24"/>
            <w:szCs w:val="24"/>
          </w:rPr>
          <m:t>θ</m:t>
        </m:r>
        <m:r>
          <m:rPr>
            <m:sty m:val="p"/>
          </m:rPr>
          <w:rPr>
            <w:rFonts w:ascii="Cambria Math" w:hAnsi="Cambria Math" w:cs="Calibri"/>
            <w:color w:val="000000" w:themeColor="text1"/>
            <w:sz w:val="24"/>
            <w:szCs w:val="24"/>
          </w:rPr>
          <m:t>=-45°</m:t>
        </m:r>
      </m:oMath>
      <w:r w:rsidRPr="009B416C">
        <w:rPr>
          <w:rFonts w:ascii="Calibri" w:hAnsi="Calibri" w:cs="Calibri" w:hint="eastAsia"/>
          <w:color w:val="000000" w:themeColor="text1"/>
          <w:sz w:val="24"/>
          <w:szCs w:val="24"/>
        </w:rPr>
        <w:t>.</w:t>
      </w:r>
    </w:p>
    <w:p w14:paraId="07053DB1" w14:textId="35721AC7" w:rsidR="00773850" w:rsidRDefault="00773850" w:rsidP="00773850">
      <w:pPr>
        <w:spacing w:beforeLines="100" w:before="312" w:line="360" w:lineRule="auto"/>
        <w:rPr>
          <w:rFonts w:ascii="Calibri" w:hAnsi="Calibri" w:cs="Calibri"/>
          <w:b/>
          <w:sz w:val="24"/>
          <w:szCs w:val="24"/>
        </w:rPr>
      </w:pPr>
      <w:r w:rsidRPr="00CD127B">
        <w:rPr>
          <w:rFonts w:ascii="Calibri" w:hAnsi="Calibri" w:cs="Calibri"/>
          <w:b/>
          <w:sz w:val="24"/>
          <w:szCs w:val="24"/>
        </w:rPr>
        <w:t xml:space="preserve">Supplementary </w:t>
      </w:r>
      <w:r>
        <w:rPr>
          <w:rFonts w:ascii="Calibri" w:hAnsi="Calibri" w:cs="Calibri" w:hint="eastAsia"/>
          <w:b/>
          <w:sz w:val="24"/>
          <w:szCs w:val="24"/>
        </w:rPr>
        <w:t>Note</w:t>
      </w:r>
      <w:r w:rsidRPr="00CD127B">
        <w:rPr>
          <w:rFonts w:ascii="Calibri" w:hAnsi="Calibri" w:cs="Calibri"/>
          <w:b/>
          <w:sz w:val="24"/>
          <w:szCs w:val="24"/>
        </w:rPr>
        <w:t xml:space="preserve"> </w:t>
      </w:r>
      <w:r>
        <w:rPr>
          <w:rFonts w:ascii="Calibri" w:hAnsi="Calibri" w:cs="Calibri"/>
          <w:b/>
          <w:sz w:val="24"/>
          <w:szCs w:val="24"/>
        </w:rPr>
        <w:t>3</w:t>
      </w:r>
      <w:r w:rsidRPr="00CD127B">
        <w:rPr>
          <w:rFonts w:ascii="Calibri" w:hAnsi="Calibri" w:cs="Calibri"/>
          <w:b/>
          <w:sz w:val="24"/>
          <w:szCs w:val="24"/>
        </w:rPr>
        <w:t>：</w:t>
      </w:r>
      <w:r w:rsidR="009A5DA7">
        <w:rPr>
          <w:rFonts w:ascii="Calibri" w:hAnsi="Calibri" w:cs="Calibri"/>
          <w:b/>
          <w:sz w:val="24"/>
          <w:szCs w:val="24"/>
        </w:rPr>
        <w:t>S</w:t>
      </w:r>
      <w:r>
        <w:rPr>
          <w:rFonts w:ascii="Calibri" w:hAnsi="Calibri" w:cs="Calibri" w:hint="eastAsia"/>
          <w:b/>
          <w:sz w:val="24"/>
          <w:szCs w:val="24"/>
        </w:rPr>
        <w:t>y</w:t>
      </w:r>
      <w:r>
        <w:rPr>
          <w:rFonts w:ascii="Calibri" w:hAnsi="Calibri" w:cs="Calibri"/>
          <w:b/>
          <w:sz w:val="24"/>
          <w:szCs w:val="24"/>
        </w:rPr>
        <w:t>stem d</w:t>
      </w:r>
      <w:r w:rsidR="009A5DA7">
        <w:rPr>
          <w:rFonts w:ascii="Calibri" w:hAnsi="Calibri" w:cs="Calibri"/>
          <w:b/>
          <w:sz w:val="24"/>
          <w:szCs w:val="24"/>
        </w:rPr>
        <w:t>e</w:t>
      </w:r>
      <w:r>
        <w:rPr>
          <w:rFonts w:ascii="Calibri" w:hAnsi="Calibri" w:cs="Calibri"/>
          <w:b/>
          <w:sz w:val="24"/>
          <w:szCs w:val="24"/>
        </w:rPr>
        <w:t>scriptions</w:t>
      </w:r>
    </w:p>
    <w:p w14:paraId="20D2B88F" w14:textId="1A9C01DB" w:rsidR="009A5DA7" w:rsidRPr="003F6ADC" w:rsidRDefault="009A5DA7" w:rsidP="00773850">
      <w:pPr>
        <w:pStyle w:val="afb"/>
        <w:spacing w:afterLines="50" w:after="156" w:line="360" w:lineRule="auto"/>
        <w:jc w:val="both"/>
        <w:rPr>
          <w:rFonts w:ascii="Calibri" w:hAnsi="Calibri" w:cs="Calibri"/>
          <w:color w:val="000000" w:themeColor="text1"/>
          <w:sz w:val="24"/>
          <w:szCs w:val="24"/>
        </w:rPr>
      </w:pPr>
      <w:r w:rsidRPr="003F6ADC">
        <w:rPr>
          <w:rFonts w:ascii="Calibri" w:hAnsi="Calibri" w:cs="Calibri"/>
          <w:color w:val="000000" w:themeColor="text1"/>
          <w:sz w:val="24"/>
          <w:szCs w:val="24"/>
        </w:rPr>
        <w:t>The "on-demand" and "intelligent" process are fulfilled by the tandem neural network</w:t>
      </w:r>
      <w:r w:rsidRPr="003F6ADC">
        <w:rPr>
          <w:rFonts w:ascii="Calibri" w:hAnsi="Calibri" w:cs="Calibri" w:hint="eastAsia"/>
          <w:color w:val="000000" w:themeColor="text1"/>
          <w:sz w:val="24"/>
          <w:szCs w:val="24"/>
        </w:rPr>
        <w:t>,</w:t>
      </w:r>
      <w:r w:rsidRPr="003F6ADC">
        <w:rPr>
          <w:rFonts w:ascii="Calibri" w:hAnsi="Calibri" w:cs="Calibri"/>
          <w:color w:val="000000" w:themeColor="text1"/>
          <w:sz w:val="24"/>
          <w:szCs w:val="24"/>
        </w:rPr>
        <w:t xml:space="preserve"> which builds up a fast channel between the time-varying series of </w:t>
      </w:r>
      <w:proofErr w:type="spellStart"/>
      <w:r w:rsidRPr="003F6ADC">
        <w:rPr>
          <w:rFonts w:ascii="Calibri" w:hAnsi="Calibri" w:cs="Calibri"/>
          <w:color w:val="000000" w:themeColor="text1"/>
          <w:sz w:val="24"/>
          <w:szCs w:val="24"/>
        </w:rPr>
        <w:t>metasurfaces</w:t>
      </w:r>
      <w:proofErr w:type="spellEnd"/>
      <w:r w:rsidRPr="003F6ADC">
        <w:rPr>
          <w:rFonts w:ascii="Calibri" w:hAnsi="Calibri" w:cs="Calibri"/>
          <w:color w:val="000000" w:themeColor="text1"/>
          <w:sz w:val="24"/>
          <w:szCs w:val="24"/>
        </w:rPr>
        <w:t xml:space="preserve"> and the target far-fields. The whole network is constructed by connecting an inverse design network with a forward design network. In the working process, the whole network is striving to make the predicted far-field similar to the desired input far-field. In this manner, the designed time-varying series can be extruded from the mid layer of the whole network. The target far-field can be automatically generated in real time based on application demands, such as beam directions and widths. The frequency shift is decided by time-varying series length and clock frequency which can be alter by changing clock frequencies. </w:t>
      </w:r>
      <w:r w:rsidRPr="003F6ADC">
        <w:rPr>
          <w:rFonts w:ascii="Calibri" w:hAnsi="Calibri" w:cs="Calibri" w:hint="eastAsia"/>
          <w:color w:val="000000" w:themeColor="text1"/>
          <w:sz w:val="24"/>
          <w:szCs w:val="24"/>
        </w:rPr>
        <w:t>T</w:t>
      </w:r>
      <w:r w:rsidRPr="003F6ADC">
        <w:rPr>
          <w:rFonts w:ascii="Calibri" w:hAnsi="Calibri" w:cs="Calibri"/>
          <w:color w:val="000000" w:themeColor="text1"/>
          <w:sz w:val="24"/>
          <w:szCs w:val="24"/>
        </w:rPr>
        <w:t>he environmental information like incoming wave directions, angles and frequencies can be detected via previously designed detectors [S3].</w:t>
      </w:r>
    </w:p>
    <w:p w14:paraId="3257577A" w14:textId="06138FDA" w:rsidR="009A5DA7" w:rsidRPr="009A5DA7" w:rsidRDefault="009A5DA7" w:rsidP="009A5DA7">
      <w:pPr>
        <w:pStyle w:val="ab"/>
        <w:spacing w:beforeLines="50" w:before="156"/>
        <w:jc w:val="both"/>
        <w:rPr>
          <w:rFonts w:ascii="Calibri" w:hAnsi="Calibri" w:cs="Calibri"/>
          <w:b/>
          <w:sz w:val="24"/>
          <w:szCs w:val="24"/>
        </w:rPr>
      </w:pPr>
      <w:r w:rsidRPr="00006203">
        <w:rPr>
          <w:rFonts w:ascii="Calibri" w:hAnsi="Calibri" w:cs="Calibri"/>
          <w:b/>
          <w:sz w:val="24"/>
          <w:szCs w:val="24"/>
        </w:rPr>
        <w:t>References</w:t>
      </w:r>
    </w:p>
    <w:bookmarkEnd w:id="4"/>
    <w:p w14:paraId="5639762C" w14:textId="752F455E" w:rsidR="00EB2EC4" w:rsidRDefault="00EB2EC4" w:rsidP="00EB2EC4">
      <w:pPr>
        <w:autoSpaceDE w:val="0"/>
        <w:autoSpaceDN w:val="0"/>
        <w:adjustRightInd w:val="0"/>
        <w:rPr>
          <w:rFonts w:ascii="Calibri" w:hAnsi="Calibri" w:cs="Calibri"/>
          <w:color w:val="000000"/>
          <w:kern w:val="0"/>
          <w:sz w:val="24"/>
          <w:szCs w:val="24"/>
        </w:rPr>
      </w:pPr>
      <w:r w:rsidRPr="008B1CC2">
        <w:rPr>
          <w:rFonts w:ascii="Calibri" w:hAnsi="Calibri" w:cs="Calibri"/>
          <w:color w:val="000000"/>
          <w:kern w:val="0"/>
          <w:sz w:val="24"/>
          <w:szCs w:val="24"/>
        </w:rPr>
        <w:t>[</w:t>
      </w:r>
      <w:r w:rsidR="009A5DA7">
        <w:rPr>
          <w:rFonts w:ascii="Calibri" w:hAnsi="Calibri" w:cs="Calibri"/>
          <w:color w:val="000000"/>
          <w:kern w:val="0"/>
          <w:sz w:val="24"/>
          <w:szCs w:val="24"/>
        </w:rPr>
        <w:t>S</w:t>
      </w:r>
      <w:r w:rsidRPr="008B1CC2">
        <w:rPr>
          <w:rFonts w:ascii="Calibri" w:hAnsi="Calibri" w:cs="Calibri"/>
          <w:color w:val="000000"/>
          <w:kern w:val="0"/>
          <w:sz w:val="24"/>
          <w:szCs w:val="24"/>
        </w:rPr>
        <w:t>1]</w:t>
      </w:r>
      <w:r>
        <w:rPr>
          <w:rFonts w:ascii="Calibri" w:hAnsi="Calibri" w:cs="Calibri"/>
          <w:color w:val="000000"/>
          <w:kern w:val="0"/>
          <w:sz w:val="24"/>
          <w:szCs w:val="24"/>
        </w:rPr>
        <w:t xml:space="preserve"> </w:t>
      </w:r>
      <w:r w:rsidRPr="00EB2EC4">
        <w:rPr>
          <w:rFonts w:ascii="Calibri" w:hAnsi="Calibri" w:cs="Calibri"/>
          <w:color w:val="000000"/>
          <w:kern w:val="0"/>
          <w:sz w:val="24"/>
          <w:szCs w:val="24"/>
        </w:rPr>
        <w:t>J. C. Liang </w:t>
      </w:r>
      <w:r w:rsidRPr="00EB2EC4">
        <w:rPr>
          <w:rFonts w:ascii="Calibri" w:hAnsi="Calibri" w:cs="Calibri"/>
          <w:i/>
          <w:iCs/>
          <w:color w:val="000000"/>
          <w:kern w:val="0"/>
          <w:sz w:val="24"/>
          <w:szCs w:val="24"/>
        </w:rPr>
        <w:t>et al</w:t>
      </w:r>
      <w:r w:rsidRPr="00EB2EC4">
        <w:rPr>
          <w:rFonts w:ascii="Calibri" w:hAnsi="Calibri" w:cs="Calibri"/>
          <w:color w:val="000000"/>
          <w:kern w:val="0"/>
          <w:sz w:val="24"/>
          <w:szCs w:val="24"/>
        </w:rPr>
        <w:t>., "An Angle-Insensitive 3-Bit Reconfigurable Intelligent Surface," in </w:t>
      </w:r>
      <w:r w:rsidRPr="00EB2EC4">
        <w:rPr>
          <w:rFonts w:ascii="Calibri" w:hAnsi="Calibri" w:cs="Calibri"/>
          <w:i/>
          <w:iCs/>
          <w:color w:val="000000"/>
          <w:kern w:val="0"/>
          <w:sz w:val="24"/>
          <w:szCs w:val="24"/>
        </w:rPr>
        <w:t>IEEE Trans</w:t>
      </w:r>
      <w:r>
        <w:rPr>
          <w:rFonts w:ascii="Calibri" w:hAnsi="Calibri" w:cs="Calibri"/>
          <w:i/>
          <w:iCs/>
          <w:color w:val="000000"/>
          <w:kern w:val="0"/>
          <w:sz w:val="24"/>
          <w:szCs w:val="24"/>
        </w:rPr>
        <w:t>.</w:t>
      </w:r>
      <w:r w:rsidRPr="00EB2EC4">
        <w:rPr>
          <w:rFonts w:ascii="Calibri" w:hAnsi="Calibri" w:cs="Calibri"/>
          <w:i/>
          <w:iCs/>
          <w:color w:val="000000"/>
          <w:kern w:val="0"/>
          <w:sz w:val="24"/>
          <w:szCs w:val="24"/>
        </w:rPr>
        <w:t xml:space="preserve"> </w:t>
      </w:r>
      <w:proofErr w:type="spellStart"/>
      <w:r w:rsidRPr="00EB2EC4">
        <w:rPr>
          <w:rFonts w:ascii="Calibri" w:hAnsi="Calibri" w:cs="Calibri"/>
          <w:i/>
          <w:iCs/>
          <w:color w:val="000000"/>
          <w:kern w:val="0"/>
          <w:sz w:val="24"/>
          <w:szCs w:val="24"/>
        </w:rPr>
        <w:t>Antenn</w:t>
      </w:r>
      <w:proofErr w:type="spellEnd"/>
      <w:r>
        <w:rPr>
          <w:rFonts w:ascii="Calibri" w:hAnsi="Calibri" w:cs="Calibri"/>
          <w:i/>
          <w:iCs/>
          <w:color w:val="000000"/>
          <w:kern w:val="0"/>
          <w:sz w:val="24"/>
          <w:szCs w:val="24"/>
        </w:rPr>
        <w:t>.</w:t>
      </w:r>
      <w:r w:rsidRPr="00EB2EC4">
        <w:rPr>
          <w:rFonts w:ascii="Calibri" w:hAnsi="Calibri" w:cs="Calibri"/>
          <w:i/>
          <w:iCs/>
          <w:color w:val="000000"/>
          <w:kern w:val="0"/>
          <w:sz w:val="24"/>
          <w:szCs w:val="24"/>
        </w:rPr>
        <w:t xml:space="preserve"> </w:t>
      </w:r>
      <w:proofErr w:type="spellStart"/>
      <w:r w:rsidRPr="00EB2EC4">
        <w:rPr>
          <w:rFonts w:ascii="Calibri" w:hAnsi="Calibri" w:cs="Calibri"/>
          <w:i/>
          <w:iCs/>
          <w:color w:val="000000"/>
          <w:kern w:val="0"/>
          <w:sz w:val="24"/>
          <w:szCs w:val="24"/>
        </w:rPr>
        <w:t>Propag</w:t>
      </w:r>
      <w:proofErr w:type="spellEnd"/>
      <w:r>
        <w:rPr>
          <w:rFonts w:ascii="Calibri" w:hAnsi="Calibri" w:cs="Calibri"/>
          <w:i/>
          <w:iCs/>
          <w:color w:val="000000"/>
          <w:kern w:val="0"/>
          <w:sz w:val="24"/>
          <w:szCs w:val="24"/>
        </w:rPr>
        <w:t>.</w:t>
      </w:r>
      <w:r w:rsidRPr="00EB2EC4">
        <w:rPr>
          <w:rFonts w:ascii="Calibri" w:hAnsi="Calibri" w:cs="Calibri"/>
          <w:color w:val="000000"/>
          <w:kern w:val="0"/>
          <w:sz w:val="24"/>
          <w:szCs w:val="24"/>
        </w:rPr>
        <w:t>, vol. 70, no. 10, pp. 8798-8808</w:t>
      </w:r>
      <w:r>
        <w:rPr>
          <w:rFonts w:ascii="Calibri" w:hAnsi="Calibri" w:cs="Calibri"/>
          <w:color w:val="000000"/>
          <w:kern w:val="0"/>
          <w:sz w:val="24"/>
          <w:szCs w:val="24"/>
        </w:rPr>
        <w:t>, 2022.</w:t>
      </w:r>
    </w:p>
    <w:p w14:paraId="463B7C2D" w14:textId="3F54A1A3" w:rsidR="00EB2EC4" w:rsidRPr="008B1CC2" w:rsidRDefault="00EB2EC4" w:rsidP="00EB2EC4">
      <w:pPr>
        <w:autoSpaceDE w:val="0"/>
        <w:autoSpaceDN w:val="0"/>
        <w:adjustRightInd w:val="0"/>
        <w:rPr>
          <w:rFonts w:ascii="Calibri" w:hAnsi="Calibri" w:cs="Calibri"/>
          <w:color w:val="000000"/>
          <w:kern w:val="0"/>
          <w:sz w:val="24"/>
          <w:szCs w:val="24"/>
        </w:rPr>
      </w:pPr>
      <w:r w:rsidRPr="008B1CC2">
        <w:rPr>
          <w:rFonts w:ascii="Calibri" w:hAnsi="Calibri" w:cs="Calibri"/>
          <w:color w:val="000000"/>
          <w:kern w:val="0"/>
          <w:sz w:val="24"/>
          <w:szCs w:val="24"/>
        </w:rPr>
        <w:t>[</w:t>
      </w:r>
      <w:r w:rsidR="009A5DA7">
        <w:rPr>
          <w:rFonts w:ascii="Calibri" w:hAnsi="Calibri" w:cs="Calibri"/>
          <w:color w:val="000000"/>
          <w:kern w:val="0"/>
          <w:sz w:val="24"/>
          <w:szCs w:val="24"/>
        </w:rPr>
        <w:t>S</w:t>
      </w:r>
      <w:r>
        <w:rPr>
          <w:rFonts w:ascii="Calibri" w:hAnsi="Calibri" w:cs="Calibri"/>
          <w:color w:val="000000"/>
          <w:kern w:val="0"/>
          <w:sz w:val="24"/>
          <w:szCs w:val="24"/>
        </w:rPr>
        <w:t>2</w:t>
      </w:r>
      <w:r w:rsidRPr="008B1CC2">
        <w:rPr>
          <w:rFonts w:ascii="Calibri" w:hAnsi="Calibri" w:cs="Calibri"/>
          <w:color w:val="000000"/>
          <w:kern w:val="0"/>
          <w:sz w:val="24"/>
          <w:szCs w:val="24"/>
        </w:rPr>
        <w:t>]</w:t>
      </w:r>
      <w:r w:rsidRPr="008B1CC2">
        <w:rPr>
          <w:rFonts w:ascii="Calibri" w:hAnsi="Calibri" w:cs="Calibri"/>
          <w:color w:val="000000"/>
          <w:kern w:val="0"/>
          <w:sz w:val="24"/>
          <w:szCs w:val="24"/>
        </w:rPr>
        <w:tab/>
      </w:r>
      <w:r w:rsidRPr="00EB2EC4">
        <w:rPr>
          <w:rFonts w:ascii="Calibri" w:hAnsi="Calibri" w:cs="Calibri"/>
          <w:color w:val="000000"/>
          <w:kern w:val="0"/>
          <w:sz w:val="24"/>
          <w:szCs w:val="24"/>
        </w:rPr>
        <w:t xml:space="preserve">L. Zhang and T. J. Cui, "Angle-Insensitive 2-Bit Programmable Coding </w:t>
      </w:r>
      <w:proofErr w:type="spellStart"/>
      <w:r w:rsidRPr="00EB2EC4">
        <w:rPr>
          <w:rFonts w:ascii="Calibri" w:hAnsi="Calibri" w:cs="Calibri"/>
          <w:color w:val="000000"/>
          <w:kern w:val="0"/>
          <w:sz w:val="24"/>
          <w:szCs w:val="24"/>
        </w:rPr>
        <w:t>Metasurface</w:t>
      </w:r>
      <w:proofErr w:type="spellEnd"/>
      <w:r w:rsidRPr="00EB2EC4">
        <w:rPr>
          <w:rFonts w:ascii="Calibri" w:hAnsi="Calibri" w:cs="Calibri"/>
          <w:color w:val="000000"/>
          <w:kern w:val="0"/>
          <w:sz w:val="24"/>
          <w:szCs w:val="24"/>
        </w:rPr>
        <w:t xml:space="preserve"> with Wide Incident Angles," </w:t>
      </w:r>
      <w:r w:rsidRPr="00EB2EC4">
        <w:rPr>
          <w:rFonts w:ascii="Calibri" w:hAnsi="Calibri" w:cs="Calibri"/>
          <w:i/>
          <w:iCs/>
          <w:color w:val="000000"/>
          <w:kern w:val="0"/>
          <w:sz w:val="24"/>
          <w:szCs w:val="24"/>
        </w:rPr>
        <w:t>2019 IEEE Asia-Pacific Microwave Conference (APMC)</w:t>
      </w:r>
      <w:r w:rsidRPr="00EB2EC4">
        <w:rPr>
          <w:rFonts w:ascii="Calibri" w:hAnsi="Calibri" w:cs="Calibri"/>
          <w:color w:val="000000"/>
          <w:kern w:val="0"/>
          <w:sz w:val="24"/>
          <w:szCs w:val="24"/>
        </w:rPr>
        <w:t>, Singapore, 2019, pp. 932-934</w:t>
      </w:r>
    </w:p>
    <w:p w14:paraId="369A8D7D" w14:textId="70412DC7" w:rsidR="00EB2EC4" w:rsidRPr="00EB2EC4" w:rsidRDefault="009A5DA7" w:rsidP="00EB2EC4">
      <w:pPr>
        <w:autoSpaceDE w:val="0"/>
        <w:autoSpaceDN w:val="0"/>
        <w:adjustRightInd w:val="0"/>
        <w:rPr>
          <w:rFonts w:ascii="Calibri" w:hAnsi="Calibri" w:cs="Calibri"/>
          <w:color w:val="000000"/>
          <w:kern w:val="0"/>
          <w:sz w:val="24"/>
          <w:szCs w:val="24"/>
        </w:rPr>
      </w:pPr>
      <w:r w:rsidRPr="008B1CC2">
        <w:rPr>
          <w:rFonts w:ascii="Calibri" w:hAnsi="Calibri" w:cs="Calibri"/>
          <w:color w:val="000000"/>
          <w:kern w:val="0"/>
          <w:sz w:val="24"/>
          <w:szCs w:val="24"/>
        </w:rPr>
        <w:lastRenderedPageBreak/>
        <w:t>[</w:t>
      </w:r>
      <w:r>
        <w:rPr>
          <w:rFonts w:ascii="Calibri" w:hAnsi="Calibri" w:cs="Calibri"/>
          <w:color w:val="000000"/>
          <w:kern w:val="0"/>
          <w:sz w:val="24"/>
          <w:szCs w:val="24"/>
        </w:rPr>
        <w:t>S3</w:t>
      </w:r>
      <w:r w:rsidRPr="008B1CC2">
        <w:rPr>
          <w:rFonts w:ascii="Calibri" w:hAnsi="Calibri" w:cs="Calibri"/>
          <w:color w:val="000000"/>
          <w:kern w:val="0"/>
          <w:sz w:val="24"/>
          <w:szCs w:val="24"/>
        </w:rPr>
        <w:t>]</w:t>
      </w:r>
      <w:r>
        <w:rPr>
          <w:rFonts w:ascii="Calibri" w:hAnsi="Calibri" w:cs="Calibri"/>
          <w:color w:val="000000"/>
          <w:kern w:val="0"/>
          <w:sz w:val="24"/>
          <w:szCs w:val="24"/>
        </w:rPr>
        <w:t xml:space="preserve"> </w:t>
      </w:r>
      <w:r w:rsidRPr="008B1CC2">
        <w:rPr>
          <w:rFonts w:ascii="Calibri" w:hAnsi="Calibri" w:cs="Calibri"/>
          <w:color w:val="000000"/>
          <w:kern w:val="0"/>
          <w:sz w:val="24"/>
          <w:szCs w:val="24"/>
        </w:rPr>
        <w:t xml:space="preserve">Z. Wang et al., "Demonstration of spider-eyes-like intelligent antennas for dynamically perceiving incoming waves," </w:t>
      </w:r>
      <w:bookmarkStart w:id="5" w:name="_Hlk147878748"/>
      <w:r w:rsidRPr="00287B59">
        <w:rPr>
          <w:rFonts w:ascii="Calibri" w:hAnsi="Calibri" w:cs="Calibri"/>
          <w:i/>
          <w:iCs/>
          <w:color w:val="000000"/>
          <w:kern w:val="0"/>
          <w:sz w:val="24"/>
          <w:szCs w:val="24"/>
        </w:rPr>
        <w:t xml:space="preserve">Adv. </w:t>
      </w:r>
      <w:proofErr w:type="spellStart"/>
      <w:r w:rsidRPr="00287B59">
        <w:rPr>
          <w:rFonts w:ascii="Calibri" w:hAnsi="Calibri" w:cs="Calibri"/>
          <w:i/>
          <w:iCs/>
          <w:color w:val="000000"/>
          <w:kern w:val="0"/>
          <w:sz w:val="24"/>
          <w:szCs w:val="24"/>
        </w:rPr>
        <w:t>Intell</w:t>
      </w:r>
      <w:proofErr w:type="spellEnd"/>
      <w:r w:rsidRPr="00287B59">
        <w:rPr>
          <w:rFonts w:ascii="Calibri" w:hAnsi="Calibri" w:cs="Calibri"/>
          <w:i/>
          <w:iCs/>
          <w:color w:val="000000"/>
          <w:kern w:val="0"/>
          <w:sz w:val="24"/>
          <w:szCs w:val="24"/>
        </w:rPr>
        <w:t xml:space="preserve">. Syst., </w:t>
      </w:r>
      <w:r w:rsidRPr="008B1CC2">
        <w:rPr>
          <w:rFonts w:ascii="Calibri" w:hAnsi="Calibri" w:cs="Calibri"/>
          <w:color w:val="000000"/>
          <w:kern w:val="0"/>
          <w:sz w:val="24"/>
          <w:szCs w:val="24"/>
        </w:rPr>
        <w:t xml:space="preserve">vol. 3, no. 9, </w:t>
      </w:r>
      <w:r>
        <w:rPr>
          <w:rFonts w:ascii="Calibri" w:hAnsi="Calibri" w:cs="Calibri"/>
          <w:color w:val="000000"/>
          <w:kern w:val="0"/>
          <w:sz w:val="24"/>
          <w:szCs w:val="24"/>
        </w:rPr>
        <w:t>p</w:t>
      </w:r>
      <w:r w:rsidRPr="008B1CC2">
        <w:rPr>
          <w:rFonts w:ascii="Calibri" w:hAnsi="Calibri" w:cs="Calibri"/>
          <w:color w:val="000000"/>
          <w:kern w:val="0"/>
          <w:sz w:val="24"/>
          <w:szCs w:val="24"/>
        </w:rPr>
        <w:t>p. 2100066, 2021</w:t>
      </w:r>
      <w:bookmarkEnd w:id="5"/>
      <w:r w:rsidRPr="008B1CC2">
        <w:rPr>
          <w:rFonts w:ascii="Calibri" w:hAnsi="Calibri" w:cs="Calibri"/>
          <w:color w:val="000000"/>
          <w:kern w:val="0"/>
          <w:sz w:val="24"/>
          <w:szCs w:val="24"/>
        </w:rPr>
        <w:t>.</w:t>
      </w:r>
    </w:p>
    <w:p w14:paraId="5DE0CF6D" w14:textId="0A7A2499" w:rsidR="00145AD4" w:rsidRDefault="00145AD4">
      <w:pPr>
        <w:widowControl/>
        <w:jc w:val="left"/>
        <w:rPr>
          <w:rFonts w:ascii="Calibri" w:hAnsi="Calibri" w:cs="Calibri"/>
          <w:bCs/>
          <w:iCs/>
          <w:color w:val="000000"/>
          <w:sz w:val="24"/>
          <w:szCs w:val="24"/>
        </w:rPr>
      </w:pPr>
    </w:p>
    <w:sectPr w:rsidR="00145AD4" w:rsidSect="00CD151D">
      <w:footerReference w:type="default" r:id="rId12"/>
      <w:pgSz w:w="11906" w:h="16838"/>
      <w:pgMar w:top="1191" w:right="1077" w:bottom="1191" w:left="107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1CB26" w14:textId="77777777" w:rsidR="00EC42A7" w:rsidRDefault="00EC42A7" w:rsidP="002213EA">
      <w:r>
        <w:separator/>
      </w:r>
    </w:p>
  </w:endnote>
  <w:endnote w:type="continuationSeparator" w:id="0">
    <w:p w14:paraId="49D35F56" w14:textId="77777777" w:rsidR="00EC42A7" w:rsidRDefault="00EC42A7" w:rsidP="00221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a">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dvOTb65e897d.B">
    <w:altName w:val="Cambria"/>
    <w:panose1 w:val="00000000000000000000"/>
    <w:charset w:val="00"/>
    <w:family w:val="roman"/>
    <w:notTrueType/>
    <w:pitch w:val="default"/>
  </w:font>
  <w:font w:name="AdvOT1ef757c0">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5446322"/>
      <w:docPartObj>
        <w:docPartGallery w:val="Page Numbers (Bottom of Page)"/>
        <w:docPartUnique/>
      </w:docPartObj>
    </w:sdtPr>
    <w:sdtEndPr>
      <w:rPr>
        <w:rFonts w:ascii="Calibri" w:hAnsi="Calibri" w:cs="Calibri"/>
        <w:sz w:val="21"/>
      </w:rPr>
    </w:sdtEndPr>
    <w:sdtContent>
      <w:p w14:paraId="637C31F9" w14:textId="2E53D6BC" w:rsidR="00FD3CAD" w:rsidRPr="002213EA" w:rsidRDefault="00FD3CAD" w:rsidP="002213EA">
        <w:pPr>
          <w:pStyle w:val="a9"/>
          <w:jc w:val="center"/>
          <w:rPr>
            <w:rFonts w:ascii="Calibri" w:hAnsi="Calibri" w:cs="Calibri"/>
            <w:sz w:val="21"/>
          </w:rPr>
        </w:pPr>
        <w:r w:rsidRPr="002213EA">
          <w:rPr>
            <w:rFonts w:ascii="Calibri" w:hAnsi="Calibri" w:cs="Calibri"/>
            <w:sz w:val="21"/>
          </w:rPr>
          <w:fldChar w:fldCharType="begin"/>
        </w:r>
        <w:r w:rsidRPr="002213EA">
          <w:rPr>
            <w:rFonts w:ascii="Calibri" w:hAnsi="Calibri" w:cs="Calibri"/>
            <w:sz w:val="21"/>
          </w:rPr>
          <w:instrText>PAGE   \* MERGEFORMAT</w:instrText>
        </w:r>
        <w:r w:rsidRPr="002213EA">
          <w:rPr>
            <w:rFonts w:ascii="Calibri" w:hAnsi="Calibri" w:cs="Calibri"/>
            <w:sz w:val="21"/>
          </w:rPr>
          <w:fldChar w:fldCharType="separate"/>
        </w:r>
        <w:r w:rsidR="00BE2AB9" w:rsidRPr="00BE2AB9">
          <w:rPr>
            <w:rFonts w:ascii="Calibri" w:hAnsi="Calibri" w:cs="Calibri"/>
            <w:noProof/>
            <w:sz w:val="21"/>
            <w:lang w:val="zh-CN"/>
          </w:rPr>
          <w:t>10</w:t>
        </w:r>
        <w:r w:rsidRPr="002213EA">
          <w:rPr>
            <w:rFonts w:ascii="Calibri" w:hAnsi="Calibri" w:cs="Calibri"/>
            <w:sz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1BB47" w14:textId="77777777" w:rsidR="00EC42A7" w:rsidRDefault="00EC42A7" w:rsidP="002213EA">
      <w:r>
        <w:separator/>
      </w:r>
    </w:p>
  </w:footnote>
  <w:footnote w:type="continuationSeparator" w:id="0">
    <w:p w14:paraId="34C8FE7C" w14:textId="77777777" w:rsidR="00EC42A7" w:rsidRDefault="00EC42A7" w:rsidP="002213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57A6E"/>
    <w:multiLevelType w:val="hybridMultilevel"/>
    <w:tmpl w:val="C6D8E490"/>
    <w:lvl w:ilvl="0" w:tplc="E8AEFD50">
      <w:start w:val="1"/>
      <w:numFmt w:val="decimal"/>
      <w:pStyle w:val="a"/>
      <w:suff w:val="space"/>
      <w:lvlText w:val="[%1]"/>
      <w:lvlJc w:val="left"/>
      <w:pPr>
        <w:ind w:left="0" w:firstLine="0"/>
      </w:pPr>
      <w:rPr>
        <w:rFonts w:ascii="Calibria" w:hAnsi="Calibria" w:hint="default"/>
        <w:spacing w:val="0"/>
        <w:sz w:val="24"/>
        <w:u w:val="none"/>
        <w:em w:val="no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B3C7727"/>
    <w:multiLevelType w:val="hybridMultilevel"/>
    <w:tmpl w:val="50E6F512"/>
    <w:lvl w:ilvl="0" w:tplc="9AA2D27A">
      <w:start w:val="1"/>
      <w:numFmt w:val="decimal"/>
      <w:lvlText w:val="%1."/>
      <w:lvlJc w:val="left"/>
      <w:pPr>
        <w:ind w:left="360" w:hanging="360"/>
      </w:pPr>
      <w:rPr>
        <w:rFonts w:hint="default"/>
      </w:rPr>
    </w:lvl>
    <w:lvl w:ilvl="1" w:tplc="0FC8D5C8" w:tentative="1">
      <w:start w:val="1"/>
      <w:numFmt w:val="lowerLetter"/>
      <w:lvlText w:val="%2)"/>
      <w:lvlJc w:val="left"/>
      <w:pPr>
        <w:ind w:left="840" w:hanging="420"/>
      </w:pPr>
    </w:lvl>
    <w:lvl w:ilvl="2" w:tplc="FF169E58" w:tentative="1">
      <w:start w:val="1"/>
      <w:numFmt w:val="lowerRoman"/>
      <w:lvlText w:val="%3."/>
      <w:lvlJc w:val="right"/>
      <w:pPr>
        <w:ind w:left="1260" w:hanging="420"/>
      </w:pPr>
    </w:lvl>
    <w:lvl w:ilvl="3" w:tplc="3B7A4662" w:tentative="1">
      <w:start w:val="1"/>
      <w:numFmt w:val="decimal"/>
      <w:lvlText w:val="%4."/>
      <w:lvlJc w:val="left"/>
      <w:pPr>
        <w:ind w:left="1680" w:hanging="420"/>
      </w:pPr>
    </w:lvl>
    <w:lvl w:ilvl="4" w:tplc="9A285FBA" w:tentative="1">
      <w:start w:val="1"/>
      <w:numFmt w:val="lowerLetter"/>
      <w:lvlText w:val="%5)"/>
      <w:lvlJc w:val="left"/>
      <w:pPr>
        <w:ind w:left="2100" w:hanging="420"/>
      </w:pPr>
    </w:lvl>
    <w:lvl w:ilvl="5" w:tplc="E96C84E2" w:tentative="1">
      <w:start w:val="1"/>
      <w:numFmt w:val="lowerRoman"/>
      <w:lvlText w:val="%6."/>
      <w:lvlJc w:val="right"/>
      <w:pPr>
        <w:ind w:left="2520" w:hanging="420"/>
      </w:pPr>
    </w:lvl>
    <w:lvl w:ilvl="6" w:tplc="78DAD88E" w:tentative="1">
      <w:start w:val="1"/>
      <w:numFmt w:val="decimal"/>
      <w:lvlText w:val="%7."/>
      <w:lvlJc w:val="left"/>
      <w:pPr>
        <w:ind w:left="2940" w:hanging="420"/>
      </w:pPr>
    </w:lvl>
    <w:lvl w:ilvl="7" w:tplc="5CC0A9B4" w:tentative="1">
      <w:start w:val="1"/>
      <w:numFmt w:val="lowerLetter"/>
      <w:lvlText w:val="%8)"/>
      <w:lvlJc w:val="left"/>
      <w:pPr>
        <w:ind w:left="3360" w:hanging="420"/>
      </w:pPr>
    </w:lvl>
    <w:lvl w:ilvl="8" w:tplc="0B843830" w:tentative="1">
      <w:start w:val="1"/>
      <w:numFmt w:val="lowerRoman"/>
      <w:lvlText w:val="%9."/>
      <w:lvlJc w:val="right"/>
      <w:pPr>
        <w:ind w:left="3780" w:hanging="420"/>
      </w:pPr>
    </w:lvl>
  </w:abstractNum>
  <w:abstractNum w:abstractNumId="2" w15:restartNumberingAfterBreak="0">
    <w:nsid w:val="7ADD371A"/>
    <w:multiLevelType w:val="hybridMultilevel"/>
    <w:tmpl w:val="44222E7E"/>
    <w:lvl w:ilvl="0" w:tplc="4256405A">
      <w:start w:val="1"/>
      <w:numFmt w:val="japaneseCounting"/>
      <w:lvlText w:val="第%1段，"/>
      <w:lvlJc w:val="left"/>
      <w:pPr>
        <w:ind w:left="1080" w:hanging="10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6F4FE697-4C95-4AC0-9ED7-F4F67423CC98}" w:val=" ADDIN NE.Ref.{6F4FE697-4C95-4AC0-9ED7-F4F67423CC98}&lt;Citation&gt;&lt;Group&gt;&lt;References&gt;&lt;Item&gt;&lt;ID&gt;553&lt;/ID&gt;&lt;UID&gt;{3E5D9FA9-5863-45AF-8400-8ED7DB568EA0}&lt;/UID&gt;&lt;Title&gt;Space-time-coding digital metasurfaces&lt;/Title&gt;&lt;Template&gt;Journal Article&lt;/Template&gt;&lt;Star&gt;0&lt;/Star&gt;&lt;Tag&gt;0&lt;/Tag&gt;&lt;Author&gt;Zhang, Lei; Chen, Xiao Qing; Liu, Shuo; Zhang, Qian; Zhao, Jie; Dai, Jun Yan; Bai, Guo Dong; Wan, Xiang; Cheng, Qiang; Castaldi, Giuseppe; Galdi, Vincenzo; Cui, Tie Jun&lt;/Author&gt;&lt;Year&gt;2018&lt;/Year&gt;&lt;Details&gt;&lt;_accessed&gt;64206554&lt;/_accessed&gt;&lt;_collection_scope&gt;SCI;SCIE&lt;/_collection_scope&gt;&lt;_created&gt;64206554&lt;/_created&gt;&lt;_db_updated&gt;CrossRef&lt;/_db_updated&gt;&lt;_doi&gt;10.1038/s41467-018-06802-0&lt;/_doi&gt;&lt;_impact_factor&gt;  14.919&lt;/_impact_factor&gt;&lt;_isbn&gt;2041-1723&lt;/_isbn&gt;&lt;_issue&gt;1&lt;/_issue&gt;&lt;_journal&gt;Nature Communications&lt;/_journal&gt;&lt;_modified&gt;64206554&lt;/_modified&gt;&lt;_tertiary_title&gt;Nat Commun&lt;/_tertiary_title&gt;&lt;_url&gt;http://www.nature.com/articles/s41467-018-06802-0_x000d__x000a_http://www.nature.com/articles/s41467-018-06802-0.pdf&lt;/_url&gt;&lt;_volume&gt;9&lt;/_volume&gt;&lt;/Details&gt;&lt;Extra&gt;&lt;DBUID&gt;{F96A950B-833F-4880-A151-76DA2D6A2879}&lt;/DBUID&gt;&lt;/Extra&gt;&lt;/Item&gt;&lt;/References&gt;&lt;/Group&gt;&lt;/Citation&gt;_x000a_"/>
    <w:docVar w:name="NE.Ref{BD8CEECC-D56C-43B5-AA37-78CCEEC552E5}" w:val=" ADDIN NE.Ref.{BD8CEECC-D56C-43B5-AA37-78CCEEC552E5}&lt;Citation&gt;&lt;Group&gt;&lt;References&gt;&lt;Item&gt;&lt;ID&gt;549&lt;/ID&gt;&lt;UID&gt;{2A7E9056-E1B5-4F68-81E8-360D06A9B8E6}&lt;/UID&gt;&lt;Title&gt;Graphene‐Integrated Reconfigurable Metasurface for Independent Manipulation of Reflection Magnitude and Phase&lt;/Title&gt;&lt;Template&gt;Journal Article&lt;/Template&gt;&lt;Star&gt;0&lt;/Star&gt;&lt;Tag&gt;0&lt;/Tag&gt;&lt;Author&gt;Huang, Cheng; Liao, Jianming; Ji, Chen; Peng, Jinqiang; Yuan, Liming; Luo, Xiangang&lt;/Author&gt;&lt;Year&gt;2021&lt;/Year&gt;&lt;Details&gt;&lt;_accessed&gt;64206554&lt;/_accessed&gt;&lt;_collection_scope&gt;SCIE;EI&lt;/_collection_scope&gt;&lt;_created&gt;64206554&lt;/_created&gt;&lt;_db_updated&gt;CrossRef&lt;/_db_updated&gt;&lt;_doi&gt;10.1002/adom.202001950&lt;/_doi&gt;&lt;_impact_factor&gt;   9.926&lt;/_impact_factor&gt;&lt;_isbn&gt;2195-1071&lt;/_isbn&gt;&lt;_issue&gt;7&lt;/_issue&gt;&lt;_journal&gt;Advanced Optical Materials&lt;/_journal&gt;&lt;_modified&gt;64206554&lt;/_modified&gt;&lt;_pages&gt;2001950&lt;/_pages&gt;&lt;_tertiary_title&gt;Adv. Optical Mater.&lt;/_tertiary_title&gt;&lt;_url&gt;https://onlinelibrary.wiley.com/doi/10.1002/adom.202001950_x000d__x000a_https://onlinelibrary.wiley.com/doi/pdf/10.1002/adom.202001950&lt;/_url&gt;&lt;_volume&gt;9&lt;/_volum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BC2EA8"/>
    <w:rsid w:val="0000071B"/>
    <w:rsid w:val="00001F37"/>
    <w:rsid w:val="00002446"/>
    <w:rsid w:val="000029F2"/>
    <w:rsid w:val="00003F3F"/>
    <w:rsid w:val="00004E11"/>
    <w:rsid w:val="00005027"/>
    <w:rsid w:val="00005A36"/>
    <w:rsid w:val="000060AF"/>
    <w:rsid w:val="00006203"/>
    <w:rsid w:val="00007F8F"/>
    <w:rsid w:val="00010CF3"/>
    <w:rsid w:val="000130E7"/>
    <w:rsid w:val="000133CC"/>
    <w:rsid w:val="00013740"/>
    <w:rsid w:val="000139DB"/>
    <w:rsid w:val="000145CE"/>
    <w:rsid w:val="00014942"/>
    <w:rsid w:val="00014BA5"/>
    <w:rsid w:val="00015E21"/>
    <w:rsid w:val="0002044F"/>
    <w:rsid w:val="000206FA"/>
    <w:rsid w:val="00021283"/>
    <w:rsid w:val="00021986"/>
    <w:rsid w:val="00022F81"/>
    <w:rsid w:val="00024D68"/>
    <w:rsid w:val="00025950"/>
    <w:rsid w:val="0002600C"/>
    <w:rsid w:val="00030630"/>
    <w:rsid w:val="000307F9"/>
    <w:rsid w:val="000310E9"/>
    <w:rsid w:val="00031580"/>
    <w:rsid w:val="000318B6"/>
    <w:rsid w:val="000329D5"/>
    <w:rsid w:val="000332D9"/>
    <w:rsid w:val="0003380A"/>
    <w:rsid w:val="00033AEF"/>
    <w:rsid w:val="00034CA8"/>
    <w:rsid w:val="00034E15"/>
    <w:rsid w:val="00036234"/>
    <w:rsid w:val="00037052"/>
    <w:rsid w:val="000403AB"/>
    <w:rsid w:val="00040A5F"/>
    <w:rsid w:val="00041FA4"/>
    <w:rsid w:val="00043EC3"/>
    <w:rsid w:val="0004426D"/>
    <w:rsid w:val="0004450A"/>
    <w:rsid w:val="0004569A"/>
    <w:rsid w:val="000525C2"/>
    <w:rsid w:val="00052CD1"/>
    <w:rsid w:val="00052D3E"/>
    <w:rsid w:val="000533B7"/>
    <w:rsid w:val="00053C0D"/>
    <w:rsid w:val="00057164"/>
    <w:rsid w:val="000604D7"/>
    <w:rsid w:val="00060E4B"/>
    <w:rsid w:val="00061769"/>
    <w:rsid w:val="000618B4"/>
    <w:rsid w:val="00061FB1"/>
    <w:rsid w:val="0006206B"/>
    <w:rsid w:val="00063421"/>
    <w:rsid w:val="000645E1"/>
    <w:rsid w:val="00064A98"/>
    <w:rsid w:val="00064D08"/>
    <w:rsid w:val="00067308"/>
    <w:rsid w:val="0007101C"/>
    <w:rsid w:val="00071097"/>
    <w:rsid w:val="00071BB7"/>
    <w:rsid w:val="00071D46"/>
    <w:rsid w:val="00071D75"/>
    <w:rsid w:val="00072398"/>
    <w:rsid w:val="000724B9"/>
    <w:rsid w:val="0007344B"/>
    <w:rsid w:val="00074810"/>
    <w:rsid w:val="0007536B"/>
    <w:rsid w:val="000760A3"/>
    <w:rsid w:val="00076C56"/>
    <w:rsid w:val="000771F3"/>
    <w:rsid w:val="000822CC"/>
    <w:rsid w:val="000829CB"/>
    <w:rsid w:val="00083704"/>
    <w:rsid w:val="00086094"/>
    <w:rsid w:val="0008681C"/>
    <w:rsid w:val="00087348"/>
    <w:rsid w:val="000918BE"/>
    <w:rsid w:val="000922F8"/>
    <w:rsid w:val="000929FD"/>
    <w:rsid w:val="00093843"/>
    <w:rsid w:val="00093D17"/>
    <w:rsid w:val="000946C7"/>
    <w:rsid w:val="000947C3"/>
    <w:rsid w:val="00094B5C"/>
    <w:rsid w:val="00095C1A"/>
    <w:rsid w:val="0009643E"/>
    <w:rsid w:val="000977F5"/>
    <w:rsid w:val="000A09C5"/>
    <w:rsid w:val="000A0AB6"/>
    <w:rsid w:val="000A13FB"/>
    <w:rsid w:val="000A18FE"/>
    <w:rsid w:val="000A1CFC"/>
    <w:rsid w:val="000A1E49"/>
    <w:rsid w:val="000A2307"/>
    <w:rsid w:val="000A24C6"/>
    <w:rsid w:val="000A2D18"/>
    <w:rsid w:val="000A3218"/>
    <w:rsid w:val="000A4418"/>
    <w:rsid w:val="000A4468"/>
    <w:rsid w:val="000A70E3"/>
    <w:rsid w:val="000A7760"/>
    <w:rsid w:val="000A783B"/>
    <w:rsid w:val="000B07F0"/>
    <w:rsid w:val="000B12F2"/>
    <w:rsid w:val="000B2718"/>
    <w:rsid w:val="000B4EA0"/>
    <w:rsid w:val="000B5A11"/>
    <w:rsid w:val="000B64F7"/>
    <w:rsid w:val="000C1382"/>
    <w:rsid w:val="000C172A"/>
    <w:rsid w:val="000C2DE2"/>
    <w:rsid w:val="000C3D33"/>
    <w:rsid w:val="000C42BC"/>
    <w:rsid w:val="000C4EF7"/>
    <w:rsid w:val="000C50C0"/>
    <w:rsid w:val="000C579C"/>
    <w:rsid w:val="000C669C"/>
    <w:rsid w:val="000C6BE9"/>
    <w:rsid w:val="000C714C"/>
    <w:rsid w:val="000C7154"/>
    <w:rsid w:val="000D17BC"/>
    <w:rsid w:val="000D17F5"/>
    <w:rsid w:val="000D34D9"/>
    <w:rsid w:val="000D3673"/>
    <w:rsid w:val="000D4CF3"/>
    <w:rsid w:val="000D5312"/>
    <w:rsid w:val="000D54E9"/>
    <w:rsid w:val="000D62E4"/>
    <w:rsid w:val="000D6ACA"/>
    <w:rsid w:val="000D737B"/>
    <w:rsid w:val="000D7B30"/>
    <w:rsid w:val="000E25E6"/>
    <w:rsid w:val="000E2F6A"/>
    <w:rsid w:val="000E673C"/>
    <w:rsid w:val="000E7478"/>
    <w:rsid w:val="000F06D6"/>
    <w:rsid w:val="000F1957"/>
    <w:rsid w:val="000F1968"/>
    <w:rsid w:val="000F2642"/>
    <w:rsid w:val="000F33D8"/>
    <w:rsid w:val="000F355B"/>
    <w:rsid w:val="000F3D9C"/>
    <w:rsid w:val="000F4278"/>
    <w:rsid w:val="000F4BFB"/>
    <w:rsid w:val="000F5B1A"/>
    <w:rsid w:val="000F5B81"/>
    <w:rsid w:val="000F6220"/>
    <w:rsid w:val="000F63F2"/>
    <w:rsid w:val="000F64C0"/>
    <w:rsid w:val="00100972"/>
    <w:rsid w:val="001018A0"/>
    <w:rsid w:val="00101B43"/>
    <w:rsid w:val="00102CC0"/>
    <w:rsid w:val="00102D31"/>
    <w:rsid w:val="00103969"/>
    <w:rsid w:val="00103E27"/>
    <w:rsid w:val="00103F57"/>
    <w:rsid w:val="00105BFE"/>
    <w:rsid w:val="0010615C"/>
    <w:rsid w:val="00106E20"/>
    <w:rsid w:val="00106FE4"/>
    <w:rsid w:val="0010760F"/>
    <w:rsid w:val="00107B1E"/>
    <w:rsid w:val="00111E59"/>
    <w:rsid w:val="00112088"/>
    <w:rsid w:val="00113A21"/>
    <w:rsid w:val="00114702"/>
    <w:rsid w:val="00115B24"/>
    <w:rsid w:val="00117663"/>
    <w:rsid w:val="001209B4"/>
    <w:rsid w:val="00121388"/>
    <w:rsid w:val="00122288"/>
    <w:rsid w:val="00122F94"/>
    <w:rsid w:val="0012581F"/>
    <w:rsid w:val="0012644E"/>
    <w:rsid w:val="001265E4"/>
    <w:rsid w:val="001270C8"/>
    <w:rsid w:val="00127877"/>
    <w:rsid w:val="00130EDC"/>
    <w:rsid w:val="00131A2F"/>
    <w:rsid w:val="001340DD"/>
    <w:rsid w:val="001348EB"/>
    <w:rsid w:val="001352B5"/>
    <w:rsid w:val="0013617F"/>
    <w:rsid w:val="0013674A"/>
    <w:rsid w:val="001368F4"/>
    <w:rsid w:val="00136EF0"/>
    <w:rsid w:val="00137609"/>
    <w:rsid w:val="00140129"/>
    <w:rsid w:val="00142197"/>
    <w:rsid w:val="0014274B"/>
    <w:rsid w:val="00142EF4"/>
    <w:rsid w:val="001446D7"/>
    <w:rsid w:val="00145AD4"/>
    <w:rsid w:val="0014620E"/>
    <w:rsid w:val="00146768"/>
    <w:rsid w:val="00146A16"/>
    <w:rsid w:val="00146FD1"/>
    <w:rsid w:val="00147C1F"/>
    <w:rsid w:val="00150D0A"/>
    <w:rsid w:val="001543CB"/>
    <w:rsid w:val="0015507C"/>
    <w:rsid w:val="00155E9E"/>
    <w:rsid w:val="00156163"/>
    <w:rsid w:val="0015657C"/>
    <w:rsid w:val="001571AD"/>
    <w:rsid w:val="0016033F"/>
    <w:rsid w:val="001607D8"/>
    <w:rsid w:val="00162DFC"/>
    <w:rsid w:val="00164D81"/>
    <w:rsid w:val="001661FE"/>
    <w:rsid w:val="00170623"/>
    <w:rsid w:val="001728F4"/>
    <w:rsid w:val="00172B4A"/>
    <w:rsid w:val="00173426"/>
    <w:rsid w:val="0017359B"/>
    <w:rsid w:val="00173804"/>
    <w:rsid w:val="00173F18"/>
    <w:rsid w:val="001751B5"/>
    <w:rsid w:val="0018250A"/>
    <w:rsid w:val="001825AF"/>
    <w:rsid w:val="00183450"/>
    <w:rsid w:val="001862A3"/>
    <w:rsid w:val="0018635B"/>
    <w:rsid w:val="0018646F"/>
    <w:rsid w:val="001879D4"/>
    <w:rsid w:val="0019026D"/>
    <w:rsid w:val="001936DC"/>
    <w:rsid w:val="00194D3C"/>
    <w:rsid w:val="00195C0C"/>
    <w:rsid w:val="001969B8"/>
    <w:rsid w:val="00196E31"/>
    <w:rsid w:val="001A0032"/>
    <w:rsid w:val="001A02FA"/>
    <w:rsid w:val="001A139B"/>
    <w:rsid w:val="001A1EB9"/>
    <w:rsid w:val="001A2166"/>
    <w:rsid w:val="001A48EB"/>
    <w:rsid w:val="001A64C9"/>
    <w:rsid w:val="001A7048"/>
    <w:rsid w:val="001A7077"/>
    <w:rsid w:val="001B3B2E"/>
    <w:rsid w:val="001B42A1"/>
    <w:rsid w:val="001B5330"/>
    <w:rsid w:val="001B6BF4"/>
    <w:rsid w:val="001B7BB2"/>
    <w:rsid w:val="001C31BA"/>
    <w:rsid w:val="001C3363"/>
    <w:rsid w:val="001C496D"/>
    <w:rsid w:val="001C646C"/>
    <w:rsid w:val="001C7036"/>
    <w:rsid w:val="001C75AD"/>
    <w:rsid w:val="001C7E34"/>
    <w:rsid w:val="001D0F44"/>
    <w:rsid w:val="001D1671"/>
    <w:rsid w:val="001D2973"/>
    <w:rsid w:val="001D40B4"/>
    <w:rsid w:val="001D4458"/>
    <w:rsid w:val="001D4B41"/>
    <w:rsid w:val="001D6886"/>
    <w:rsid w:val="001D787E"/>
    <w:rsid w:val="001D78F8"/>
    <w:rsid w:val="001D7E8E"/>
    <w:rsid w:val="001E0376"/>
    <w:rsid w:val="001E0EBC"/>
    <w:rsid w:val="001E14DD"/>
    <w:rsid w:val="001E15CF"/>
    <w:rsid w:val="001E1769"/>
    <w:rsid w:val="001E6573"/>
    <w:rsid w:val="001E7EEC"/>
    <w:rsid w:val="001F05A9"/>
    <w:rsid w:val="001F0640"/>
    <w:rsid w:val="001F0ADC"/>
    <w:rsid w:val="001F1778"/>
    <w:rsid w:val="001F1BAE"/>
    <w:rsid w:val="001F202C"/>
    <w:rsid w:val="001F31CB"/>
    <w:rsid w:val="001F3307"/>
    <w:rsid w:val="001F3796"/>
    <w:rsid w:val="001F38E2"/>
    <w:rsid w:val="001F444B"/>
    <w:rsid w:val="001F4989"/>
    <w:rsid w:val="001F643B"/>
    <w:rsid w:val="001F6531"/>
    <w:rsid w:val="001F6C6B"/>
    <w:rsid w:val="001F764C"/>
    <w:rsid w:val="001F7E83"/>
    <w:rsid w:val="00201CBF"/>
    <w:rsid w:val="002023FC"/>
    <w:rsid w:val="00204031"/>
    <w:rsid w:val="002043D0"/>
    <w:rsid w:val="00204BBC"/>
    <w:rsid w:val="00207399"/>
    <w:rsid w:val="00207B11"/>
    <w:rsid w:val="00207CBF"/>
    <w:rsid w:val="0021032D"/>
    <w:rsid w:val="0021202A"/>
    <w:rsid w:val="002141BC"/>
    <w:rsid w:val="00214BAC"/>
    <w:rsid w:val="0021543E"/>
    <w:rsid w:val="0021575F"/>
    <w:rsid w:val="00215C1C"/>
    <w:rsid w:val="00216742"/>
    <w:rsid w:val="00217EF9"/>
    <w:rsid w:val="00220BE9"/>
    <w:rsid w:val="00220E32"/>
    <w:rsid w:val="002213EA"/>
    <w:rsid w:val="00221559"/>
    <w:rsid w:val="00221867"/>
    <w:rsid w:val="00222B89"/>
    <w:rsid w:val="00222C9D"/>
    <w:rsid w:val="00223541"/>
    <w:rsid w:val="002239AB"/>
    <w:rsid w:val="0022596C"/>
    <w:rsid w:val="00225DBB"/>
    <w:rsid w:val="0022701D"/>
    <w:rsid w:val="00227E20"/>
    <w:rsid w:val="00227EEF"/>
    <w:rsid w:val="0023276D"/>
    <w:rsid w:val="002337F5"/>
    <w:rsid w:val="00233DE4"/>
    <w:rsid w:val="00233ED7"/>
    <w:rsid w:val="00234155"/>
    <w:rsid w:val="00235237"/>
    <w:rsid w:val="00235631"/>
    <w:rsid w:val="00235819"/>
    <w:rsid w:val="00235C05"/>
    <w:rsid w:val="00235C8F"/>
    <w:rsid w:val="00236433"/>
    <w:rsid w:val="00236772"/>
    <w:rsid w:val="00236A14"/>
    <w:rsid w:val="00236DBF"/>
    <w:rsid w:val="00236FDE"/>
    <w:rsid w:val="002373A7"/>
    <w:rsid w:val="00237AFA"/>
    <w:rsid w:val="00237CF5"/>
    <w:rsid w:val="00237D05"/>
    <w:rsid w:val="00237F5B"/>
    <w:rsid w:val="002404D3"/>
    <w:rsid w:val="00241224"/>
    <w:rsid w:val="00241500"/>
    <w:rsid w:val="0024288F"/>
    <w:rsid w:val="0024352C"/>
    <w:rsid w:val="00243666"/>
    <w:rsid w:val="0024521E"/>
    <w:rsid w:val="002456CF"/>
    <w:rsid w:val="00245A4C"/>
    <w:rsid w:val="002460D6"/>
    <w:rsid w:val="00246284"/>
    <w:rsid w:val="00250507"/>
    <w:rsid w:val="00251164"/>
    <w:rsid w:val="00251A95"/>
    <w:rsid w:val="00252942"/>
    <w:rsid w:val="002533B4"/>
    <w:rsid w:val="00253C73"/>
    <w:rsid w:val="00254D58"/>
    <w:rsid w:val="00256A04"/>
    <w:rsid w:val="00256D1E"/>
    <w:rsid w:val="00256E3D"/>
    <w:rsid w:val="00257053"/>
    <w:rsid w:val="0025749A"/>
    <w:rsid w:val="0026034E"/>
    <w:rsid w:val="002603FA"/>
    <w:rsid w:val="00260E5B"/>
    <w:rsid w:val="00261713"/>
    <w:rsid w:val="002618B7"/>
    <w:rsid w:val="00261B22"/>
    <w:rsid w:val="002628F5"/>
    <w:rsid w:val="00262A6F"/>
    <w:rsid w:val="0026416B"/>
    <w:rsid w:val="00264376"/>
    <w:rsid w:val="00265613"/>
    <w:rsid w:val="00265C3F"/>
    <w:rsid w:val="00265FCA"/>
    <w:rsid w:val="00266D4B"/>
    <w:rsid w:val="00267ABE"/>
    <w:rsid w:val="00270E96"/>
    <w:rsid w:val="00271743"/>
    <w:rsid w:val="00272704"/>
    <w:rsid w:val="00272C26"/>
    <w:rsid w:val="00273662"/>
    <w:rsid w:val="002740B0"/>
    <w:rsid w:val="00274906"/>
    <w:rsid w:val="00274D1D"/>
    <w:rsid w:val="00275909"/>
    <w:rsid w:val="00275BC3"/>
    <w:rsid w:val="00275FBE"/>
    <w:rsid w:val="0028011D"/>
    <w:rsid w:val="002802C2"/>
    <w:rsid w:val="00280359"/>
    <w:rsid w:val="0028184C"/>
    <w:rsid w:val="00282470"/>
    <w:rsid w:val="00282FB8"/>
    <w:rsid w:val="0028365E"/>
    <w:rsid w:val="00283719"/>
    <w:rsid w:val="00284203"/>
    <w:rsid w:val="00284B7D"/>
    <w:rsid w:val="00285B55"/>
    <w:rsid w:val="00286068"/>
    <w:rsid w:val="00286C15"/>
    <w:rsid w:val="00287569"/>
    <w:rsid w:val="00293984"/>
    <w:rsid w:val="00294FB2"/>
    <w:rsid w:val="00295C18"/>
    <w:rsid w:val="00295FFD"/>
    <w:rsid w:val="002973EB"/>
    <w:rsid w:val="002A1B46"/>
    <w:rsid w:val="002A1EA9"/>
    <w:rsid w:val="002A39FD"/>
    <w:rsid w:val="002A43D8"/>
    <w:rsid w:val="002A4575"/>
    <w:rsid w:val="002A5600"/>
    <w:rsid w:val="002A642B"/>
    <w:rsid w:val="002A6756"/>
    <w:rsid w:val="002B036F"/>
    <w:rsid w:val="002B13E5"/>
    <w:rsid w:val="002B152D"/>
    <w:rsid w:val="002B238D"/>
    <w:rsid w:val="002B3713"/>
    <w:rsid w:val="002B4147"/>
    <w:rsid w:val="002B43B6"/>
    <w:rsid w:val="002B46D6"/>
    <w:rsid w:val="002B4AE6"/>
    <w:rsid w:val="002B5277"/>
    <w:rsid w:val="002B5697"/>
    <w:rsid w:val="002B5A2F"/>
    <w:rsid w:val="002B6E62"/>
    <w:rsid w:val="002B7318"/>
    <w:rsid w:val="002B7509"/>
    <w:rsid w:val="002B780D"/>
    <w:rsid w:val="002B7E79"/>
    <w:rsid w:val="002C0663"/>
    <w:rsid w:val="002C08F9"/>
    <w:rsid w:val="002C15FE"/>
    <w:rsid w:val="002C1B56"/>
    <w:rsid w:val="002C2C8B"/>
    <w:rsid w:val="002C6D25"/>
    <w:rsid w:val="002C7889"/>
    <w:rsid w:val="002C7A59"/>
    <w:rsid w:val="002C7A82"/>
    <w:rsid w:val="002C7AE6"/>
    <w:rsid w:val="002D092B"/>
    <w:rsid w:val="002D12A1"/>
    <w:rsid w:val="002D15BE"/>
    <w:rsid w:val="002D28C9"/>
    <w:rsid w:val="002D2FB9"/>
    <w:rsid w:val="002D443D"/>
    <w:rsid w:val="002D460C"/>
    <w:rsid w:val="002D5FA9"/>
    <w:rsid w:val="002D630D"/>
    <w:rsid w:val="002D6691"/>
    <w:rsid w:val="002D766F"/>
    <w:rsid w:val="002D7E06"/>
    <w:rsid w:val="002E1CF6"/>
    <w:rsid w:val="002E2A49"/>
    <w:rsid w:val="002E2A64"/>
    <w:rsid w:val="002E3E50"/>
    <w:rsid w:val="002E538B"/>
    <w:rsid w:val="002E552E"/>
    <w:rsid w:val="002E62EB"/>
    <w:rsid w:val="002E64DD"/>
    <w:rsid w:val="002F2590"/>
    <w:rsid w:val="002F2EEE"/>
    <w:rsid w:val="002F5CD4"/>
    <w:rsid w:val="002F5D98"/>
    <w:rsid w:val="002F7204"/>
    <w:rsid w:val="00301FA2"/>
    <w:rsid w:val="003021B6"/>
    <w:rsid w:val="00302BC5"/>
    <w:rsid w:val="00302D0D"/>
    <w:rsid w:val="00304439"/>
    <w:rsid w:val="00304E83"/>
    <w:rsid w:val="0030570B"/>
    <w:rsid w:val="003072D2"/>
    <w:rsid w:val="00310F38"/>
    <w:rsid w:val="00311B14"/>
    <w:rsid w:val="00312435"/>
    <w:rsid w:val="00312454"/>
    <w:rsid w:val="0031337E"/>
    <w:rsid w:val="00313C10"/>
    <w:rsid w:val="003151AA"/>
    <w:rsid w:val="00315783"/>
    <w:rsid w:val="003157F5"/>
    <w:rsid w:val="00315D73"/>
    <w:rsid w:val="00315F22"/>
    <w:rsid w:val="003160B9"/>
    <w:rsid w:val="00317B56"/>
    <w:rsid w:val="00320045"/>
    <w:rsid w:val="00320F4F"/>
    <w:rsid w:val="00321B6D"/>
    <w:rsid w:val="00321D4D"/>
    <w:rsid w:val="003230A7"/>
    <w:rsid w:val="00324B26"/>
    <w:rsid w:val="0032514E"/>
    <w:rsid w:val="00325DA6"/>
    <w:rsid w:val="003269D9"/>
    <w:rsid w:val="00326F3E"/>
    <w:rsid w:val="003277D9"/>
    <w:rsid w:val="003279D6"/>
    <w:rsid w:val="00332806"/>
    <w:rsid w:val="00332FBF"/>
    <w:rsid w:val="00333705"/>
    <w:rsid w:val="0033541C"/>
    <w:rsid w:val="00336305"/>
    <w:rsid w:val="00336A13"/>
    <w:rsid w:val="0033766C"/>
    <w:rsid w:val="00341176"/>
    <w:rsid w:val="00344067"/>
    <w:rsid w:val="00344F50"/>
    <w:rsid w:val="003456F5"/>
    <w:rsid w:val="0034573A"/>
    <w:rsid w:val="00345C14"/>
    <w:rsid w:val="003464FE"/>
    <w:rsid w:val="00347E80"/>
    <w:rsid w:val="00350031"/>
    <w:rsid w:val="003514BB"/>
    <w:rsid w:val="00351AA5"/>
    <w:rsid w:val="00352723"/>
    <w:rsid w:val="00352E04"/>
    <w:rsid w:val="00353C1C"/>
    <w:rsid w:val="00354CB3"/>
    <w:rsid w:val="00354D30"/>
    <w:rsid w:val="00355A10"/>
    <w:rsid w:val="00355CDB"/>
    <w:rsid w:val="00355FA9"/>
    <w:rsid w:val="00360186"/>
    <w:rsid w:val="00360B9F"/>
    <w:rsid w:val="0036109D"/>
    <w:rsid w:val="003616C0"/>
    <w:rsid w:val="003621B0"/>
    <w:rsid w:val="00364BEC"/>
    <w:rsid w:val="00364CBD"/>
    <w:rsid w:val="00366693"/>
    <w:rsid w:val="00367BF0"/>
    <w:rsid w:val="003706DB"/>
    <w:rsid w:val="0037090C"/>
    <w:rsid w:val="00370919"/>
    <w:rsid w:val="00370C84"/>
    <w:rsid w:val="0037125B"/>
    <w:rsid w:val="00371EFF"/>
    <w:rsid w:val="00372935"/>
    <w:rsid w:val="00375A82"/>
    <w:rsid w:val="00375FCC"/>
    <w:rsid w:val="00376249"/>
    <w:rsid w:val="0037692C"/>
    <w:rsid w:val="00376D07"/>
    <w:rsid w:val="003778EF"/>
    <w:rsid w:val="00380441"/>
    <w:rsid w:val="003804D9"/>
    <w:rsid w:val="00382044"/>
    <w:rsid w:val="00382883"/>
    <w:rsid w:val="00383196"/>
    <w:rsid w:val="00383238"/>
    <w:rsid w:val="0038343B"/>
    <w:rsid w:val="00383A0A"/>
    <w:rsid w:val="0038531B"/>
    <w:rsid w:val="00386DAD"/>
    <w:rsid w:val="003878DE"/>
    <w:rsid w:val="00387A74"/>
    <w:rsid w:val="00387B94"/>
    <w:rsid w:val="00390DD0"/>
    <w:rsid w:val="00390F67"/>
    <w:rsid w:val="003919F1"/>
    <w:rsid w:val="00391F37"/>
    <w:rsid w:val="0039229E"/>
    <w:rsid w:val="00392A9C"/>
    <w:rsid w:val="00394CC7"/>
    <w:rsid w:val="00394E18"/>
    <w:rsid w:val="00395E91"/>
    <w:rsid w:val="0039723C"/>
    <w:rsid w:val="0039739C"/>
    <w:rsid w:val="003A0433"/>
    <w:rsid w:val="003A26F2"/>
    <w:rsid w:val="003A29C4"/>
    <w:rsid w:val="003A3F60"/>
    <w:rsid w:val="003A447C"/>
    <w:rsid w:val="003A494D"/>
    <w:rsid w:val="003A5033"/>
    <w:rsid w:val="003A59C3"/>
    <w:rsid w:val="003A693C"/>
    <w:rsid w:val="003A7CFD"/>
    <w:rsid w:val="003B0A15"/>
    <w:rsid w:val="003B0C03"/>
    <w:rsid w:val="003B0FA6"/>
    <w:rsid w:val="003B40D0"/>
    <w:rsid w:val="003B44F0"/>
    <w:rsid w:val="003B6B62"/>
    <w:rsid w:val="003C0116"/>
    <w:rsid w:val="003C0146"/>
    <w:rsid w:val="003C0922"/>
    <w:rsid w:val="003C14BB"/>
    <w:rsid w:val="003C3B1C"/>
    <w:rsid w:val="003C48FB"/>
    <w:rsid w:val="003D0036"/>
    <w:rsid w:val="003D0DA7"/>
    <w:rsid w:val="003D1A84"/>
    <w:rsid w:val="003D3266"/>
    <w:rsid w:val="003D3E43"/>
    <w:rsid w:val="003D4122"/>
    <w:rsid w:val="003D4793"/>
    <w:rsid w:val="003D4958"/>
    <w:rsid w:val="003D49BE"/>
    <w:rsid w:val="003D560E"/>
    <w:rsid w:val="003D7AFF"/>
    <w:rsid w:val="003D7B7C"/>
    <w:rsid w:val="003E09F3"/>
    <w:rsid w:val="003E0D9E"/>
    <w:rsid w:val="003E1D74"/>
    <w:rsid w:val="003E6B51"/>
    <w:rsid w:val="003E6C14"/>
    <w:rsid w:val="003F1B1E"/>
    <w:rsid w:val="003F23CA"/>
    <w:rsid w:val="003F3083"/>
    <w:rsid w:val="003F44C3"/>
    <w:rsid w:val="003F4F43"/>
    <w:rsid w:val="003F52D3"/>
    <w:rsid w:val="003F6910"/>
    <w:rsid w:val="003F69CC"/>
    <w:rsid w:val="003F6ADC"/>
    <w:rsid w:val="003F720F"/>
    <w:rsid w:val="003F7B9C"/>
    <w:rsid w:val="00401A16"/>
    <w:rsid w:val="00402661"/>
    <w:rsid w:val="00404F64"/>
    <w:rsid w:val="0040521B"/>
    <w:rsid w:val="00407520"/>
    <w:rsid w:val="004078A0"/>
    <w:rsid w:val="004079D5"/>
    <w:rsid w:val="00412645"/>
    <w:rsid w:val="00413541"/>
    <w:rsid w:val="00414B1B"/>
    <w:rsid w:val="00414BE2"/>
    <w:rsid w:val="00416ECE"/>
    <w:rsid w:val="004171D0"/>
    <w:rsid w:val="004172E1"/>
    <w:rsid w:val="004176D3"/>
    <w:rsid w:val="00417AC6"/>
    <w:rsid w:val="00417EC7"/>
    <w:rsid w:val="004211B4"/>
    <w:rsid w:val="00422610"/>
    <w:rsid w:val="00422858"/>
    <w:rsid w:val="00422BDB"/>
    <w:rsid w:val="00422F38"/>
    <w:rsid w:val="00423E26"/>
    <w:rsid w:val="0042797E"/>
    <w:rsid w:val="00427AC1"/>
    <w:rsid w:val="00430548"/>
    <w:rsid w:val="0043134F"/>
    <w:rsid w:val="00432EAB"/>
    <w:rsid w:val="00432FDC"/>
    <w:rsid w:val="00433E50"/>
    <w:rsid w:val="00434275"/>
    <w:rsid w:val="0043445C"/>
    <w:rsid w:val="00436100"/>
    <w:rsid w:val="004367FD"/>
    <w:rsid w:val="00436DD4"/>
    <w:rsid w:val="004373F8"/>
    <w:rsid w:val="004376D7"/>
    <w:rsid w:val="00441CCB"/>
    <w:rsid w:val="004421A7"/>
    <w:rsid w:val="00442E93"/>
    <w:rsid w:val="0044374B"/>
    <w:rsid w:val="004442AE"/>
    <w:rsid w:val="00446383"/>
    <w:rsid w:val="00451087"/>
    <w:rsid w:val="00451B29"/>
    <w:rsid w:val="00451ED0"/>
    <w:rsid w:val="00452B4C"/>
    <w:rsid w:val="00456464"/>
    <w:rsid w:val="004565FC"/>
    <w:rsid w:val="00457040"/>
    <w:rsid w:val="004579D7"/>
    <w:rsid w:val="0046061D"/>
    <w:rsid w:val="00460B9F"/>
    <w:rsid w:val="00463120"/>
    <w:rsid w:val="0046459A"/>
    <w:rsid w:val="00464B4F"/>
    <w:rsid w:val="00467E4C"/>
    <w:rsid w:val="00470F45"/>
    <w:rsid w:val="004712D4"/>
    <w:rsid w:val="00471C31"/>
    <w:rsid w:val="00472961"/>
    <w:rsid w:val="00474B19"/>
    <w:rsid w:val="00477EAE"/>
    <w:rsid w:val="0048061A"/>
    <w:rsid w:val="00480888"/>
    <w:rsid w:val="004817C2"/>
    <w:rsid w:val="00481FA8"/>
    <w:rsid w:val="00482734"/>
    <w:rsid w:val="00482761"/>
    <w:rsid w:val="00483A82"/>
    <w:rsid w:val="00484647"/>
    <w:rsid w:val="004849D4"/>
    <w:rsid w:val="00484AF2"/>
    <w:rsid w:val="00485D23"/>
    <w:rsid w:val="00485DF2"/>
    <w:rsid w:val="004876C9"/>
    <w:rsid w:val="00491713"/>
    <w:rsid w:val="004920AD"/>
    <w:rsid w:val="00492BB6"/>
    <w:rsid w:val="0049309F"/>
    <w:rsid w:val="00493389"/>
    <w:rsid w:val="00493A34"/>
    <w:rsid w:val="00494217"/>
    <w:rsid w:val="004946FB"/>
    <w:rsid w:val="004947B7"/>
    <w:rsid w:val="004948BE"/>
    <w:rsid w:val="00497C84"/>
    <w:rsid w:val="00497DA4"/>
    <w:rsid w:val="00497E34"/>
    <w:rsid w:val="004A09A6"/>
    <w:rsid w:val="004A44B4"/>
    <w:rsid w:val="004A48C9"/>
    <w:rsid w:val="004A6408"/>
    <w:rsid w:val="004A6A4A"/>
    <w:rsid w:val="004A7F18"/>
    <w:rsid w:val="004B0545"/>
    <w:rsid w:val="004B429F"/>
    <w:rsid w:val="004B48E0"/>
    <w:rsid w:val="004B4EEA"/>
    <w:rsid w:val="004B709C"/>
    <w:rsid w:val="004C334C"/>
    <w:rsid w:val="004C3979"/>
    <w:rsid w:val="004C546B"/>
    <w:rsid w:val="004C65C8"/>
    <w:rsid w:val="004C67F0"/>
    <w:rsid w:val="004C785E"/>
    <w:rsid w:val="004C7FB4"/>
    <w:rsid w:val="004D0316"/>
    <w:rsid w:val="004D31C6"/>
    <w:rsid w:val="004D34B8"/>
    <w:rsid w:val="004D3837"/>
    <w:rsid w:val="004D4DFF"/>
    <w:rsid w:val="004D4E75"/>
    <w:rsid w:val="004D5A22"/>
    <w:rsid w:val="004D5D89"/>
    <w:rsid w:val="004D6551"/>
    <w:rsid w:val="004E223E"/>
    <w:rsid w:val="004E3A68"/>
    <w:rsid w:val="004E5020"/>
    <w:rsid w:val="004E66AD"/>
    <w:rsid w:val="004E73AF"/>
    <w:rsid w:val="004E79DC"/>
    <w:rsid w:val="004F0D76"/>
    <w:rsid w:val="004F0E4E"/>
    <w:rsid w:val="004F1DCE"/>
    <w:rsid w:val="004F207B"/>
    <w:rsid w:val="004F31BC"/>
    <w:rsid w:val="004F31D5"/>
    <w:rsid w:val="004F569E"/>
    <w:rsid w:val="004F6602"/>
    <w:rsid w:val="004F6F5D"/>
    <w:rsid w:val="005013A2"/>
    <w:rsid w:val="005014B2"/>
    <w:rsid w:val="00502453"/>
    <w:rsid w:val="00503385"/>
    <w:rsid w:val="00504F86"/>
    <w:rsid w:val="00505C69"/>
    <w:rsid w:val="00506FDA"/>
    <w:rsid w:val="00507097"/>
    <w:rsid w:val="00510823"/>
    <w:rsid w:val="00510913"/>
    <w:rsid w:val="00511765"/>
    <w:rsid w:val="005117DC"/>
    <w:rsid w:val="005127DC"/>
    <w:rsid w:val="00513279"/>
    <w:rsid w:val="00513898"/>
    <w:rsid w:val="00513BC0"/>
    <w:rsid w:val="005141BF"/>
    <w:rsid w:val="00514E01"/>
    <w:rsid w:val="00514F4F"/>
    <w:rsid w:val="00521984"/>
    <w:rsid w:val="00522A57"/>
    <w:rsid w:val="005231AE"/>
    <w:rsid w:val="00523B35"/>
    <w:rsid w:val="00524F29"/>
    <w:rsid w:val="0052596D"/>
    <w:rsid w:val="005269C0"/>
    <w:rsid w:val="00526B12"/>
    <w:rsid w:val="00530D83"/>
    <w:rsid w:val="00531A66"/>
    <w:rsid w:val="00532820"/>
    <w:rsid w:val="005333F7"/>
    <w:rsid w:val="00533713"/>
    <w:rsid w:val="0053408C"/>
    <w:rsid w:val="005340BA"/>
    <w:rsid w:val="00536F8C"/>
    <w:rsid w:val="005376CA"/>
    <w:rsid w:val="00537B40"/>
    <w:rsid w:val="005408D9"/>
    <w:rsid w:val="00540BE5"/>
    <w:rsid w:val="00540C8C"/>
    <w:rsid w:val="005416E8"/>
    <w:rsid w:val="00542297"/>
    <w:rsid w:val="00542F33"/>
    <w:rsid w:val="005460D4"/>
    <w:rsid w:val="00546DE3"/>
    <w:rsid w:val="00550FE2"/>
    <w:rsid w:val="00551981"/>
    <w:rsid w:val="0055224F"/>
    <w:rsid w:val="005525BC"/>
    <w:rsid w:val="00552A24"/>
    <w:rsid w:val="00552CBB"/>
    <w:rsid w:val="00552D1D"/>
    <w:rsid w:val="00553043"/>
    <w:rsid w:val="005530D3"/>
    <w:rsid w:val="005539C5"/>
    <w:rsid w:val="00553ACB"/>
    <w:rsid w:val="005540FC"/>
    <w:rsid w:val="00554430"/>
    <w:rsid w:val="005565B6"/>
    <w:rsid w:val="00557773"/>
    <w:rsid w:val="00557F55"/>
    <w:rsid w:val="005605E9"/>
    <w:rsid w:val="0056375B"/>
    <w:rsid w:val="00564628"/>
    <w:rsid w:val="0056498F"/>
    <w:rsid w:val="0056514C"/>
    <w:rsid w:val="0056569D"/>
    <w:rsid w:val="00565870"/>
    <w:rsid w:val="00565FFE"/>
    <w:rsid w:val="005661D0"/>
    <w:rsid w:val="00566D04"/>
    <w:rsid w:val="00567519"/>
    <w:rsid w:val="0057035C"/>
    <w:rsid w:val="00570987"/>
    <w:rsid w:val="00570A11"/>
    <w:rsid w:val="005710A8"/>
    <w:rsid w:val="00571958"/>
    <w:rsid w:val="005721DA"/>
    <w:rsid w:val="00572796"/>
    <w:rsid w:val="005733EF"/>
    <w:rsid w:val="0057471F"/>
    <w:rsid w:val="00574CE0"/>
    <w:rsid w:val="00574DF3"/>
    <w:rsid w:val="00575CF0"/>
    <w:rsid w:val="00576DB4"/>
    <w:rsid w:val="005779DE"/>
    <w:rsid w:val="00580A27"/>
    <w:rsid w:val="005812D3"/>
    <w:rsid w:val="0058148C"/>
    <w:rsid w:val="00582429"/>
    <w:rsid w:val="005839FF"/>
    <w:rsid w:val="00583AA9"/>
    <w:rsid w:val="00585322"/>
    <w:rsid w:val="00585F92"/>
    <w:rsid w:val="00587DB7"/>
    <w:rsid w:val="0059103A"/>
    <w:rsid w:val="00595AEA"/>
    <w:rsid w:val="00596759"/>
    <w:rsid w:val="0059697F"/>
    <w:rsid w:val="00597089"/>
    <w:rsid w:val="005A1FC1"/>
    <w:rsid w:val="005A293F"/>
    <w:rsid w:val="005A3350"/>
    <w:rsid w:val="005A4DD0"/>
    <w:rsid w:val="005A4E0E"/>
    <w:rsid w:val="005A7F70"/>
    <w:rsid w:val="005B1FA2"/>
    <w:rsid w:val="005B2E6E"/>
    <w:rsid w:val="005B3A58"/>
    <w:rsid w:val="005B40C5"/>
    <w:rsid w:val="005B4903"/>
    <w:rsid w:val="005B4AC9"/>
    <w:rsid w:val="005B5434"/>
    <w:rsid w:val="005B5AF9"/>
    <w:rsid w:val="005B5F0F"/>
    <w:rsid w:val="005B6042"/>
    <w:rsid w:val="005B6ECE"/>
    <w:rsid w:val="005B7816"/>
    <w:rsid w:val="005B7900"/>
    <w:rsid w:val="005C0425"/>
    <w:rsid w:val="005C0F38"/>
    <w:rsid w:val="005C226D"/>
    <w:rsid w:val="005C4E3A"/>
    <w:rsid w:val="005C59A2"/>
    <w:rsid w:val="005C6BD1"/>
    <w:rsid w:val="005C6C38"/>
    <w:rsid w:val="005D08B8"/>
    <w:rsid w:val="005D0F48"/>
    <w:rsid w:val="005D152B"/>
    <w:rsid w:val="005D3BED"/>
    <w:rsid w:val="005D3DFB"/>
    <w:rsid w:val="005D4037"/>
    <w:rsid w:val="005D6054"/>
    <w:rsid w:val="005D620F"/>
    <w:rsid w:val="005D633B"/>
    <w:rsid w:val="005D6354"/>
    <w:rsid w:val="005D7FFA"/>
    <w:rsid w:val="005E0019"/>
    <w:rsid w:val="005E04B0"/>
    <w:rsid w:val="005E0A47"/>
    <w:rsid w:val="005E0BA9"/>
    <w:rsid w:val="005E1CA2"/>
    <w:rsid w:val="005E2225"/>
    <w:rsid w:val="005E338D"/>
    <w:rsid w:val="005E560A"/>
    <w:rsid w:val="005E5DF8"/>
    <w:rsid w:val="005E6A5E"/>
    <w:rsid w:val="005E7A9E"/>
    <w:rsid w:val="005F0068"/>
    <w:rsid w:val="005F203B"/>
    <w:rsid w:val="005F292F"/>
    <w:rsid w:val="005F2D09"/>
    <w:rsid w:val="005F315E"/>
    <w:rsid w:val="005F39CF"/>
    <w:rsid w:val="005F461A"/>
    <w:rsid w:val="005F5423"/>
    <w:rsid w:val="005F58B3"/>
    <w:rsid w:val="005F5CAF"/>
    <w:rsid w:val="00600164"/>
    <w:rsid w:val="006005DA"/>
    <w:rsid w:val="00604455"/>
    <w:rsid w:val="00604977"/>
    <w:rsid w:val="00605B96"/>
    <w:rsid w:val="00605CE9"/>
    <w:rsid w:val="00606AB3"/>
    <w:rsid w:val="006070A9"/>
    <w:rsid w:val="006074A4"/>
    <w:rsid w:val="00610442"/>
    <w:rsid w:val="00611287"/>
    <w:rsid w:val="006112EF"/>
    <w:rsid w:val="00611638"/>
    <w:rsid w:val="006116D5"/>
    <w:rsid w:val="006128F7"/>
    <w:rsid w:val="00612CBE"/>
    <w:rsid w:val="00612D3B"/>
    <w:rsid w:val="00614A92"/>
    <w:rsid w:val="0061540F"/>
    <w:rsid w:val="00617D8A"/>
    <w:rsid w:val="0062292D"/>
    <w:rsid w:val="00622E93"/>
    <w:rsid w:val="006240FE"/>
    <w:rsid w:val="006247E8"/>
    <w:rsid w:val="00625E06"/>
    <w:rsid w:val="00626875"/>
    <w:rsid w:val="00626A5F"/>
    <w:rsid w:val="006278B2"/>
    <w:rsid w:val="00627D55"/>
    <w:rsid w:val="0063096B"/>
    <w:rsid w:val="00631E15"/>
    <w:rsid w:val="00632FED"/>
    <w:rsid w:val="00633005"/>
    <w:rsid w:val="00635074"/>
    <w:rsid w:val="00635DA4"/>
    <w:rsid w:val="00636567"/>
    <w:rsid w:val="0063698D"/>
    <w:rsid w:val="00640A48"/>
    <w:rsid w:val="00642BD0"/>
    <w:rsid w:val="006435EE"/>
    <w:rsid w:val="006447ED"/>
    <w:rsid w:val="00644A1A"/>
    <w:rsid w:val="00644A2C"/>
    <w:rsid w:val="00644D21"/>
    <w:rsid w:val="00646C74"/>
    <w:rsid w:val="00651884"/>
    <w:rsid w:val="00653C0B"/>
    <w:rsid w:val="00655053"/>
    <w:rsid w:val="006553B8"/>
    <w:rsid w:val="00655674"/>
    <w:rsid w:val="006571A5"/>
    <w:rsid w:val="0065731A"/>
    <w:rsid w:val="0065749E"/>
    <w:rsid w:val="006576A8"/>
    <w:rsid w:val="00657D30"/>
    <w:rsid w:val="00657E18"/>
    <w:rsid w:val="00660257"/>
    <w:rsid w:val="00660334"/>
    <w:rsid w:val="00661AA8"/>
    <w:rsid w:val="00662D5B"/>
    <w:rsid w:val="00663AC6"/>
    <w:rsid w:val="00663F04"/>
    <w:rsid w:val="00663F0F"/>
    <w:rsid w:val="0066408E"/>
    <w:rsid w:val="0066534D"/>
    <w:rsid w:val="006664EF"/>
    <w:rsid w:val="006702AD"/>
    <w:rsid w:val="00670FE7"/>
    <w:rsid w:val="006723D9"/>
    <w:rsid w:val="00672CDD"/>
    <w:rsid w:val="006733B2"/>
    <w:rsid w:val="006737E3"/>
    <w:rsid w:val="006742D7"/>
    <w:rsid w:val="00674E04"/>
    <w:rsid w:val="00675635"/>
    <w:rsid w:val="00676CF0"/>
    <w:rsid w:val="006803E9"/>
    <w:rsid w:val="0068057A"/>
    <w:rsid w:val="00681408"/>
    <w:rsid w:val="00681546"/>
    <w:rsid w:val="006824BE"/>
    <w:rsid w:val="00684942"/>
    <w:rsid w:val="00685BF8"/>
    <w:rsid w:val="006907AD"/>
    <w:rsid w:val="00692372"/>
    <w:rsid w:val="0069386D"/>
    <w:rsid w:val="0069455B"/>
    <w:rsid w:val="00694615"/>
    <w:rsid w:val="00694DB1"/>
    <w:rsid w:val="00695663"/>
    <w:rsid w:val="0069750D"/>
    <w:rsid w:val="006A09F9"/>
    <w:rsid w:val="006A0FEE"/>
    <w:rsid w:val="006A2040"/>
    <w:rsid w:val="006A315D"/>
    <w:rsid w:val="006A33A5"/>
    <w:rsid w:val="006A389C"/>
    <w:rsid w:val="006A3C50"/>
    <w:rsid w:val="006A3C7F"/>
    <w:rsid w:val="006A4DF4"/>
    <w:rsid w:val="006A5B6F"/>
    <w:rsid w:val="006B06CF"/>
    <w:rsid w:val="006B0954"/>
    <w:rsid w:val="006B4CCD"/>
    <w:rsid w:val="006B53C4"/>
    <w:rsid w:val="006B6820"/>
    <w:rsid w:val="006B7213"/>
    <w:rsid w:val="006B7E32"/>
    <w:rsid w:val="006C0420"/>
    <w:rsid w:val="006C049F"/>
    <w:rsid w:val="006C0ABF"/>
    <w:rsid w:val="006C0FA4"/>
    <w:rsid w:val="006C1D84"/>
    <w:rsid w:val="006C37FB"/>
    <w:rsid w:val="006C4C53"/>
    <w:rsid w:val="006C4EFB"/>
    <w:rsid w:val="006C55E1"/>
    <w:rsid w:val="006C5D51"/>
    <w:rsid w:val="006C64AA"/>
    <w:rsid w:val="006C6525"/>
    <w:rsid w:val="006C6BF1"/>
    <w:rsid w:val="006C7377"/>
    <w:rsid w:val="006C7927"/>
    <w:rsid w:val="006D30CB"/>
    <w:rsid w:val="006D355D"/>
    <w:rsid w:val="006D3E00"/>
    <w:rsid w:val="006D480C"/>
    <w:rsid w:val="006E08A1"/>
    <w:rsid w:val="006E10AD"/>
    <w:rsid w:val="006E4DFA"/>
    <w:rsid w:val="006E4EA0"/>
    <w:rsid w:val="006E5475"/>
    <w:rsid w:val="006E5955"/>
    <w:rsid w:val="006E5AC9"/>
    <w:rsid w:val="006E67EF"/>
    <w:rsid w:val="006E7043"/>
    <w:rsid w:val="006E745D"/>
    <w:rsid w:val="006E7CC2"/>
    <w:rsid w:val="006E7DAC"/>
    <w:rsid w:val="006F0115"/>
    <w:rsid w:val="006F05F0"/>
    <w:rsid w:val="006F220F"/>
    <w:rsid w:val="006F5AFD"/>
    <w:rsid w:val="006F5C40"/>
    <w:rsid w:val="006F781A"/>
    <w:rsid w:val="006F7C31"/>
    <w:rsid w:val="00700605"/>
    <w:rsid w:val="007025A1"/>
    <w:rsid w:val="00702722"/>
    <w:rsid w:val="00702897"/>
    <w:rsid w:val="0070327A"/>
    <w:rsid w:val="0070334E"/>
    <w:rsid w:val="007047DA"/>
    <w:rsid w:val="0070540B"/>
    <w:rsid w:val="00706980"/>
    <w:rsid w:val="007077A9"/>
    <w:rsid w:val="00707B26"/>
    <w:rsid w:val="00710239"/>
    <w:rsid w:val="00710282"/>
    <w:rsid w:val="007104FE"/>
    <w:rsid w:val="007107EA"/>
    <w:rsid w:val="00711058"/>
    <w:rsid w:val="00711387"/>
    <w:rsid w:val="00711ABB"/>
    <w:rsid w:val="0071201B"/>
    <w:rsid w:val="00713EF9"/>
    <w:rsid w:val="00714912"/>
    <w:rsid w:val="00714D3E"/>
    <w:rsid w:val="007158D9"/>
    <w:rsid w:val="00717213"/>
    <w:rsid w:val="00717EA0"/>
    <w:rsid w:val="00720881"/>
    <w:rsid w:val="007214C8"/>
    <w:rsid w:val="00722614"/>
    <w:rsid w:val="00722B4B"/>
    <w:rsid w:val="00722CBD"/>
    <w:rsid w:val="00723CF4"/>
    <w:rsid w:val="00726213"/>
    <w:rsid w:val="00727471"/>
    <w:rsid w:val="00727745"/>
    <w:rsid w:val="00731173"/>
    <w:rsid w:val="0073138D"/>
    <w:rsid w:val="007314B5"/>
    <w:rsid w:val="00732410"/>
    <w:rsid w:val="007334A6"/>
    <w:rsid w:val="00734800"/>
    <w:rsid w:val="00734EF7"/>
    <w:rsid w:val="00736D3F"/>
    <w:rsid w:val="00736F01"/>
    <w:rsid w:val="00737066"/>
    <w:rsid w:val="00737D81"/>
    <w:rsid w:val="007402FD"/>
    <w:rsid w:val="0074164B"/>
    <w:rsid w:val="0074231A"/>
    <w:rsid w:val="00742F9F"/>
    <w:rsid w:val="0074332C"/>
    <w:rsid w:val="00743A21"/>
    <w:rsid w:val="00743EA0"/>
    <w:rsid w:val="0074429C"/>
    <w:rsid w:val="007445E1"/>
    <w:rsid w:val="00746850"/>
    <w:rsid w:val="00746A53"/>
    <w:rsid w:val="00746B3D"/>
    <w:rsid w:val="00747219"/>
    <w:rsid w:val="00747F4F"/>
    <w:rsid w:val="0075147C"/>
    <w:rsid w:val="007518BE"/>
    <w:rsid w:val="00753121"/>
    <w:rsid w:val="007550CE"/>
    <w:rsid w:val="00757E09"/>
    <w:rsid w:val="0076010F"/>
    <w:rsid w:val="00760DC3"/>
    <w:rsid w:val="00761A07"/>
    <w:rsid w:val="00764ADB"/>
    <w:rsid w:val="0076555B"/>
    <w:rsid w:val="00766BCE"/>
    <w:rsid w:val="00766E94"/>
    <w:rsid w:val="00771582"/>
    <w:rsid w:val="00773850"/>
    <w:rsid w:val="00774CF7"/>
    <w:rsid w:val="00775036"/>
    <w:rsid w:val="00781407"/>
    <w:rsid w:val="00781555"/>
    <w:rsid w:val="007826FC"/>
    <w:rsid w:val="00787408"/>
    <w:rsid w:val="0079029F"/>
    <w:rsid w:val="0079040D"/>
    <w:rsid w:val="0079078A"/>
    <w:rsid w:val="00791BD5"/>
    <w:rsid w:val="00792D11"/>
    <w:rsid w:val="00792D6B"/>
    <w:rsid w:val="007930F4"/>
    <w:rsid w:val="0079338F"/>
    <w:rsid w:val="00793AB6"/>
    <w:rsid w:val="00793FFB"/>
    <w:rsid w:val="00795AAF"/>
    <w:rsid w:val="00795E35"/>
    <w:rsid w:val="007975F5"/>
    <w:rsid w:val="007977FA"/>
    <w:rsid w:val="007978D4"/>
    <w:rsid w:val="007A12EA"/>
    <w:rsid w:val="007A2C3A"/>
    <w:rsid w:val="007A2F89"/>
    <w:rsid w:val="007A492A"/>
    <w:rsid w:val="007A4A6F"/>
    <w:rsid w:val="007A4C2C"/>
    <w:rsid w:val="007A4C88"/>
    <w:rsid w:val="007A5D96"/>
    <w:rsid w:val="007A644A"/>
    <w:rsid w:val="007A6942"/>
    <w:rsid w:val="007A6B97"/>
    <w:rsid w:val="007A6FA1"/>
    <w:rsid w:val="007A74E9"/>
    <w:rsid w:val="007A7B44"/>
    <w:rsid w:val="007A7B6D"/>
    <w:rsid w:val="007B0B1F"/>
    <w:rsid w:val="007B1449"/>
    <w:rsid w:val="007B2E8C"/>
    <w:rsid w:val="007B2FF6"/>
    <w:rsid w:val="007B38A4"/>
    <w:rsid w:val="007B4595"/>
    <w:rsid w:val="007B5FA6"/>
    <w:rsid w:val="007B7AD1"/>
    <w:rsid w:val="007B7EE6"/>
    <w:rsid w:val="007C1839"/>
    <w:rsid w:val="007C18D9"/>
    <w:rsid w:val="007C1EB4"/>
    <w:rsid w:val="007C3633"/>
    <w:rsid w:val="007C5341"/>
    <w:rsid w:val="007C560F"/>
    <w:rsid w:val="007D0404"/>
    <w:rsid w:val="007D0A77"/>
    <w:rsid w:val="007D10ED"/>
    <w:rsid w:val="007D1651"/>
    <w:rsid w:val="007D2A3C"/>
    <w:rsid w:val="007D2C21"/>
    <w:rsid w:val="007D2F6B"/>
    <w:rsid w:val="007D5C30"/>
    <w:rsid w:val="007D5F2F"/>
    <w:rsid w:val="007D62C9"/>
    <w:rsid w:val="007D6356"/>
    <w:rsid w:val="007D6425"/>
    <w:rsid w:val="007E2F09"/>
    <w:rsid w:val="007E528A"/>
    <w:rsid w:val="007E6090"/>
    <w:rsid w:val="007E7115"/>
    <w:rsid w:val="007E7454"/>
    <w:rsid w:val="007F115C"/>
    <w:rsid w:val="007F17AA"/>
    <w:rsid w:val="007F3A06"/>
    <w:rsid w:val="007F43A4"/>
    <w:rsid w:val="007F70AF"/>
    <w:rsid w:val="007F728A"/>
    <w:rsid w:val="007F7A28"/>
    <w:rsid w:val="007F7A35"/>
    <w:rsid w:val="0080283B"/>
    <w:rsid w:val="00802D86"/>
    <w:rsid w:val="00802F88"/>
    <w:rsid w:val="00804AB3"/>
    <w:rsid w:val="008060B1"/>
    <w:rsid w:val="0080660E"/>
    <w:rsid w:val="00806665"/>
    <w:rsid w:val="00806BF9"/>
    <w:rsid w:val="00807618"/>
    <w:rsid w:val="00810374"/>
    <w:rsid w:val="0081069C"/>
    <w:rsid w:val="00810B41"/>
    <w:rsid w:val="00810CC4"/>
    <w:rsid w:val="00810FAD"/>
    <w:rsid w:val="00812CCE"/>
    <w:rsid w:val="00817340"/>
    <w:rsid w:val="008205AB"/>
    <w:rsid w:val="008211B7"/>
    <w:rsid w:val="00821B2A"/>
    <w:rsid w:val="00821B62"/>
    <w:rsid w:val="0082273B"/>
    <w:rsid w:val="00822F5A"/>
    <w:rsid w:val="00823922"/>
    <w:rsid w:val="0082482D"/>
    <w:rsid w:val="0082536B"/>
    <w:rsid w:val="008258D6"/>
    <w:rsid w:val="008266F6"/>
    <w:rsid w:val="008272B7"/>
    <w:rsid w:val="008307DB"/>
    <w:rsid w:val="00830AC7"/>
    <w:rsid w:val="0083195F"/>
    <w:rsid w:val="00832EEB"/>
    <w:rsid w:val="00833889"/>
    <w:rsid w:val="00833D66"/>
    <w:rsid w:val="008349C8"/>
    <w:rsid w:val="00834F4F"/>
    <w:rsid w:val="0083697D"/>
    <w:rsid w:val="00840077"/>
    <w:rsid w:val="00840DA9"/>
    <w:rsid w:val="00840F10"/>
    <w:rsid w:val="008434A7"/>
    <w:rsid w:val="0084678E"/>
    <w:rsid w:val="00847794"/>
    <w:rsid w:val="0085117E"/>
    <w:rsid w:val="008533BA"/>
    <w:rsid w:val="008537FC"/>
    <w:rsid w:val="00855DF1"/>
    <w:rsid w:val="0085697D"/>
    <w:rsid w:val="008576E4"/>
    <w:rsid w:val="00857701"/>
    <w:rsid w:val="00861752"/>
    <w:rsid w:val="00861E21"/>
    <w:rsid w:val="00861F9A"/>
    <w:rsid w:val="008662F0"/>
    <w:rsid w:val="008676EA"/>
    <w:rsid w:val="008717A4"/>
    <w:rsid w:val="00871B26"/>
    <w:rsid w:val="00872035"/>
    <w:rsid w:val="00872A13"/>
    <w:rsid w:val="008730D0"/>
    <w:rsid w:val="008767D4"/>
    <w:rsid w:val="00876F38"/>
    <w:rsid w:val="00880D3C"/>
    <w:rsid w:val="00881768"/>
    <w:rsid w:val="008829F8"/>
    <w:rsid w:val="00883AF9"/>
    <w:rsid w:val="00884D3B"/>
    <w:rsid w:val="00886922"/>
    <w:rsid w:val="00886D8D"/>
    <w:rsid w:val="0089062F"/>
    <w:rsid w:val="00891C77"/>
    <w:rsid w:val="008925C2"/>
    <w:rsid w:val="00892B21"/>
    <w:rsid w:val="00892C6C"/>
    <w:rsid w:val="00892D3B"/>
    <w:rsid w:val="00892F1F"/>
    <w:rsid w:val="008930B7"/>
    <w:rsid w:val="0089472B"/>
    <w:rsid w:val="008949B0"/>
    <w:rsid w:val="00896BC1"/>
    <w:rsid w:val="00896C91"/>
    <w:rsid w:val="008977A5"/>
    <w:rsid w:val="008A06C2"/>
    <w:rsid w:val="008A0A6A"/>
    <w:rsid w:val="008A111D"/>
    <w:rsid w:val="008A2D3C"/>
    <w:rsid w:val="008A3445"/>
    <w:rsid w:val="008A4BF6"/>
    <w:rsid w:val="008A4D15"/>
    <w:rsid w:val="008B0174"/>
    <w:rsid w:val="008B1287"/>
    <w:rsid w:val="008B1CC2"/>
    <w:rsid w:val="008B2145"/>
    <w:rsid w:val="008B367D"/>
    <w:rsid w:val="008B3B44"/>
    <w:rsid w:val="008B4824"/>
    <w:rsid w:val="008B49ED"/>
    <w:rsid w:val="008B7305"/>
    <w:rsid w:val="008B769F"/>
    <w:rsid w:val="008C026A"/>
    <w:rsid w:val="008C1763"/>
    <w:rsid w:val="008C1E58"/>
    <w:rsid w:val="008C2592"/>
    <w:rsid w:val="008C4BC5"/>
    <w:rsid w:val="008C4E18"/>
    <w:rsid w:val="008C50DF"/>
    <w:rsid w:val="008C5C1A"/>
    <w:rsid w:val="008C5DE3"/>
    <w:rsid w:val="008C5F37"/>
    <w:rsid w:val="008C6CB2"/>
    <w:rsid w:val="008C7916"/>
    <w:rsid w:val="008D14DD"/>
    <w:rsid w:val="008D15DE"/>
    <w:rsid w:val="008D1CB3"/>
    <w:rsid w:val="008D1D9C"/>
    <w:rsid w:val="008D28E8"/>
    <w:rsid w:val="008D3C49"/>
    <w:rsid w:val="008D54ED"/>
    <w:rsid w:val="008D565C"/>
    <w:rsid w:val="008D7610"/>
    <w:rsid w:val="008D79DC"/>
    <w:rsid w:val="008D79DD"/>
    <w:rsid w:val="008E03F8"/>
    <w:rsid w:val="008E1134"/>
    <w:rsid w:val="008E1287"/>
    <w:rsid w:val="008E223A"/>
    <w:rsid w:val="008E26C7"/>
    <w:rsid w:val="008E2AD5"/>
    <w:rsid w:val="008E2F90"/>
    <w:rsid w:val="008E482D"/>
    <w:rsid w:val="008E4AA3"/>
    <w:rsid w:val="008E649B"/>
    <w:rsid w:val="008F080B"/>
    <w:rsid w:val="008F0B23"/>
    <w:rsid w:val="008F2891"/>
    <w:rsid w:val="008F2AD4"/>
    <w:rsid w:val="008F3ABA"/>
    <w:rsid w:val="008F4D11"/>
    <w:rsid w:val="008F5F96"/>
    <w:rsid w:val="008F7517"/>
    <w:rsid w:val="0090069D"/>
    <w:rsid w:val="00901618"/>
    <w:rsid w:val="009019D1"/>
    <w:rsid w:val="00903927"/>
    <w:rsid w:val="00903C56"/>
    <w:rsid w:val="00903F1F"/>
    <w:rsid w:val="009040BF"/>
    <w:rsid w:val="0090484C"/>
    <w:rsid w:val="00904F25"/>
    <w:rsid w:val="00904F80"/>
    <w:rsid w:val="00905AEF"/>
    <w:rsid w:val="0090678A"/>
    <w:rsid w:val="00906C78"/>
    <w:rsid w:val="00907EED"/>
    <w:rsid w:val="00911BCE"/>
    <w:rsid w:val="00912B44"/>
    <w:rsid w:val="00913DC8"/>
    <w:rsid w:val="00913FC0"/>
    <w:rsid w:val="00914733"/>
    <w:rsid w:val="009159EA"/>
    <w:rsid w:val="00916473"/>
    <w:rsid w:val="00917A88"/>
    <w:rsid w:val="00921E44"/>
    <w:rsid w:val="0092205B"/>
    <w:rsid w:val="009226A5"/>
    <w:rsid w:val="00925F3B"/>
    <w:rsid w:val="00927693"/>
    <w:rsid w:val="00930B7C"/>
    <w:rsid w:val="00930BE5"/>
    <w:rsid w:val="00930EA7"/>
    <w:rsid w:val="00932AEE"/>
    <w:rsid w:val="00934576"/>
    <w:rsid w:val="009360D2"/>
    <w:rsid w:val="00936E1A"/>
    <w:rsid w:val="009371B2"/>
    <w:rsid w:val="0093721F"/>
    <w:rsid w:val="009375AE"/>
    <w:rsid w:val="0094042B"/>
    <w:rsid w:val="0094081C"/>
    <w:rsid w:val="009434E9"/>
    <w:rsid w:val="0094369E"/>
    <w:rsid w:val="00945104"/>
    <w:rsid w:val="00946806"/>
    <w:rsid w:val="00946900"/>
    <w:rsid w:val="00950961"/>
    <w:rsid w:val="0095109C"/>
    <w:rsid w:val="009518FB"/>
    <w:rsid w:val="00951B87"/>
    <w:rsid w:val="00953430"/>
    <w:rsid w:val="00955BEC"/>
    <w:rsid w:val="00955FE2"/>
    <w:rsid w:val="0095631A"/>
    <w:rsid w:val="00956442"/>
    <w:rsid w:val="0095680F"/>
    <w:rsid w:val="009571F6"/>
    <w:rsid w:val="009615CB"/>
    <w:rsid w:val="0096192C"/>
    <w:rsid w:val="00961E8E"/>
    <w:rsid w:val="009624B0"/>
    <w:rsid w:val="00965C32"/>
    <w:rsid w:val="009667B9"/>
    <w:rsid w:val="009712C7"/>
    <w:rsid w:val="00971DD0"/>
    <w:rsid w:val="00972B1E"/>
    <w:rsid w:val="00972B89"/>
    <w:rsid w:val="00972C26"/>
    <w:rsid w:val="00976400"/>
    <w:rsid w:val="00976A94"/>
    <w:rsid w:val="00976ABD"/>
    <w:rsid w:val="009774D1"/>
    <w:rsid w:val="00977F9C"/>
    <w:rsid w:val="009814E7"/>
    <w:rsid w:val="0098190A"/>
    <w:rsid w:val="00981F23"/>
    <w:rsid w:val="00983596"/>
    <w:rsid w:val="00983B16"/>
    <w:rsid w:val="00983D1B"/>
    <w:rsid w:val="00983DE5"/>
    <w:rsid w:val="0098596D"/>
    <w:rsid w:val="00986C83"/>
    <w:rsid w:val="0098717A"/>
    <w:rsid w:val="0098746D"/>
    <w:rsid w:val="00987B71"/>
    <w:rsid w:val="00987CFC"/>
    <w:rsid w:val="00990EAD"/>
    <w:rsid w:val="00990FAA"/>
    <w:rsid w:val="009918C9"/>
    <w:rsid w:val="00992507"/>
    <w:rsid w:val="00992813"/>
    <w:rsid w:val="00992D44"/>
    <w:rsid w:val="009952C8"/>
    <w:rsid w:val="009954DF"/>
    <w:rsid w:val="00995C0C"/>
    <w:rsid w:val="009A0878"/>
    <w:rsid w:val="009A177B"/>
    <w:rsid w:val="009A2963"/>
    <w:rsid w:val="009A5DA7"/>
    <w:rsid w:val="009A67EF"/>
    <w:rsid w:val="009B1ECB"/>
    <w:rsid w:val="009B1F07"/>
    <w:rsid w:val="009B2422"/>
    <w:rsid w:val="009B2838"/>
    <w:rsid w:val="009B36D8"/>
    <w:rsid w:val="009B3E4B"/>
    <w:rsid w:val="009B46B2"/>
    <w:rsid w:val="009B47E9"/>
    <w:rsid w:val="009B5ABA"/>
    <w:rsid w:val="009B6068"/>
    <w:rsid w:val="009B6AC8"/>
    <w:rsid w:val="009B6C08"/>
    <w:rsid w:val="009B72DA"/>
    <w:rsid w:val="009B7EB2"/>
    <w:rsid w:val="009C0516"/>
    <w:rsid w:val="009C1DAE"/>
    <w:rsid w:val="009C2379"/>
    <w:rsid w:val="009C31A4"/>
    <w:rsid w:val="009C416D"/>
    <w:rsid w:val="009C4865"/>
    <w:rsid w:val="009C5254"/>
    <w:rsid w:val="009C5EB7"/>
    <w:rsid w:val="009C7603"/>
    <w:rsid w:val="009C7E01"/>
    <w:rsid w:val="009D101E"/>
    <w:rsid w:val="009D2E8F"/>
    <w:rsid w:val="009D3838"/>
    <w:rsid w:val="009D4784"/>
    <w:rsid w:val="009D4C76"/>
    <w:rsid w:val="009D4DF5"/>
    <w:rsid w:val="009D4F14"/>
    <w:rsid w:val="009D7915"/>
    <w:rsid w:val="009E03FB"/>
    <w:rsid w:val="009E2524"/>
    <w:rsid w:val="009E2661"/>
    <w:rsid w:val="009E2708"/>
    <w:rsid w:val="009E2CB7"/>
    <w:rsid w:val="009E502C"/>
    <w:rsid w:val="009E5217"/>
    <w:rsid w:val="009E63AE"/>
    <w:rsid w:val="009E6974"/>
    <w:rsid w:val="009F012A"/>
    <w:rsid w:val="009F04F8"/>
    <w:rsid w:val="009F0B98"/>
    <w:rsid w:val="009F196F"/>
    <w:rsid w:val="009F1F0D"/>
    <w:rsid w:val="009F23A4"/>
    <w:rsid w:val="009F3A34"/>
    <w:rsid w:val="009F428D"/>
    <w:rsid w:val="009F56A5"/>
    <w:rsid w:val="009F5AF0"/>
    <w:rsid w:val="009F5FC1"/>
    <w:rsid w:val="009F6362"/>
    <w:rsid w:val="009F6BB3"/>
    <w:rsid w:val="009F6D43"/>
    <w:rsid w:val="00A006A1"/>
    <w:rsid w:val="00A00AB0"/>
    <w:rsid w:val="00A0173E"/>
    <w:rsid w:val="00A02BDF"/>
    <w:rsid w:val="00A02DFB"/>
    <w:rsid w:val="00A05100"/>
    <w:rsid w:val="00A0689D"/>
    <w:rsid w:val="00A10DDF"/>
    <w:rsid w:val="00A10DFE"/>
    <w:rsid w:val="00A1125B"/>
    <w:rsid w:val="00A116AE"/>
    <w:rsid w:val="00A1181C"/>
    <w:rsid w:val="00A11ED6"/>
    <w:rsid w:val="00A125CD"/>
    <w:rsid w:val="00A131D6"/>
    <w:rsid w:val="00A139BD"/>
    <w:rsid w:val="00A14080"/>
    <w:rsid w:val="00A14F76"/>
    <w:rsid w:val="00A15055"/>
    <w:rsid w:val="00A1524E"/>
    <w:rsid w:val="00A15F11"/>
    <w:rsid w:val="00A16220"/>
    <w:rsid w:val="00A16C52"/>
    <w:rsid w:val="00A22118"/>
    <w:rsid w:val="00A23B96"/>
    <w:rsid w:val="00A24B22"/>
    <w:rsid w:val="00A24D06"/>
    <w:rsid w:val="00A251A8"/>
    <w:rsid w:val="00A275C4"/>
    <w:rsid w:val="00A27CFE"/>
    <w:rsid w:val="00A30FAC"/>
    <w:rsid w:val="00A3204A"/>
    <w:rsid w:val="00A3333A"/>
    <w:rsid w:val="00A33952"/>
    <w:rsid w:val="00A33D68"/>
    <w:rsid w:val="00A36D6F"/>
    <w:rsid w:val="00A4084A"/>
    <w:rsid w:val="00A409E6"/>
    <w:rsid w:val="00A41CD5"/>
    <w:rsid w:val="00A4295D"/>
    <w:rsid w:val="00A42DB9"/>
    <w:rsid w:val="00A46C81"/>
    <w:rsid w:val="00A47206"/>
    <w:rsid w:val="00A478CE"/>
    <w:rsid w:val="00A5172B"/>
    <w:rsid w:val="00A52B68"/>
    <w:rsid w:val="00A54137"/>
    <w:rsid w:val="00A552F1"/>
    <w:rsid w:val="00A55B84"/>
    <w:rsid w:val="00A56CBA"/>
    <w:rsid w:val="00A60B11"/>
    <w:rsid w:val="00A60BED"/>
    <w:rsid w:val="00A6124B"/>
    <w:rsid w:val="00A629A3"/>
    <w:rsid w:val="00A63955"/>
    <w:rsid w:val="00A64919"/>
    <w:rsid w:val="00A652F1"/>
    <w:rsid w:val="00A65E0E"/>
    <w:rsid w:val="00A665EB"/>
    <w:rsid w:val="00A6729F"/>
    <w:rsid w:val="00A679B7"/>
    <w:rsid w:val="00A67D2F"/>
    <w:rsid w:val="00A67E8A"/>
    <w:rsid w:val="00A67F1D"/>
    <w:rsid w:val="00A7013B"/>
    <w:rsid w:val="00A708D2"/>
    <w:rsid w:val="00A7186A"/>
    <w:rsid w:val="00A71AAC"/>
    <w:rsid w:val="00A72AEC"/>
    <w:rsid w:val="00A73910"/>
    <w:rsid w:val="00A73C56"/>
    <w:rsid w:val="00A742C1"/>
    <w:rsid w:val="00A7593B"/>
    <w:rsid w:val="00A75BDF"/>
    <w:rsid w:val="00A7614C"/>
    <w:rsid w:val="00A76B98"/>
    <w:rsid w:val="00A76BED"/>
    <w:rsid w:val="00A76BFC"/>
    <w:rsid w:val="00A82330"/>
    <w:rsid w:val="00A835AA"/>
    <w:rsid w:val="00A84461"/>
    <w:rsid w:val="00A85164"/>
    <w:rsid w:val="00A86DF9"/>
    <w:rsid w:val="00A87E98"/>
    <w:rsid w:val="00A87EC2"/>
    <w:rsid w:val="00A918CC"/>
    <w:rsid w:val="00A9242C"/>
    <w:rsid w:val="00A93A19"/>
    <w:rsid w:val="00A93DFB"/>
    <w:rsid w:val="00A94114"/>
    <w:rsid w:val="00A9679A"/>
    <w:rsid w:val="00A96805"/>
    <w:rsid w:val="00A96BD1"/>
    <w:rsid w:val="00AA036F"/>
    <w:rsid w:val="00AA07B9"/>
    <w:rsid w:val="00AA0D08"/>
    <w:rsid w:val="00AA17E4"/>
    <w:rsid w:val="00AA2FEE"/>
    <w:rsid w:val="00AA3918"/>
    <w:rsid w:val="00AA40B9"/>
    <w:rsid w:val="00AA5C37"/>
    <w:rsid w:val="00AA74FB"/>
    <w:rsid w:val="00AA78DE"/>
    <w:rsid w:val="00AB054A"/>
    <w:rsid w:val="00AB0982"/>
    <w:rsid w:val="00AB1493"/>
    <w:rsid w:val="00AB1E88"/>
    <w:rsid w:val="00AB1F6A"/>
    <w:rsid w:val="00AB2A39"/>
    <w:rsid w:val="00AB3963"/>
    <w:rsid w:val="00AB4298"/>
    <w:rsid w:val="00AB4BC5"/>
    <w:rsid w:val="00AB59DF"/>
    <w:rsid w:val="00AB5FA9"/>
    <w:rsid w:val="00AB614B"/>
    <w:rsid w:val="00AB6E27"/>
    <w:rsid w:val="00AB7C13"/>
    <w:rsid w:val="00AC0837"/>
    <w:rsid w:val="00AC5315"/>
    <w:rsid w:val="00AD0E01"/>
    <w:rsid w:val="00AD3842"/>
    <w:rsid w:val="00AD3EA3"/>
    <w:rsid w:val="00AD5DA8"/>
    <w:rsid w:val="00AD6D22"/>
    <w:rsid w:val="00AD78CF"/>
    <w:rsid w:val="00AE0318"/>
    <w:rsid w:val="00AE11DD"/>
    <w:rsid w:val="00AE207E"/>
    <w:rsid w:val="00AE273D"/>
    <w:rsid w:val="00AE2BF3"/>
    <w:rsid w:val="00AE38FE"/>
    <w:rsid w:val="00AE6203"/>
    <w:rsid w:val="00AE622C"/>
    <w:rsid w:val="00AE6BB8"/>
    <w:rsid w:val="00AE7D2E"/>
    <w:rsid w:val="00AF0A31"/>
    <w:rsid w:val="00AF0E6A"/>
    <w:rsid w:val="00AF1E73"/>
    <w:rsid w:val="00AF32CF"/>
    <w:rsid w:val="00AF3872"/>
    <w:rsid w:val="00AF3D5B"/>
    <w:rsid w:val="00AF3FB3"/>
    <w:rsid w:val="00AF4914"/>
    <w:rsid w:val="00AF49B1"/>
    <w:rsid w:val="00AF5FCC"/>
    <w:rsid w:val="00AF7438"/>
    <w:rsid w:val="00AF7C42"/>
    <w:rsid w:val="00B00D1E"/>
    <w:rsid w:val="00B01F08"/>
    <w:rsid w:val="00B03FE2"/>
    <w:rsid w:val="00B0427D"/>
    <w:rsid w:val="00B04F94"/>
    <w:rsid w:val="00B05D8D"/>
    <w:rsid w:val="00B061BA"/>
    <w:rsid w:val="00B062C6"/>
    <w:rsid w:val="00B06461"/>
    <w:rsid w:val="00B06C48"/>
    <w:rsid w:val="00B06CA7"/>
    <w:rsid w:val="00B06E8B"/>
    <w:rsid w:val="00B075CB"/>
    <w:rsid w:val="00B11BB0"/>
    <w:rsid w:val="00B11D6E"/>
    <w:rsid w:val="00B1292A"/>
    <w:rsid w:val="00B12C29"/>
    <w:rsid w:val="00B13660"/>
    <w:rsid w:val="00B1391E"/>
    <w:rsid w:val="00B13974"/>
    <w:rsid w:val="00B13E48"/>
    <w:rsid w:val="00B141EE"/>
    <w:rsid w:val="00B1685C"/>
    <w:rsid w:val="00B17784"/>
    <w:rsid w:val="00B17A77"/>
    <w:rsid w:val="00B17B0C"/>
    <w:rsid w:val="00B201DA"/>
    <w:rsid w:val="00B21886"/>
    <w:rsid w:val="00B22E41"/>
    <w:rsid w:val="00B243C4"/>
    <w:rsid w:val="00B248BF"/>
    <w:rsid w:val="00B24907"/>
    <w:rsid w:val="00B257BF"/>
    <w:rsid w:val="00B25B9C"/>
    <w:rsid w:val="00B26B19"/>
    <w:rsid w:val="00B26B23"/>
    <w:rsid w:val="00B26E6C"/>
    <w:rsid w:val="00B26EC9"/>
    <w:rsid w:val="00B300A8"/>
    <w:rsid w:val="00B30302"/>
    <w:rsid w:val="00B30471"/>
    <w:rsid w:val="00B30A37"/>
    <w:rsid w:val="00B3204E"/>
    <w:rsid w:val="00B3256F"/>
    <w:rsid w:val="00B33945"/>
    <w:rsid w:val="00B3418D"/>
    <w:rsid w:val="00B34190"/>
    <w:rsid w:val="00B34497"/>
    <w:rsid w:val="00B3522A"/>
    <w:rsid w:val="00B35500"/>
    <w:rsid w:val="00B35942"/>
    <w:rsid w:val="00B35BDB"/>
    <w:rsid w:val="00B3613F"/>
    <w:rsid w:val="00B367F1"/>
    <w:rsid w:val="00B40E95"/>
    <w:rsid w:val="00B412CB"/>
    <w:rsid w:val="00B41CAA"/>
    <w:rsid w:val="00B41EA8"/>
    <w:rsid w:val="00B42840"/>
    <w:rsid w:val="00B440BE"/>
    <w:rsid w:val="00B444E0"/>
    <w:rsid w:val="00B447C2"/>
    <w:rsid w:val="00B44C2F"/>
    <w:rsid w:val="00B44F56"/>
    <w:rsid w:val="00B456BD"/>
    <w:rsid w:val="00B45896"/>
    <w:rsid w:val="00B50E6B"/>
    <w:rsid w:val="00B51F02"/>
    <w:rsid w:val="00B526EE"/>
    <w:rsid w:val="00B52F9D"/>
    <w:rsid w:val="00B53748"/>
    <w:rsid w:val="00B539D2"/>
    <w:rsid w:val="00B545EF"/>
    <w:rsid w:val="00B565AC"/>
    <w:rsid w:val="00B56B3F"/>
    <w:rsid w:val="00B5724A"/>
    <w:rsid w:val="00B57F4A"/>
    <w:rsid w:val="00B6008E"/>
    <w:rsid w:val="00B60132"/>
    <w:rsid w:val="00B6027D"/>
    <w:rsid w:val="00B60952"/>
    <w:rsid w:val="00B61F2A"/>
    <w:rsid w:val="00B62C03"/>
    <w:rsid w:val="00B6409D"/>
    <w:rsid w:val="00B6410D"/>
    <w:rsid w:val="00B64467"/>
    <w:rsid w:val="00B6605C"/>
    <w:rsid w:val="00B6651C"/>
    <w:rsid w:val="00B6725F"/>
    <w:rsid w:val="00B672C7"/>
    <w:rsid w:val="00B6737E"/>
    <w:rsid w:val="00B67482"/>
    <w:rsid w:val="00B67976"/>
    <w:rsid w:val="00B710BB"/>
    <w:rsid w:val="00B72150"/>
    <w:rsid w:val="00B77C5D"/>
    <w:rsid w:val="00B77E6D"/>
    <w:rsid w:val="00B81A99"/>
    <w:rsid w:val="00B82512"/>
    <w:rsid w:val="00B830DB"/>
    <w:rsid w:val="00B84332"/>
    <w:rsid w:val="00B84717"/>
    <w:rsid w:val="00B84D2B"/>
    <w:rsid w:val="00B84DAF"/>
    <w:rsid w:val="00B85998"/>
    <w:rsid w:val="00B861E0"/>
    <w:rsid w:val="00B90B43"/>
    <w:rsid w:val="00B91476"/>
    <w:rsid w:val="00B92470"/>
    <w:rsid w:val="00B937B0"/>
    <w:rsid w:val="00B94062"/>
    <w:rsid w:val="00B96F6A"/>
    <w:rsid w:val="00BA08D0"/>
    <w:rsid w:val="00BA17F2"/>
    <w:rsid w:val="00BA34D0"/>
    <w:rsid w:val="00BA4922"/>
    <w:rsid w:val="00BA5D5E"/>
    <w:rsid w:val="00BA722C"/>
    <w:rsid w:val="00BB0556"/>
    <w:rsid w:val="00BB177E"/>
    <w:rsid w:val="00BB476B"/>
    <w:rsid w:val="00BB4EA9"/>
    <w:rsid w:val="00BB5006"/>
    <w:rsid w:val="00BB5AFE"/>
    <w:rsid w:val="00BB5C82"/>
    <w:rsid w:val="00BB7CDE"/>
    <w:rsid w:val="00BC2A90"/>
    <w:rsid w:val="00BC2CD1"/>
    <w:rsid w:val="00BC2EA8"/>
    <w:rsid w:val="00BC3526"/>
    <w:rsid w:val="00BC3A30"/>
    <w:rsid w:val="00BC4823"/>
    <w:rsid w:val="00BC56FA"/>
    <w:rsid w:val="00BC577E"/>
    <w:rsid w:val="00BC5E0A"/>
    <w:rsid w:val="00BC67EA"/>
    <w:rsid w:val="00BC7467"/>
    <w:rsid w:val="00BC75BE"/>
    <w:rsid w:val="00BD0F53"/>
    <w:rsid w:val="00BD252A"/>
    <w:rsid w:val="00BD4A77"/>
    <w:rsid w:val="00BD5375"/>
    <w:rsid w:val="00BD5DD9"/>
    <w:rsid w:val="00BD6083"/>
    <w:rsid w:val="00BD6CCD"/>
    <w:rsid w:val="00BD7514"/>
    <w:rsid w:val="00BD77B3"/>
    <w:rsid w:val="00BE0988"/>
    <w:rsid w:val="00BE19B7"/>
    <w:rsid w:val="00BE2AB9"/>
    <w:rsid w:val="00BE360E"/>
    <w:rsid w:val="00BE4530"/>
    <w:rsid w:val="00BE4675"/>
    <w:rsid w:val="00BE561D"/>
    <w:rsid w:val="00BE5A42"/>
    <w:rsid w:val="00BE7F88"/>
    <w:rsid w:val="00BF070F"/>
    <w:rsid w:val="00BF2A3F"/>
    <w:rsid w:val="00BF43BD"/>
    <w:rsid w:val="00BF4CCC"/>
    <w:rsid w:val="00BF611A"/>
    <w:rsid w:val="00BF6BFB"/>
    <w:rsid w:val="00C0079B"/>
    <w:rsid w:val="00C00C02"/>
    <w:rsid w:val="00C010DE"/>
    <w:rsid w:val="00C017CB"/>
    <w:rsid w:val="00C056FE"/>
    <w:rsid w:val="00C05A52"/>
    <w:rsid w:val="00C06005"/>
    <w:rsid w:val="00C06D7E"/>
    <w:rsid w:val="00C078D6"/>
    <w:rsid w:val="00C07C5B"/>
    <w:rsid w:val="00C116AE"/>
    <w:rsid w:val="00C12322"/>
    <w:rsid w:val="00C12A4D"/>
    <w:rsid w:val="00C133BB"/>
    <w:rsid w:val="00C13E61"/>
    <w:rsid w:val="00C143CB"/>
    <w:rsid w:val="00C145E2"/>
    <w:rsid w:val="00C15794"/>
    <w:rsid w:val="00C15BE1"/>
    <w:rsid w:val="00C165B3"/>
    <w:rsid w:val="00C206C8"/>
    <w:rsid w:val="00C215A8"/>
    <w:rsid w:val="00C22F1C"/>
    <w:rsid w:val="00C23E28"/>
    <w:rsid w:val="00C2437B"/>
    <w:rsid w:val="00C249E9"/>
    <w:rsid w:val="00C24D0D"/>
    <w:rsid w:val="00C25233"/>
    <w:rsid w:val="00C2587C"/>
    <w:rsid w:val="00C25D3E"/>
    <w:rsid w:val="00C2676C"/>
    <w:rsid w:val="00C27685"/>
    <w:rsid w:val="00C305C5"/>
    <w:rsid w:val="00C30802"/>
    <w:rsid w:val="00C30E3D"/>
    <w:rsid w:val="00C31073"/>
    <w:rsid w:val="00C31AB3"/>
    <w:rsid w:val="00C31D75"/>
    <w:rsid w:val="00C320E0"/>
    <w:rsid w:val="00C3282D"/>
    <w:rsid w:val="00C338B2"/>
    <w:rsid w:val="00C34C87"/>
    <w:rsid w:val="00C36698"/>
    <w:rsid w:val="00C3670C"/>
    <w:rsid w:val="00C36791"/>
    <w:rsid w:val="00C37FD2"/>
    <w:rsid w:val="00C40D00"/>
    <w:rsid w:val="00C41885"/>
    <w:rsid w:val="00C41A44"/>
    <w:rsid w:val="00C43025"/>
    <w:rsid w:val="00C4394B"/>
    <w:rsid w:val="00C43959"/>
    <w:rsid w:val="00C442F7"/>
    <w:rsid w:val="00C447FA"/>
    <w:rsid w:val="00C44BA9"/>
    <w:rsid w:val="00C450E1"/>
    <w:rsid w:val="00C51854"/>
    <w:rsid w:val="00C52E4F"/>
    <w:rsid w:val="00C53E1A"/>
    <w:rsid w:val="00C560A5"/>
    <w:rsid w:val="00C56307"/>
    <w:rsid w:val="00C56FAD"/>
    <w:rsid w:val="00C575DC"/>
    <w:rsid w:val="00C60D34"/>
    <w:rsid w:val="00C6178E"/>
    <w:rsid w:val="00C61BF1"/>
    <w:rsid w:val="00C6244A"/>
    <w:rsid w:val="00C64547"/>
    <w:rsid w:val="00C65A07"/>
    <w:rsid w:val="00C65A88"/>
    <w:rsid w:val="00C66273"/>
    <w:rsid w:val="00C66FC3"/>
    <w:rsid w:val="00C7159E"/>
    <w:rsid w:val="00C724E5"/>
    <w:rsid w:val="00C727AC"/>
    <w:rsid w:val="00C72E85"/>
    <w:rsid w:val="00C742F0"/>
    <w:rsid w:val="00C74A4E"/>
    <w:rsid w:val="00C7665A"/>
    <w:rsid w:val="00C76DA5"/>
    <w:rsid w:val="00C77043"/>
    <w:rsid w:val="00C77666"/>
    <w:rsid w:val="00C778C5"/>
    <w:rsid w:val="00C80824"/>
    <w:rsid w:val="00C80A01"/>
    <w:rsid w:val="00C81058"/>
    <w:rsid w:val="00C813F5"/>
    <w:rsid w:val="00C82E30"/>
    <w:rsid w:val="00C8304E"/>
    <w:rsid w:val="00C83C21"/>
    <w:rsid w:val="00C8665C"/>
    <w:rsid w:val="00C868EC"/>
    <w:rsid w:val="00C87797"/>
    <w:rsid w:val="00C90461"/>
    <w:rsid w:val="00C9220C"/>
    <w:rsid w:val="00C92FC9"/>
    <w:rsid w:val="00C9727A"/>
    <w:rsid w:val="00C978AC"/>
    <w:rsid w:val="00CA03D5"/>
    <w:rsid w:val="00CA0464"/>
    <w:rsid w:val="00CA186C"/>
    <w:rsid w:val="00CA19C9"/>
    <w:rsid w:val="00CA2669"/>
    <w:rsid w:val="00CA35E5"/>
    <w:rsid w:val="00CA38DF"/>
    <w:rsid w:val="00CA398F"/>
    <w:rsid w:val="00CA439D"/>
    <w:rsid w:val="00CA5139"/>
    <w:rsid w:val="00CA68D7"/>
    <w:rsid w:val="00CA7646"/>
    <w:rsid w:val="00CB20DF"/>
    <w:rsid w:val="00CB35D1"/>
    <w:rsid w:val="00CB3E6F"/>
    <w:rsid w:val="00CB419A"/>
    <w:rsid w:val="00CB4710"/>
    <w:rsid w:val="00CC04A1"/>
    <w:rsid w:val="00CC064C"/>
    <w:rsid w:val="00CC0A3D"/>
    <w:rsid w:val="00CC583C"/>
    <w:rsid w:val="00CC5ACD"/>
    <w:rsid w:val="00CC5E15"/>
    <w:rsid w:val="00CC68FE"/>
    <w:rsid w:val="00CC7262"/>
    <w:rsid w:val="00CD0624"/>
    <w:rsid w:val="00CD0DF2"/>
    <w:rsid w:val="00CD1228"/>
    <w:rsid w:val="00CD1274"/>
    <w:rsid w:val="00CD151D"/>
    <w:rsid w:val="00CD1F98"/>
    <w:rsid w:val="00CD4BBB"/>
    <w:rsid w:val="00CD4D9D"/>
    <w:rsid w:val="00CD7340"/>
    <w:rsid w:val="00CE0A97"/>
    <w:rsid w:val="00CE44B9"/>
    <w:rsid w:val="00CE53D4"/>
    <w:rsid w:val="00CE557D"/>
    <w:rsid w:val="00CE5627"/>
    <w:rsid w:val="00CE5D68"/>
    <w:rsid w:val="00CE68C4"/>
    <w:rsid w:val="00CF01CA"/>
    <w:rsid w:val="00CF135D"/>
    <w:rsid w:val="00CF167B"/>
    <w:rsid w:val="00CF212F"/>
    <w:rsid w:val="00CF2568"/>
    <w:rsid w:val="00CF2FBA"/>
    <w:rsid w:val="00CF3663"/>
    <w:rsid w:val="00CF4A86"/>
    <w:rsid w:val="00CF5050"/>
    <w:rsid w:val="00CF78CB"/>
    <w:rsid w:val="00D012F8"/>
    <w:rsid w:val="00D02F5D"/>
    <w:rsid w:val="00D033FC"/>
    <w:rsid w:val="00D03765"/>
    <w:rsid w:val="00D045E2"/>
    <w:rsid w:val="00D05497"/>
    <w:rsid w:val="00D0642D"/>
    <w:rsid w:val="00D112A2"/>
    <w:rsid w:val="00D11CBB"/>
    <w:rsid w:val="00D12CAC"/>
    <w:rsid w:val="00D133F7"/>
    <w:rsid w:val="00D13737"/>
    <w:rsid w:val="00D14300"/>
    <w:rsid w:val="00D14509"/>
    <w:rsid w:val="00D1518C"/>
    <w:rsid w:val="00D15CD6"/>
    <w:rsid w:val="00D17B63"/>
    <w:rsid w:val="00D20461"/>
    <w:rsid w:val="00D207E0"/>
    <w:rsid w:val="00D208F9"/>
    <w:rsid w:val="00D20DB0"/>
    <w:rsid w:val="00D2129E"/>
    <w:rsid w:val="00D21520"/>
    <w:rsid w:val="00D22C9F"/>
    <w:rsid w:val="00D23299"/>
    <w:rsid w:val="00D23B8D"/>
    <w:rsid w:val="00D25208"/>
    <w:rsid w:val="00D256FD"/>
    <w:rsid w:val="00D258D3"/>
    <w:rsid w:val="00D2722C"/>
    <w:rsid w:val="00D307F2"/>
    <w:rsid w:val="00D31A6D"/>
    <w:rsid w:val="00D32CA2"/>
    <w:rsid w:val="00D32F24"/>
    <w:rsid w:val="00D33E08"/>
    <w:rsid w:val="00D37307"/>
    <w:rsid w:val="00D3772B"/>
    <w:rsid w:val="00D4244E"/>
    <w:rsid w:val="00D44017"/>
    <w:rsid w:val="00D47457"/>
    <w:rsid w:val="00D50E68"/>
    <w:rsid w:val="00D50F86"/>
    <w:rsid w:val="00D519B1"/>
    <w:rsid w:val="00D532F4"/>
    <w:rsid w:val="00D539EE"/>
    <w:rsid w:val="00D5433E"/>
    <w:rsid w:val="00D54340"/>
    <w:rsid w:val="00D550CD"/>
    <w:rsid w:val="00D5694D"/>
    <w:rsid w:val="00D56C94"/>
    <w:rsid w:val="00D5786E"/>
    <w:rsid w:val="00D57FD2"/>
    <w:rsid w:val="00D603C0"/>
    <w:rsid w:val="00D6208F"/>
    <w:rsid w:val="00D62981"/>
    <w:rsid w:val="00D635CE"/>
    <w:rsid w:val="00D63FC5"/>
    <w:rsid w:val="00D66FA7"/>
    <w:rsid w:val="00D6709D"/>
    <w:rsid w:val="00D67CE9"/>
    <w:rsid w:val="00D70722"/>
    <w:rsid w:val="00D70BCE"/>
    <w:rsid w:val="00D714EC"/>
    <w:rsid w:val="00D71732"/>
    <w:rsid w:val="00D72544"/>
    <w:rsid w:val="00D72AF6"/>
    <w:rsid w:val="00D72AF9"/>
    <w:rsid w:val="00D74FCE"/>
    <w:rsid w:val="00D753A1"/>
    <w:rsid w:val="00D753B3"/>
    <w:rsid w:val="00D756BD"/>
    <w:rsid w:val="00D772D9"/>
    <w:rsid w:val="00D77717"/>
    <w:rsid w:val="00D80B0E"/>
    <w:rsid w:val="00D815FB"/>
    <w:rsid w:val="00D83278"/>
    <w:rsid w:val="00D83E1E"/>
    <w:rsid w:val="00D84E1B"/>
    <w:rsid w:val="00D855DB"/>
    <w:rsid w:val="00D86878"/>
    <w:rsid w:val="00D902FC"/>
    <w:rsid w:val="00D92CCE"/>
    <w:rsid w:val="00D92DD0"/>
    <w:rsid w:val="00D932CC"/>
    <w:rsid w:val="00D93928"/>
    <w:rsid w:val="00D93BC7"/>
    <w:rsid w:val="00D9433F"/>
    <w:rsid w:val="00D94375"/>
    <w:rsid w:val="00D95D08"/>
    <w:rsid w:val="00D95DD7"/>
    <w:rsid w:val="00D961A2"/>
    <w:rsid w:val="00D963ED"/>
    <w:rsid w:val="00D977F7"/>
    <w:rsid w:val="00D97BC3"/>
    <w:rsid w:val="00D97C10"/>
    <w:rsid w:val="00DA057E"/>
    <w:rsid w:val="00DA1BE0"/>
    <w:rsid w:val="00DA33BD"/>
    <w:rsid w:val="00DA348C"/>
    <w:rsid w:val="00DA39E0"/>
    <w:rsid w:val="00DA3CCC"/>
    <w:rsid w:val="00DA4694"/>
    <w:rsid w:val="00DA4CC2"/>
    <w:rsid w:val="00DA4DBA"/>
    <w:rsid w:val="00DA50DA"/>
    <w:rsid w:val="00DA6880"/>
    <w:rsid w:val="00DB17E1"/>
    <w:rsid w:val="00DB1C11"/>
    <w:rsid w:val="00DB2701"/>
    <w:rsid w:val="00DB33BA"/>
    <w:rsid w:val="00DB3C92"/>
    <w:rsid w:val="00DB4367"/>
    <w:rsid w:val="00DB4F37"/>
    <w:rsid w:val="00DB564E"/>
    <w:rsid w:val="00DB5E3D"/>
    <w:rsid w:val="00DB6721"/>
    <w:rsid w:val="00DB7051"/>
    <w:rsid w:val="00DB76E6"/>
    <w:rsid w:val="00DB7BEB"/>
    <w:rsid w:val="00DC0227"/>
    <w:rsid w:val="00DC03C8"/>
    <w:rsid w:val="00DC174D"/>
    <w:rsid w:val="00DC1BF2"/>
    <w:rsid w:val="00DC2051"/>
    <w:rsid w:val="00DC272B"/>
    <w:rsid w:val="00DC2D82"/>
    <w:rsid w:val="00DC676B"/>
    <w:rsid w:val="00DD0CA7"/>
    <w:rsid w:val="00DD21B0"/>
    <w:rsid w:val="00DD265C"/>
    <w:rsid w:val="00DD39F6"/>
    <w:rsid w:val="00DD3CA8"/>
    <w:rsid w:val="00DD40D3"/>
    <w:rsid w:val="00DD4D2C"/>
    <w:rsid w:val="00DD55ED"/>
    <w:rsid w:val="00DD56CB"/>
    <w:rsid w:val="00DD6355"/>
    <w:rsid w:val="00DD79F0"/>
    <w:rsid w:val="00DE127C"/>
    <w:rsid w:val="00DE3374"/>
    <w:rsid w:val="00DE3662"/>
    <w:rsid w:val="00DE3FBA"/>
    <w:rsid w:val="00DE5C0A"/>
    <w:rsid w:val="00DE6DD1"/>
    <w:rsid w:val="00DF01E2"/>
    <w:rsid w:val="00DF0C49"/>
    <w:rsid w:val="00DF2437"/>
    <w:rsid w:val="00DF3176"/>
    <w:rsid w:val="00DF6581"/>
    <w:rsid w:val="00DF65A5"/>
    <w:rsid w:val="00DF6834"/>
    <w:rsid w:val="00DF770D"/>
    <w:rsid w:val="00DF7D2A"/>
    <w:rsid w:val="00E0037D"/>
    <w:rsid w:val="00E00A4A"/>
    <w:rsid w:val="00E016CB"/>
    <w:rsid w:val="00E02B80"/>
    <w:rsid w:val="00E03531"/>
    <w:rsid w:val="00E03549"/>
    <w:rsid w:val="00E0385C"/>
    <w:rsid w:val="00E03A7C"/>
    <w:rsid w:val="00E03B3B"/>
    <w:rsid w:val="00E04C26"/>
    <w:rsid w:val="00E05A61"/>
    <w:rsid w:val="00E0626C"/>
    <w:rsid w:val="00E06351"/>
    <w:rsid w:val="00E10A56"/>
    <w:rsid w:val="00E10C34"/>
    <w:rsid w:val="00E11027"/>
    <w:rsid w:val="00E141F3"/>
    <w:rsid w:val="00E200EF"/>
    <w:rsid w:val="00E20D7A"/>
    <w:rsid w:val="00E20FE7"/>
    <w:rsid w:val="00E22866"/>
    <w:rsid w:val="00E22E9F"/>
    <w:rsid w:val="00E23919"/>
    <w:rsid w:val="00E24A73"/>
    <w:rsid w:val="00E24FB3"/>
    <w:rsid w:val="00E26A66"/>
    <w:rsid w:val="00E27FCE"/>
    <w:rsid w:val="00E30648"/>
    <w:rsid w:val="00E31525"/>
    <w:rsid w:val="00E319D6"/>
    <w:rsid w:val="00E31F47"/>
    <w:rsid w:val="00E3270B"/>
    <w:rsid w:val="00E32A50"/>
    <w:rsid w:val="00E32D5A"/>
    <w:rsid w:val="00E34CBB"/>
    <w:rsid w:val="00E34E3F"/>
    <w:rsid w:val="00E35D31"/>
    <w:rsid w:val="00E35FB8"/>
    <w:rsid w:val="00E37843"/>
    <w:rsid w:val="00E37B5F"/>
    <w:rsid w:val="00E4268F"/>
    <w:rsid w:val="00E4291F"/>
    <w:rsid w:val="00E43622"/>
    <w:rsid w:val="00E437E7"/>
    <w:rsid w:val="00E437FA"/>
    <w:rsid w:val="00E43C1A"/>
    <w:rsid w:val="00E474C1"/>
    <w:rsid w:val="00E47685"/>
    <w:rsid w:val="00E47D4D"/>
    <w:rsid w:val="00E47EBA"/>
    <w:rsid w:val="00E50C80"/>
    <w:rsid w:val="00E50D45"/>
    <w:rsid w:val="00E516F7"/>
    <w:rsid w:val="00E523F1"/>
    <w:rsid w:val="00E537FF"/>
    <w:rsid w:val="00E54F09"/>
    <w:rsid w:val="00E56024"/>
    <w:rsid w:val="00E560CA"/>
    <w:rsid w:val="00E565AA"/>
    <w:rsid w:val="00E5661B"/>
    <w:rsid w:val="00E566A7"/>
    <w:rsid w:val="00E56E2C"/>
    <w:rsid w:val="00E5773C"/>
    <w:rsid w:val="00E57961"/>
    <w:rsid w:val="00E603D0"/>
    <w:rsid w:val="00E60608"/>
    <w:rsid w:val="00E60822"/>
    <w:rsid w:val="00E60DEF"/>
    <w:rsid w:val="00E6114F"/>
    <w:rsid w:val="00E61181"/>
    <w:rsid w:val="00E6132F"/>
    <w:rsid w:val="00E6467C"/>
    <w:rsid w:val="00E6597C"/>
    <w:rsid w:val="00E662BA"/>
    <w:rsid w:val="00E6748A"/>
    <w:rsid w:val="00E70F60"/>
    <w:rsid w:val="00E7123D"/>
    <w:rsid w:val="00E7235A"/>
    <w:rsid w:val="00E7260C"/>
    <w:rsid w:val="00E72782"/>
    <w:rsid w:val="00E72AB0"/>
    <w:rsid w:val="00E74403"/>
    <w:rsid w:val="00E74717"/>
    <w:rsid w:val="00E77699"/>
    <w:rsid w:val="00E77A1B"/>
    <w:rsid w:val="00E77C4B"/>
    <w:rsid w:val="00E8126F"/>
    <w:rsid w:val="00E8132B"/>
    <w:rsid w:val="00E82204"/>
    <w:rsid w:val="00E84E74"/>
    <w:rsid w:val="00E8542D"/>
    <w:rsid w:val="00E858EC"/>
    <w:rsid w:val="00E85CF6"/>
    <w:rsid w:val="00E8715E"/>
    <w:rsid w:val="00E9001C"/>
    <w:rsid w:val="00E913B2"/>
    <w:rsid w:val="00E91EE5"/>
    <w:rsid w:val="00E92EAE"/>
    <w:rsid w:val="00E952C5"/>
    <w:rsid w:val="00E95461"/>
    <w:rsid w:val="00E9565D"/>
    <w:rsid w:val="00E957D2"/>
    <w:rsid w:val="00E9584F"/>
    <w:rsid w:val="00E958BD"/>
    <w:rsid w:val="00E96800"/>
    <w:rsid w:val="00E97879"/>
    <w:rsid w:val="00EA0326"/>
    <w:rsid w:val="00EA0327"/>
    <w:rsid w:val="00EA0B71"/>
    <w:rsid w:val="00EA1145"/>
    <w:rsid w:val="00EA1869"/>
    <w:rsid w:val="00EA1D69"/>
    <w:rsid w:val="00EA1DBB"/>
    <w:rsid w:val="00EA44CB"/>
    <w:rsid w:val="00EA6168"/>
    <w:rsid w:val="00EA6F50"/>
    <w:rsid w:val="00EA73ED"/>
    <w:rsid w:val="00EB0909"/>
    <w:rsid w:val="00EB0AAB"/>
    <w:rsid w:val="00EB22CD"/>
    <w:rsid w:val="00EB231B"/>
    <w:rsid w:val="00EB2EC4"/>
    <w:rsid w:val="00EB4CB1"/>
    <w:rsid w:val="00EB57D9"/>
    <w:rsid w:val="00EB71B2"/>
    <w:rsid w:val="00EB77EC"/>
    <w:rsid w:val="00EC0012"/>
    <w:rsid w:val="00EC0109"/>
    <w:rsid w:val="00EC0389"/>
    <w:rsid w:val="00EC08F9"/>
    <w:rsid w:val="00EC111E"/>
    <w:rsid w:val="00EC1221"/>
    <w:rsid w:val="00EC16E8"/>
    <w:rsid w:val="00EC1BAE"/>
    <w:rsid w:val="00EC1C17"/>
    <w:rsid w:val="00EC1D75"/>
    <w:rsid w:val="00EC2550"/>
    <w:rsid w:val="00EC31C2"/>
    <w:rsid w:val="00EC42A7"/>
    <w:rsid w:val="00EC5AD8"/>
    <w:rsid w:val="00EC6BB3"/>
    <w:rsid w:val="00EC6F90"/>
    <w:rsid w:val="00ED046E"/>
    <w:rsid w:val="00ED1827"/>
    <w:rsid w:val="00ED1AD8"/>
    <w:rsid w:val="00ED266C"/>
    <w:rsid w:val="00ED2CF2"/>
    <w:rsid w:val="00ED4F7C"/>
    <w:rsid w:val="00ED53FF"/>
    <w:rsid w:val="00ED5637"/>
    <w:rsid w:val="00ED6151"/>
    <w:rsid w:val="00ED63B4"/>
    <w:rsid w:val="00ED6C74"/>
    <w:rsid w:val="00ED6DAA"/>
    <w:rsid w:val="00ED71DF"/>
    <w:rsid w:val="00ED75BC"/>
    <w:rsid w:val="00ED7985"/>
    <w:rsid w:val="00ED79D7"/>
    <w:rsid w:val="00EE1A9F"/>
    <w:rsid w:val="00EE2601"/>
    <w:rsid w:val="00EE2611"/>
    <w:rsid w:val="00EE3222"/>
    <w:rsid w:val="00EE3382"/>
    <w:rsid w:val="00EE3802"/>
    <w:rsid w:val="00EE42B7"/>
    <w:rsid w:val="00EE5133"/>
    <w:rsid w:val="00EE51EC"/>
    <w:rsid w:val="00EE5814"/>
    <w:rsid w:val="00EE694F"/>
    <w:rsid w:val="00EE7DE0"/>
    <w:rsid w:val="00EF0BF7"/>
    <w:rsid w:val="00EF0E84"/>
    <w:rsid w:val="00EF19EE"/>
    <w:rsid w:val="00EF2FE4"/>
    <w:rsid w:val="00EF393D"/>
    <w:rsid w:val="00EF39F9"/>
    <w:rsid w:val="00EF41DA"/>
    <w:rsid w:val="00EF5635"/>
    <w:rsid w:val="00EF5F87"/>
    <w:rsid w:val="00EF6AB2"/>
    <w:rsid w:val="00EF7884"/>
    <w:rsid w:val="00F02641"/>
    <w:rsid w:val="00F02B6A"/>
    <w:rsid w:val="00F02BB0"/>
    <w:rsid w:val="00F02FEC"/>
    <w:rsid w:val="00F032B6"/>
    <w:rsid w:val="00F03F28"/>
    <w:rsid w:val="00F0451B"/>
    <w:rsid w:val="00F04FCB"/>
    <w:rsid w:val="00F05059"/>
    <w:rsid w:val="00F0526A"/>
    <w:rsid w:val="00F06C2B"/>
    <w:rsid w:val="00F06DE7"/>
    <w:rsid w:val="00F07042"/>
    <w:rsid w:val="00F07D12"/>
    <w:rsid w:val="00F11E0A"/>
    <w:rsid w:val="00F127FE"/>
    <w:rsid w:val="00F158BF"/>
    <w:rsid w:val="00F159B8"/>
    <w:rsid w:val="00F16A3F"/>
    <w:rsid w:val="00F229F9"/>
    <w:rsid w:val="00F22B8D"/>
    <w:rsid w:val="00F241A7"/>
    <w:rsid w:val="00F24391"/>
    <w:rsid w:val="00F24CE4"/>
    <w:rsid w:val="00F26484"/>
    <w:rsid w:val="00F264B9"/>
    <w:rsid w:val="00F26C0C"/>
    <w:rsid w:val="00F2738A"/>
    <w:rsid w:val="00F31570"/>
    <w:rsid w:val="00F31971"/>
    <w:rsid w:val="00F32186"/>
    <w:rsid w:val="00F3303F"/>
    <w:rsid w:val="00F33778"/>
    <w:rsid w:val="00F345D8"/>
    <w:rsid w:val="00F352FF"/>
    <w:rsid w:val="00F358FF"/>
    <w:rsid w:val="00F3594B"/>
    <w:rsid w:val="00F35FFF"/>
    <w:rsid w:val="00F36787"/>
    <w:rsid w:val="00F372BC"/>
    <w:rsid w:val="00F377C0"/>
    <w:rsid w:val="00F405D9"/>
    <w:rsid w:val="00F409FF"/>
    <w:rsid w:val="00F41541"/>
    <w:rsid w:val="00F430F2"/>
    <w:rsid w:val="00F451A7"/>
    <w:rsid w:val="00F45419"/>
    <w:rsid w:val="00F460E2"/>
    <w:rsid w:val="00F4651F"/>
    <w:rsid w:val="00F50C04"/>
    <w:rsid w:val="00F512A9"/>
    <w:rsid w:val="00F520FE"/>
    <w:rsid w:val="00F52118"/>
    <w:rsid w:val="00F52C40"/>
    <w:rsid w:val="00F54E83"/>
    <w:rsid w:val="00F55A12"/>
    <w:rsid w:val="00F57456"/>
    <w:rsid w:val="00F5748E"/>
    <w:rsid w:val="00F579AE"/>
    <w:rsid w:val="00F57C86"/>
    <w:rsid w:val="00F57D53"/>
    <w:rsid w:val="00F61BFA"/>
    <w:rsid w:val="00F62652"/>
    <w:rsid w:val="00F62DBB"/>
    <w:rsid w:val="00F63B83"/>
    <w:rsid w:val="00F6420E"/>
    <w:rsid w:val="00F66278"/>
    <w:rsid w:val="00F67726"/>
    <w:rsid w:val="00F70BC3"/>
    <w:rsid w:val="00F72C7D"/>
    <w:rsid w:val="00F73EA9"/>
    <w:rsid w:val="00F7489A"/>
    <w:rsid w:val="00F75A0D"/>
    <w:rsid w:val="00F76617"/>
    <w:rsid w:val="00F76A43"/>
    <w:rsid w:val="00F77982"/>
    <w:rsid w:val="00F82F26"/>
    <w:rsid w:val="00F84940"/>
    <w:rsid w:val="00F84A0B"/>
    <w:rsid w:val="00F8543E"/>
    <w:rsid w:val="00F858CF"/>
    <w:rsid w:val="00F85E2A"/>
    <w:rsid w:val="00F87644"/>
    <w:rsid w:val="00F87E64"/>
    <w:rsid w:val="00F9221E"/>
    <w:rsid w:val="00F92EF2"/>
    <w:rsid w:val="00F92FE2"/>
    <w:rsid w:val="00F944F3"/>
    <w:rsid w:val="00F94B10"/>
    <w:rsid w:val="00F9609E"/>
    <w:rsid w:val="00F967EE"/>
    <w:rsid w:val="00F96C25"/>
    <w:rsid w:val="00F97CBA"/>
    <w:rsid w:val="00FA02F1"/>
    <w:rsid w:val="00FA0478"/>
    <w:rsid w:val="00FA287B"/>
    <w:rsid w:val="00FA289C"/>
    <w:rsid w:val="00FA4A89"/>
    <w:rsid w:val="00FA5556"/>
    <w:rsid w:val="00FA598A"/>
    <w:rsid w:val="00FA6E9B"/>
    <w:rsid w:val="00FA7B7B"/>
    <w:rsid w:val="00FB0321"/>
    <w:rsid w:val="00FB1A92"/>
    <w:rsid w:val="00FB2281"/>
    <w:rsid w:val="00FB2B00"/>
    <w:rsid w:val="00FB4761"/>
    <w:rsid w:val="00FB4C77"/>
    <w:rsid w:val="00FB6225"/>
    <w:rsid w:val="00FB6405"/>
    <w:rsid w:val="00FB64E6"/>
    <w:rsid w:val="00FB76BA"/>
    <w:rsid w:val="00FB7B4E"/>
    <w:rsid w:val="00FB7B84"/>
    <w:rsid w:val="00FC0397"/>
    <w:rsid w:val="00FC044D"/>
    <w:rsid w:val="00FC0497"/>
    <w:rsid w:val="00FC1147"/>
    <w:rsid w:val="00FC1D48"/>
    <w:rsid w:val="00FC300B"/>
    <w:rsid w:val="00FC5DD4"/>
    <w:rsid w:val="00FC718B"/>
    <w:rsid w:val="00FC7FE0"/>
    <w:rsid w:val="00FD1E42"/>
    <w:rsid w:val="00FD1F54"/>
    <w:rsid w:val="00FD21B8"/>
    <w:rsid w:val="00FD2DC1"/>
    <w:rsid w:val="00FD34CA"/>
    <w:rsid w:val="00FD34F8"/>
    <w:rsid w:val="00FD3CAD"/>
    <w:rsid w:val="00FD5303"/>
    <w:rsid w:val="00FD6633"/>
    <w:rsid w:val="00FD6AFD"/>
    <w:rsid w:val="00FD7F14"/>
    <w:rsid w:val="00FE1197"/>
    <w:rsid w:val="00FE16B3"/>
    <w:rsid w:val="00FE2E30"/>
    <w:rsid w:val="00FE2EE5"/>
    <w:rsid w:val="00FE3DBA"/>
    <w:rsid w:val="00FE4037"/>
    <w:rsid w:val="00FE52C2"/>
    <w:rsid w:val="00FE608E"/>
    <w:rsid w:val="00FE6293"/>
    <w:rsid w:val="00FE6A8B"/>
    <w:rsid w:val="00FE74E1"/>
    <w:rsid w:val="00FF084D"/>
    <w:rsid w:val="00FF231A"/>
    <w:rsid w:val="00FF2A6C"/>
    <w:rsid w:val="00FF47E2"/>
    <w:rsid w:val="00FF4C7A"/>
    <w:rsid w:val="00FF574D"/>
    <w:rsid w:val="00FF6C3F"/>
    <w:rsid w:val="00FF755D"/>
    <w:rsid w:val="00FF7679"/>
    <w:rsid w:val="00FF7C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20CC9"/>
  <w15:chartTrackingRefBased/>
  <w15:docId w15:val="{4B488C2D-5DC6-4FBC-8DAB-7B1F438B0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4A6408"/>
    <w:pPr>
      <w:widowControl w:val="0"/>
      <w:jc w:val="both"/>
    </w:pPr>
  </w:style>
  <w:style w:type="paragraph" w:styleId="1">
    <w:name w:val="heading 1"/>
    <w:basedOn w:val="a0"/>
    <w:next w:val="a0"/>
    <w:link w:val="10"/>
    <w:uiPriority w:val="9"/>
    <w:qFormat/>
    <w:rsid w:val="00DC03C8"/>
    <w:pPr>
      <w:keepNext/>
      <w:keepLines/>
      <w:spacing w:before="340" w:after="330" w:line="578" w:lineRule="auto"/>
      <w:outlineLvl w:val="0"/>
    </w:pPr>
    <w:rPr>
      <w:b/>
      <w:bCs/>
      <w:kern w:val="44"/>
      <w:sz w:val="44"/>
      <w:szCs w:val="44"/>
    </w:rPr>
  </w:style>
  <w:style w:type="paragraph" w:styleId="3">
    <w:name w:val="heading 3"/>
    <w:basedOn w:val="a0"/>
    <w:next w:val="a0"/>
    <w:link w:val="30"/>
    <w:uiPriority w:val="9"/>
    <w:semiHidden/>
    <w:unhideWhenUsed/>
    <w:qFormat/>
    <w:rsid w:val="00B81A99"/>
    <w:pPr>
      <w:keepNext/>
      <w:keepLines/>
      <w:spacing w:before="260" w:after="260" w:line="416" w:lineRule="auto"/>
      <w:outlineLvl w:val="2"/>
    </w:pPr>
    <w:rPr>
      <w:b/>
      <w:bCs/>
      <w:sz w:val="32"/>
      <w:szCs w:val="32"/>
    </w:rPr>
  </w:style>
  <w:style w:type="paragraph" w:styleId="5">
    <w:name w:val="heading 5"/>
    <w:basedOn w:val="a0"/>
    <w:link w:val="50"/>
    <w:uiPriority w:val="9"/>
    <w:qFormat/>
    <w:rsid w:val="00235C8F"/>
    <w:pPr>
      <w:widowControl/>
      <w:spacing w:before="100" w:beforeAutospacing="1" w:after="100" w:afterAutospacing="1"/>
      <w:jc w:val="left"/>
      <w:outlineLvl w:val="4"/>
    </w:pPr>
    <w:rPr>
      <w:rFonts w:ascii="宋体" w:eastAsia="宋体" w:hAnsi="宋体" w:cs="宋体"/>
      <w:b/>
      <w:bCs/>
      <w:kern w:val="0"/>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fontstyle01">
    <w:name w:val="fontstyle01"/>
    <w:basedOn w:val="a1"/>
    <w:rsid w:val="000D17BC"/>
    <w:rPr>
      <w:rFonts w:ascii="AdvOTb65e897d.B" w:hAnsi="AdvOTb65e897d.B" w:hint="default"/>
      <w:b w:val="0"/>
      <w:bCs w:val="0"/>
      <w:i w:val="0"/>
      <w:iCs w:val="0"/>
      <w:color w:val="000000"/>
      <w:sz w:val="20"/>
      <w:szCs w:val="20"/>
    </w:rPr>
  </w:style>
  <w:style w:type="character" w:customStyle="1" w:styleId="fontstyle21">
    <w:name w:val="fontstyle21"/>
    <w:basedOn w:val="a1"/>
    <w:rsid w:val="000D17BC"/>
    <w:rPr>
      <w:rFonts w:ascii="AdvOT1ef757c0" w:hAnsi="AdvOT1ef757c0" w:hint="default"/>
      <w:b w:val="0"/>
      <w:bCs w:val="0"/>
      <w:i w:val="0"/>
      <w:iCs w:val="0"/>
      <w:color w:val="000000"/>
      <w:sz w:val="20"/>
      <w:szCs w:val="20"/>
    </w:rPr>
  </w:style>
  <w:style w:type="character" w:styleId="a4">
    <w:name w:val="Placeholder Text"/>
    <w:basedOn w:val="a1"/>
    <w:uiPriority w:val="99"/>
    <w:semiHidden/>
    <w:rsid w:val="00037052"/>
    <w:rPr>
      <w:color w:val="808080"/>
    </w:rPr>
  </w:style>
  <w:style w:type="paragraph" w:styleId="a5">
    <w:name w:val="Balloon Text"/>
    <w:basedOn w:val="a0"/>
    <w:link w:val="a6"/>
    <w:uiPriority w:val="99"/>
    <w:semiHidden/>
    <w:unhideWhenUsed/>
    <w:rsid w:val="002213EA"/>
    <w:rPr>
      <w:sz w:val="18"/>
      <w:szCs w:val="18"/>
    </w:rPr>
  </w:style>
  <w:style w:type="character" w:customStyle="1" w:styleId="a6">
    <w:name w:val="批注框文本 字符"/>
    <w:basedOn w:val="a1"/>
    <w:link w:val="a5"/>
    <w:uiPriority w:val="99"/>
    <w:semiHidden/>
    <w:rsid w:val="002213EA"/>
    <w:rPr>
      <w:sz w:val="18"/>
      <w:szCs w:val="18"/>
    </w:rPr>
  </w:style>
  <w:style w:type="paragraph" w:styleId="a7">
    <w:name w:val="header"/>
    <w:basedOn w:val="a0"/>
    <w:link w:val="a8"/>
    <w:uiPriority w:val="99"/>
    <w:unhideWhenUsed/>
    <w:rsid w:val="002213EA"/>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1"/>
    <w:link w:val="a7"/>
    <w:uiPriority w:val="99"/>
    <w:rsid w:val="002213EA"/>
    <w:rPr>
      <w:sz w:val="18"/>
      <w:szCs w:val="18"/>
    </w:rPr>
  </w:style>
  <w:style w:type="paragraph" w:styleId="a9">
    <w:name w:val="footer"/>
    <w:basedOn w:val="a0"/>
    <w:link w:val="aa"/>
    <w:uiPriority w:val="99"/>
    <w:unhideWhenUsed/>
    <w:rsid w:val="002213EA"/>
    <w:pPr>
      <w:tabs>
        <w:tab w:val="center" w:pos="4153"/>
        <w:tab w:val="right" w:pos="8306"/>
      </w:tabs>
      <w:snapToGrid w:val="0"/>
      <w:jc w:val="left"/>
    </w:pPr>
    <w:rPr>
      <w:sz w:val="18"/>
      <w:szCs w:val="18"/>
    </w:rPr>
  </w:style>
  <w:style w:type="character" w:customStyle="1" w:styleId="aa">
    <w:name w:val="页脚 字符"/>
    <w:basedOn w:val="a1"/>
    <w:link w:val="a9"/>
    <w:uiPriority w:val="99"/>
    <w:rsid w:val="002213EA"/>
    <w:rPr>
      <w:sz w:val="18"/>
      <w:szCs w:val="18"/>
    </w:rPr>
  </w:style>
  <w:style w:type="paragraph" w:styleId="ab">
    <w:name w:val="No Spacing"/>
    <w:uiPriority w:val="99"/>
    <w:qFormat/>
    <w:rsid w:val="002213EA"/>
    <w:rPr>
      <w:rFonts w:ascii="Times New Roman" w:eastAsia="宋体" w:hAnsi="Times New Roman" w:cs="Times New Roman"/>
      <w:kern w:val="0"/>
      <w:sz w:val="22"/>
    </w:rPr>
  </w:style>
  <w:style w:type="character" w:styleId="ac">
    <w:name w:val="line number"/>
    <w:basedOn w:val="a1"/>
    <w:uiPriority w:val="99"/>
    <w:semiHidden/>
    <w:unhideWhenUsed/>
    <w:rsid w:val="00CD151D"/>
  </w:style>
  <w:style w:type="character" w:styleId="ad">
    <w:name w:val="annotation reference"/>
    <w:basedOn w:val="a1"/>
    <w:uiPriority w:val="99"/>
    <w:semiHidden/>
    <w:unhideWhenUsed/>
    <w:rsid w:val="00734800"/>
    <w:rPr>
      <w:sz w:val="21"/>
      <w:szCs w:val="21"/>
    </w:rPr>
  </w:style>
  <w:style w:type="paragraph" w:styleId="ae">
    <w:name w:val="annotation text"/>
    <w:basedOn w:val="a0"/>
    <w:link w:val="af"/>
    <w:uiPriority w:val="99"/>
    <w:unhideWhenUsed/>
    <w:rsid w:val="00734800"/>
    <w:pPr>
      <w:jc w:val="left"/>
    </w:pPr>
  </w:style>
  <w:style w:type="character" w:customStyle="1" w:styleId="af">
    <w:name w:val="批注文字 字符"/>
    <w:basedOn w:val="a1"/>
    <w:link w:val="ae"/>
    <w:uiPriority w:val="99"/>
    <w:rsid w:val="00734800"/>
  </w:style>
  <w:style w:type="paragraph" w:styleId="af0">
    <w:name w:val="annotation subject"/>
    <w:basedOn w:val="ae"/>
    <w:next w:val="ae"/>
    <w:link w:val="af1"/>
    <w:uiPriority w:val="99"/>
    <w:semiHidden/>
    <w:unhideWhenUsed/>
    <w:rsid w:val="00734800"/>
    <w:rPr>
      <w:b/>
      <w:bCs/>
    </w:rPr>
  </w:style>
  <w:style w:type="character" w:customStyle="1" w:styleId="af1">
    <w:name w:val="批注主题 字符"/>
    <w:basedOn w:val="af"/>
    <w:link w:val="af0"/>
    <w:uiPriority w:val="99"/>
    <w:semiHidden/>
    <w:rsid w:val="00734800"/>
    <w:rPr>
      <w:b/>
      <w:bCs/>
    </w:rPr>
  </w:style>
  <w:style w:type="paragraph" w:styleId="af2">
    <w:name w:val="Revision"/>
    <w:hidden/>
    <w:uiPriority w:val="99"/>
    <w:semiHidden/>
    <w:rsid w:val="00234155"/>
  </w:style>
  <w:style w:type="paragraph" w:styleId="af3">
    <w:name w:val="Normal (Web)"/>
    <w:basedOn w:val="a0"/>
    <w:uiPriority w:val="99"/>
    <w:semiHidden/>
    <w:unhideWhenUsed/>
    <w:rsid w:val="008C5DE3"/>
    <w:pPr>
      <w:widowControl/>
      <w:spacing w:before="100" w:beforeAutospacing="1" w:after="100" w:afterAutospacing="1"/>
      <w:jc w:val="left"/>
    </w:pPr>
    <w:rPr>
      <w:rFonts w:ascii="宋体" w:eastAsia="宋体" w:hAnsi="宋体" w:cs="宋体"/>
      <w:kern w:val="0"/>
      <w:sz w:val="24"/>
      <w:szCs w:val="24"/>
    </w:rPr>
  </w:style>
  <w:style w:type="character" w:styleId="af4">
    <w:name w:val="Strong"/>
    <w:basedOn w:val="a1"/>
    <w:uiPriority w:val="22"/>
    <w:qFormat/>
    <w:rsid w:val="008C5DE3"/>
    <w:rPr>
      <w:b/>
      <w:bCs/>
    </w:rPr>
  </w:style>
  <w:style w:type="character" w:styleId="af5">
    <w:name w:val="Emphasis"/>
    <w:basedOn w:val="a1"/>
    <w:uiPriority w:val="20"/>
    <w:qFormat/>
    <w:rsid w:val="008C5DE3"/>
    <w:rPr>
      <w:i/>
      <w:iCs/>
    </w:rPr>
  </w:style>
  <w:style w:type="paragraph" w:customStyle="1" w:styleId="11">
    <w:name w:val="书目1"/>
    <w:basedOn w:val="a0"/>
    <w:link w:val="Bibliography"/>
    <w:rsid w:val="00A42DB9"/>
    <w:pPr>
      <w:tabs>
        <w:tab w:val="left" w:pos="0"/>
        <w:tab w:val="left" w:pos="260"/>
        <w:tab w:val="left" w:pos="380"/>
      </w:tabs>
      <w:autoSpaceDE w:val="0"/>
      <w:autoSpaceDN w:val="0"/>
      <w:adjustRightInd w:val="0"/>
      <w:ind w:left="384" w:hanging="384"/>
    </w:pPr>
    <w:rPr>
      <w:rFonts w:ascii="Calibri" w:hAnsi="Calibri" w:cs="Calibri"/>
      <w:kern w:val="0"/>
      <w:sz w:val="24"/>
      <w:szCs w:val="24"/>
    </w:rPr>
  </w:style>
  <w:style w:type="character" w:customStyle="1" w:styleId="Bibliography">
    <w:name w:val="Bibliography 字符"/>
    <w:basedOn w:val="a1"/>
    <w:link w:val="11"/>
    <w:rsid w:val="00A42DB9"/>
    <w:rPr>
      <w:rFonts w:ascii="Calibri" w:hAnsi="Calibri" w:cs="Calibri"/>
      <w:kern w:val="0"/>
      <w:sz w:val="24"/>
      <w:szCs w:val="24"/>
    </w:rPr>
  </w:style>
  <w:style w:type="paragraph" w:styleId="a">
    <w:name w:val="List Paragraph"/>
    <w:basedOn w:val="a0"/>
    <w:next w:val="a0"/>
    <w:link w:val="af6"/>
    <w:autoRedefine/>
    <w:uiPriority w:val="34"/>
    <w:qFormat/>
    <w:rsid w:val="00791BD5"/>
    <w:pPr>
      <w:widowControl/>
      <w:numPr>
        <w:numId w:val="2"/>
      </w:numPr>
      <w:spacing w:beforeLines="50" w:before="156" w:line="360" w:lineRule="auto"/>
    </w:pPr>
  </w:style>
  <w:style w:type="paragraph" w:styleId="af7">
    <w:name w:val="caption"/>
    <w:basedOn w:val="a0"/>
    <w:next w:val="a0"/>
    <w:uiPriority w:val="35"/>
    <w:unhideWhenUsed/>
    <w:qFormat/>
    <w:rsid w:val="00AF5FCC"/>
    <w:rPr>
      <w:rFonts w:asciiTheme="majorHAnsi" w:eastAsia="黑体" w:hAnsiTheme="majorHAnsi" w:cstheme="majorBidi"/>
      <w:sz w:val="20"/>
      <w:szCs w:val="20"/>
    </w:rPr>
  </w:style>
  <w:style w:type="paragraph" w:customStyle="1" w:styleId="af8">
    <w:name w:val="参考文献"/>
    <w:basedOn w:val="a"/>
    <w:link w:val="af9"/>
    <w:qFormat/>
    <w:rsid w:val="009F5AF0"/>
    <w:pPr>
      <w:spacing w:before="50"/>
    </w:pPr>
    <w:rPr>
      <w:rFonts w:ascii="Calibri" w:eastAsia="Calibri" w:hAnsi="Calibri" w:cs="Calibri"/>
      <w:color w:val="000000"/>
      <w:sz w:val="24"/>
      <w:szCs w:val="24"/>
      <w:lang w:val="en"/>
    </w:rPr>
  </w:style>
  <w:style w:type="character" w:customStyle="1" w:styleId="50">
    <w:name w:val="标题 5 字符"/>
    <w:basedOn w:val="a1"/>
    <w:link w:val="5"/>
    <w:uiPriority w:val="9"/>
    <w:rsid w:val="00235C8F"/>
    <w:rPr>
      <w:rFonts w:ascii="宋体" w:eastAsia="宋体" w:hAnsi="宋体" w:cs="宋体"/>
      <w:b/>
      <w:bCs/>
      <w:kern w:val="0"/>
      <w:sz w:val="20"/>
      <w:szCs w:val="20"/>
    </w:rPr>
  </w:style>
  <w:style w:type="character" w:customStyle="1" w:styleId="af6">
    <w:name w:val="列表段落 字符"/>
    <w:basedOn w:val="a1"/>
    <w:link w:val="a"/>
    <w:uiPriority w:val="34"/>
    <w:rsid w:val="00791BD5"/>
  </w:style>
  <w:style w:type="character" w:customStyle="1" w:styleId="af9">
    <w:name w:val="参考文献 字符"/>
    <w:basedOn w:val="af6"/>
    <w:link w:val="af8"/>
    <w:rsid w:val="009F5AF0"/>
    <w:rPr>
      <w:rFonts w:ascii="Calibri" w:eastAsia="Calibri" w:hAnsi="Calibri" w:cs="Calibri"/>
      <w:color w:val="000000"/>
      <w:sz w:val="24"/>
      <w:szCs w:val="24"/>
      <w:lang w:val="en"/>
    </w:rPr>
  </w:style>
  <w:style w:type="character" w:customStyle="1" w:styleId="30">
    <w:name w:val="标题 3 字符"/>
    <w:basedOn w:val="a1"/>
    <w:link w:val="3"/>
    <w:uiPriority w:val="9"/>
    <w:semiHidden/>
    <w:rsid w:val="00B81A99"/>
    <w:rPr>
      <w:b/>
      <w:bCs/>
      <w:sz w:val="32"/>
      <w:szCs w:val="32"/>
    </w:rPr>
  </w:style>
  <w:style w:type="character" w:customStyle="1" w:styleId="10">
    <w:name w:val="标题 1 字符"/>
    <w:basedOn w:val="a1"/>
    <w:link w:val="1"/>
    <w:uiPriority w:val="9"/>
    <w:rsid w:val="00DC03C8"/>
    <w:rPr>
      <w:b/>
      <w:bCs/>
      <w:kern w:val="44"/>
      <w:sz w:val="44"/>
      <w:szCs w:val="44"/>
    </w:rPr>
  </w:style>
  <w:style w:type="character" w:styleId="afa">
    <w:name w:val="Hyperlink"/>
    <w:basedOn w:val="a1"/>
    <w:uiPriority w:val="99"/>
    <w:semiHidden/>
    <w:unhideWhenUsed/>
    <w:rsid w:val="00821B2A"/>
    <w:rPr>
      <w:color w:val="0000FF"/>
      <w:u w:val="single"/>
    </w:rPr>
  </w:style>
  <w:style w:type="paragraph" w:styleId="afb">
    <w:name w:val="footnote text"/>
    <w:basedOn w:val="a0"/>
    <w:link w:val="afc"/>
    <w:semiHidden/>
    <w:unhideWhenUsed/>
    <w:rsid w:val="00422858"/>
    <w:pPr>
      <w:snapToGrid w:val="0"/>
      <w:jc w:val="left"/>
    </w:pPr>
    <w:rPr>
      <w:sz w:val="18"/>
      <w:szCs w:val="18"/>
    </w:rPr>
  </w:style>
  <w:style w:type="character" w:customStyle="1" w:styleId="afc">
    <w:name w:val="脚注文本 字符"/>
    <w:basedOn w:val="a1"/>
    <w:link w:val="afb"/>
    <w:semiHidden/>
    <w:rsid w:val="004228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45824">
      <w:bodyDiv w:val="1"/>
      <w:marLeft w:val="0"/>
      <w:marRight w:val="0"/>
      <w:marTop w:val="0"/>
      <w:marBottom w:val="0"/>
      <w:divBdr>
        <w:top w:val="none" w:sz="0" w:space="0" w:color="auto"/>
        <w:left w:val="none" w:sz="0" w:space="0" w:color="auto"/>
        <w:bottom w:val="none" w:sz="0" w:space="0" w:color="auto"/>
        <w:right w:val="none" w:sz="0" w:space="0" w:color="auto"/>
      </w:divBdr>
    </w:div>
    <w:div w:id="113183399">
      <w:bodyDiv w:val="1"/>
      <w:marLeft w:val="0"/>
      <w:marRight w:val="0"/>
      <w:marTop w:val="0"/>
      <w:marBottom w:val="0"/>
      <w:divBdr>
        <w:top w:val="none" w:sz="0" w:space="0" w:color="auto"/>
        <w:left w:val="none" w:sz="0" w:space="0" w:color="auto"/>
        <w:bottom w:val="none" w:sz="0" w:space="0" w:color="auto"/>
        <w:right w:val="none" w:sz="0" w:space="0" w:color="auto"/>
      </w:divBdr>
    </w:div>
    <w:div w:id="158155262">
      <w:bodyDiv w:val="1"/>
      <w:marLeft w:val="0"/>
      <w:marRight w:val="0"/>
      <w:marTop w:val="0"/>
      <w:marBottom w:val="0"/>
      <w:divBdr>
        <w:top w:val="none" w:sz="0" w:space="0" w:color="auto"/>
        <w:left w:val="none" w:sz="0" w:space="0" w:color="auto"/>
        <w:bottom w:val="none" w:sz="0" w:space="0" w:color="auto"/>
        <w:right w:val="none" w:sz="0" w:space="0" w:color="auto"/>
      </w:divBdr>
    </w:div>
    <w:div w:id="195436810">
      <w:bodyDiv w:val="1"/>
      <w:marLeft w:val="0"/>
      <w:marRight w:val="0"/>
      <w:marTop w:val="0"/>
      <w:marBottom w:val="0"/>
      <w:divBdr>
        <w:top w:val="none" w:sz="0" w:space="0" w:color="auto"/>
        <w:left w:val="none" w:sz="0" w:space="0" w:color="auto"/>
        <w:bottom w:val="none" w:sz="0" w:space="0" w:color="auto"/>
        <w:right w:val="none" w:sz="0" w:space="0" w:color="auto"/>
      </w:divBdr>
      <w:divsChild>
        <w:div w:id="1422993515">
          <w:marLeft w:val="0"/>
          <w:marRight w:val="0"/>
          <w:marTop w:val="60"/>
          <w:marBottom w:val="0"/>
          <w:divBdr>
            <w:top w:val="none" w:sz="0" w:space="0" w:color="auto"/>
            <w:left w:val="none" w:sz="0" w:space="0" w:color="auto"/>
            <w:bottom w:val="none" w:sz="0" w:space="0" w:color="auto"/>
            <w:right w:val="none" w:sz="0" w:space="0" w:color="auto"/>
          </w:divBdr>
        </w:div>
      </w:divsChild>
    </w:div>
    <w:div w:id="423695302">
      <w:bodyDiv w:val="1"/>
      <w:marLeft w:val="0"/>
      <w:marRight w:val="0"/>
      <w:marTop w:val="0"/>
      <w:marBottom w:val="0"/>
      <w:divBdr>
        <w:top w:val="none" w:sz="0" w:space="0" w:color="auto"/>
        <w:left w:val="none" w:sz="0" w:space="0" w:color="auto"/>
        <w:bottom w:val="none" w:sz="0" w:space="0" w:color="auto"/>
        <w:right w:val="none" w:sz="0" w:space="0" w:color="auto"/>
      </w:divBdr>
    </w:div>
    <w:div w:id="509419276">
      <w:bodyDiv w:val="1"/>
      <w:marLeft w:val="0"/>
      <w:marRight w:val="0"/>
      <w:marTop w:val="0"/>
      <w:marBottom w:val="0"/>
      <w:divBdr>
        <w:top w:val="none" w:sz="0" w:space="0" w:color="auto"/>
        <w:left w:val="none" w:sz="0" w:space="0" w:color="auto"/>
        <w:bottom w:val="none" w:sz="0" w:space="0" w:color="auto"/>
        <w:right w:val="none" w:sz="0" w:space="0" w:color="auto"/>
      </w:divBdr>
    </w:div>
    <w:div w:id="758403535">
      <w:bodyDiv w:val="1"/>
      <w:marLeft w:val="0"/>
      <w:marRight w:val="0"/>
      <w:marTop w:val="0"/>
      <w:marBottom w:val="0"/>
      <w:divBdr>
        <w:top w:val="none" w:sz="0" w:space="0" w:color="auto"/>
        <w:left w:val="none" w:sz="0" w:space="0" w:color="auto"/>
        <w:bottom w:val="none" w:sz="0" w:space="0" w:color="auto"/>
        <w:right w:val="none" w:sz="0" w:space="0" w:color="auto"/>
      </w:divBdr>
    </w:div>
    <w:div w:id="795559682">
      <w:bodyDiv w:val="1"/>
      <w:marLeft w:val="0"/>
      <w:marRight w:val="0"/>
      <w:marTop w:val="0"/>
      <w:marBottom w:val="0"/>
      <w:divBdr>
        <w:top w:val="none" w:sz="0" w:space="0" w:color="auto"/>
        <w:left w:val="none" w:sz="0" w:space="0" w:color="auto"/>
        <w:bottom w:val="none" w:sz="0" w:space="0" w:color="auto"/>
        <w:right w:val="none" w:sz="0" w:space="0" w:color="auto"/>
      </w:divBdr>
    </w:div>
    <w:div w:id="797993553">
      <w:bodyDiv w:val="1"/>
      <w:marLeft w:val="0"/>
      <w:marRight w:val="0"/>
      <w:marTop w:val="0"/>
      <w:marBottom w:val="0"/>
      <w:divBdr>
        <w:top w:val="none" w:sz="0" w:space="0" w:color="auto"/>
        <w:left w:val="none" w:sz="0" w:space="0" w:color="auto"/>
        <w:bottom w:val="none" w:sz="0" w:space="0" w:color="auto"/>
        <w:right w:val="none" w:sz="0" w:space="0" w:color="auto"/>
      </w:divBdr>
    </w:div>
    <w:div w:id="872883807">
      <w:bodyDiv w:val="1"/>
      <w:marLeft w:val="0"/>
      <w:marRight w:val="0"/>
      <w:marTop w:val="0"/>
      <w:marBottom w:val="0"/>
      <w:divBdr>
        <w:top w:val="none" w:sz="0" w:space="0" w:color="auto"/>
        <w:left w:val="none" w:sz="0" w:space="0" w:color="auto"/>
        <w:bottom w:val="none" w:sz="0" w:space="0" w:color="auto"/>
        <w:right w:val="none" w:sz="0" w:space="0" w:color="auto"/>
      </w:divBdr>
    </w:div>
    <w:div w:id="918176767">
      <w:bodyDiv w:val="1"/>
      <w:marLeft w:val="0"/>
      <w:marRight w:val="0"/>
      <w:marTop w:val="0"/>
      <w:marBottom w:val="0"/>
      <w:divBdr>
        <w:top w:val="none" w:sz="0" w:space="0" w:color="auto"/>
        <w:left w:val="none" w:sz="0" w:space="0" w:color="auto"/>
        <w:bottom w:val="none" w:sz="0" w:space="0" w:color="auto"/>
        <w:right w:val="none" w:sz="0" w:space="0" w:color="auto"/>
      </w:divBdr>
    </w:div>
    <w:div w:id="968052271">
      <w:bodyDiv w:val="1"/>
      <w:marLeft w:val="0"/>
      <w:marRight w:val="0"/>
      <w:marTop w:val="0"/>
      <w:marBottom w:val="0"/>
      <w:divBdr>
        <w:top w:val="none" w:sz="0" w:space="0" w:color="auto"/>
        <w:left w:val="none" w:sz="0" w:space="0" w:color="auto"/>
        <w:bottom w:val="none" w:sz="0" w:space="0" w:color="auto"/>
        <w:right w:val="none" w:sz="0" w:space="0" w:color="auto"/>
      </w:divBdr>
    </w:div>
    <w:div w:id="1081633398">
      <w:bodyDiv w:val="1"/>
      <w:marLeft w:val="0"/>
      <w:marRight w:val="0"/>
      <w:marTop w:val="0"/>
      <w:marBottom w:val="0"/>
      <w:divBdr>
        <w:top w:val="none" w:sz="0" w:space="0" w:color="auto"/>
        <w:left w:val="none" w:sz="0" w:space="0" w:color="auto"/>
        <w:bottom w:val="none" w:sz="0" w:space="0" w:color="auto"/>
        <w:right w:val="none" w:sz="0" w:space="0" w:color="auto"/>
      </w:divBdr>
      <w:divsChild>
        <w:div w:id="533272262">
          <w:marLeft w:val="0"/>
          <w:marRight w:val="0"/>
          <w:marTop w:val="0"/>
          <w:marBottom w:val="0"/>
          <w:divBdr>
            <w:top w:val="none" w:sz="0" w:space="0" w:color="auto"/>
            <w:left w:val="none" w:sz="0" w:space="0" w:color="auto"/>
            <w:bottom w:val="none" w:sz="0" w:space="0" w:color="auto"/>
            <w:right w:val="none" w:sz="0" w:space="0" w:color="auto"/>
          </w:divBdr>
        </w:div>
        <w:div w:id="1300723167">
          <w:marLeft w:val="0"/>
          <w:marRight w:val="0"/>
          <w:marTop w:val="0"/>
          <w:marBottom w:val="0"/>
          <w:divBdr>
            <w:top w:val="none" w:sz="0" w:space="0" w:color="auto"/>
            <w:left w:val="none" w:sz="0" w:space="0" w:color="auto"/>
            <w:bottom w:val="none" w:sz="0" w:space="0" w:color="auto"/>
            <w:right w:val="none" w:sz="0" w:space="0" w:color="auto"/>
          </w:divBdr>
        </w:div>
      </w:divsChild>
    </w:div>
    <w:div w:id="1112632237">
      <w:bodyDiv w:val="1"/>
      <w:marLeft w:val="0"/>
      <w:marRight w:val="0"/>
      <w:marTop w:val="0"/>
      <w:marBottom w:val="0"/>
      <w:divBdr>
        <w:top w:val="none" w:sz="0" w:space="0" w:color="auto"/>
        <w:left w:val="none" w:sz="0" w:space="0" w:color="auto"/>
        <w:bottom w:val="none" w:sz="0" w:space="0" w:color="auto"/>
        <w:right w:val="none" w:sz="0" w:space="0" w:color="auto"/>
      </w:divBdr>
    </w:div>
    <w:div w:id="1131480417">
      <w:bodyDiv w:val="1"/>
      <w:marLeft w:val="0"/>
      <w:marRight w:val="0"/>
      <w:marTop w:val="0"/>
      <w:marBottom w:val="0"/>
      <w:divBdr>
        <w:top w:val="none" w:sz="0" w:space="0" w:color="auto"/>
        <w:left w:val="none" w:sz="0" w:space="0" w:color="auto"/>
        <w:bottom w:val="none" w:sz="0" w:space="0" w:color="auto"/>
        <w:right w:val="none" w:sz="0" w:space="0" w:color="auto"/>
      </w:divBdr>
      <w:divsChild>
        <w:div w:id="1289775290">
          <w:marLeft w:val="0"/>
          <w:marRight w:val="0"/>
          <w:marTop w:val="0"/>
          <w:marBottom w:val="0"/>
          <w:divBdr>
            <w:top w:val="none" w:sz="0" w:space="0" w:color="auto"/>
            <w:left w:val="none" w:sz="0" w:space="0" w:color="auto"/>
            <w:bottom w:val="none" w:sz="0" w:space="0" w:color="auto"/>
            <w:right w:val="none" w:sz="0" w:space="0" w:color="auto"/>
          </w:divBdr>
        </w:div>
        <w:div w:id="1619873412">
          <w:marLeft w:val="0"/>
          <w:marRight w:val="0"/>
          <w:marTop w:val="0"/>
          <w:marBottom w:val="0"/>
          <w:divBdr>
            <w:top w:val="none" w:sz="0" w:space="0" w:color="auto"/>
            <w:left w:val="none" w:sz="0" w:space="0" w:color="auto"/>
            <w:bottom w:val="none" w:sz="0" w:space="0" w:color="auto"/>
            <w:right w:val="none" w:sz="0" w:space="0" w:color="auto"/>
          </w:divBdr>
        </w:div>
      </w:divsChild>
    </w:div>
    <w:div w:id="1237082851">
      <w:bodyDiv w:val="1"/>
      <w:marLeft w:val="0"/>
      <w:marRight w:val="0"/>
      <w:marTop w:val="0"/>
      <w:marBottom w:val="0"/>
      <w:divBdr>
        <w:top w:val="none" w:sz="0" w:space="0" w:color="auto"/>
        <w:left w:val="none" w:sz="0" w:space="0" w:color="auto"/>
        <w:bottom w:val="none" w:sz="0" w:space="0" w:color="auto"/>
        <w:right w:val="none" w:sz="0" w:space="0" w:color="auto"/>
      </w:divBdr>
    </w:div>
    <w:div w:id="1435829905">
      <w:bodyDiv w:val="1"/>
      <w:marLeft w:val="0"/>
      <w:marRight w:val="0"/>
      <w:marTop w:val="0"/>
      <w:marBottom w:val="0"/>
      <w:divBdr>
        <w:top w:val="none" w:sz="0" w:space="0" w:color="auto"/>
        <w:left w:val="none" w:sz="0" w:space="0" w:color="auto"/>
        <w:bottom w:val="none" w:sz="0" w:space="0" w:color="auto"/>
        <w:right w:val="none" w:sz="0" w:space="0" w:color="auto"/>
      </w:divBdr>
    </w:div>
    <w:div w:id="1500920895">
      <w:bodyDiv w:val="1"/>
      <w:marLeft w:val="0"/>
      <w:marRight w:val="0"/>
      <w:marTop w:val="0"/>
      <w:marBottom w:val="0"/>
      <w:divBdr>
        <w:top w:val="none" w:sz="0" w:space="0" w:color="auto"/>
        <w:left w:val="none" w:sz="0" w:space="0" w:color="auto"/>
        <w:bottom w:val="none" w:sz="0" w:space="0" w:color="auto"/>
        <w:right w:val="none" w:sz="0" w:space="0" w:color="auto"/>
      </w:divBdr>
      <w:divsChild>
        <w:div w:id="398721300">
          <w:marLeft w:val="0"/>
          <w:marRight w:val="0"/>
          <w:marTop w:val="0"/>
          <w:marBottom w:val="0"/>
          <w:divBdr>
            <w:top w:val="none" w:sz="0" w:space="0" w:color="auto"/>
            <w:left w:val="none" w:sz="0" w:space="0" w:color="auto"/>
            <w:bottom w:val="none" w:sz="0" w:space="0" w:color="auto"/>
            <w:right w:val="none" w:sz="0" w:space="0" w:color="auto"/>
          </w:divBdr>
          <w:divsChild>
            <w:div w:id="2000648454">
              <w:marLeft w:val="0"/>
              <w:marRight w:val="0"/>
              <w:marTop w:val="0"/>
              <w:marBottom w:val="0"/>
              <w:divBdr>
                <w:top w:val="none" w:sz="0" w:space="0" w:color="auto"/>
                <w:left w:val="none" w:sz="0" w:space="0" w:color="auto"/>
                <w:bottom w:val="none" w:sz="0" w:space="0" w:color="auto"/>
                <w:right w:val="none" w:sz="0" w:space="0" w:color="auto"/>
              </w:divBdr>
              <w:divsChild>
                <w:div w:id="445468914">
                  <w:marLeft w:val="0"/>
                  <w:marRight w:val="0"/>
                  <w:marTop w:val="0"/>
                  <w:marBottom w:val="0"/>
                  <w:divBdr>
                    <w:top w:val="none" w:sz="0" w:space="0" w:color="auto"/>
                    <w:left w:val="none" w:sz="0" w:space="0" w:color="auto"/>
                    <w:bottom w:val="none" w:sz="0" w:space="0" w:color="auto"/>
                    <w:right w:val="none" w:sz="0" w:space="0" w:color="auto"/>
                  </w:divBdr>
                  <w:divsChild>
                    <w:div w:id="557009545">
                      <w:marLeft w:val="0"/>
                      <w:marRight w:val="0"/>
                      <w:marTop w:val="0"/>
                      <w:marBottom w:val="0"/>
                      <w:divBdr>
                        <w:top w:val="none" w:sz="0" w:space="0" w:color="auto"/>
                        <w:left w:val="none" w:sz="0" w:space="0" w:color="auto"/>
                        <w:bottom w:val="none" w:sz="0" w:space="0" w:color="auto"/>
                        <w:right w:val="none" w:sz="0" w:space="0" w:color="auto"/>
                      </w:divBdr>
                      <w:divsChild>
                        <w:div w:id="648173198">
                          <w:marLeft w:val="0"/>
                          <w:marRight w:val="0"/>
                          <w:marTop w:val="0"/>
                          <w:marBottom w:val="0"/>
                          <w:divBdr>
                            <w:top w:val="none" w:sz="0" w:space="0" w:color="auto"/>
                            <w:left w:val="none" w:sz="0" w:space="0" w:color="auto"/>
                            <w:bottom w:val="none" w:sz="0" w:space="0" w:color="auto"/>
                            <w:right w:val="none" w:sz="0" w:space="0" w:color="auto"/>
                          </w:divBdr>
                          <w:divsChild>
                            <w:div w:id="1236168085">
                              <w:marLeft w:val="0"/>
                              <w:marRight w:val="0"/>
                              <w:marTop w:val="0"/>
                              <w:marBottom w:val="0"/>
                              <w:divBdr>
                                <w:top w:val="none" w:sz="0" w:space="0" w:color="auto"/>
                                <w:left w:val="none" w:sz="0" w:space="0" w:color="auto"/>
                                <w:bottom w:val="none" w:sz="0" w:space="0" w:color="auto"/>
                                <w:right w:val="none" w:sz="0" w:space="0" w:color="auto"/>
                              </w:divBdr>
                              <w:divsChild>
                                <w:div w:id="1673292369">
                                  <w:marLeft w:val="0"/>
                                  <w:marRight w:val="0"/>
                                  <w:marTop w:val="0"/>
                                  <w:marBottom w:val="0"/>
                                  <w:divBdr>
                                    <w:top w:val="none" w:sz="0" w:space="0" w:color="auto"/>
                                    <w:left w:val="none" w:sz="0" w:space="0" w:color="auto"/>
                                    <w:bottom w:val="none" w:sz="0" w:space="0" w:color="auto"/>
                                    <w:right w:val="none" w:sz="0" w:space="0" w:color="auto"/>
                                  </w:divBdr>
                                  <w:divsChild>
                                    <w:div w:id="1215846462">
                                      <w:marLeft w:val="30"/>
                                      <w:marRight w:val="30"/>
                                      <w:marTop w:val="30"/>
                                      <w:marBottom w:val="30"/>
                                      <w:divBdr>
                                        <w:top w:val="none" w:sz="0" w:space="0" w:color="auto"/>
                                        <w:left w:val="none" w:sz="0" w:space="0" w:color="auto"/>
                                        <w:bottom w:val="none" w:sz="0" w:space="0" w:color="auto"/>
                                        <w:right w:val="none" w:sz="0" w:space="0" w:color="auto"/>
                                      </w:divBdr>
                                      <w:divsChild>
                                        <w:div w:id="23790557">
                                          <w:marLeft w:val="0"/>
                                          <w:marRight w:val="0"/>
                                          <w:marTop w:val="0"/>
                                          <w:marBottom w:val="0"/>
                                          <w:divBdr>
                                            <w:top w:val="none" w:sz="0" w:space="0" w:color="auto"/>
                                            <w:left w:val="none" w:sz="0" w:space="0" w:color="auto"/>
                                            <w:bottom w:val="none" w:sz="0" w:space="0" w:color="auto"/>
                                            <w:right w:val="none" w:sz="0" w:space="0" w:color="auto"/>
                                          </w:divBdr>
                                          <w:divsChild>
                                            <w:div w:id="2095782090">
                                              <w:marLeft w:val="0"/>
                                              <w:marRight w:val="0"/>
                                              <w:marTop w:val="0"/>
                                              <w:marBottom w:val="0"/>
                                              <w:divBdr>
                                                <w:top w:val="none" w:sz="0" w:space="0" w:color="auto"/>
                                                <w:left w:val="none" w:sz="0" w:space="0" w:color="auto"/>
                                                <w:bottom w:val="none" w:sz="0" w:space="0" w:color="auto"/>
                                                <w:right w:val="none" w:sz="0" w:space="0" w:color="auto"/>
                                              </w:divBdr>
                                              <w:divsChild>
                                                <w:div w:id="458232960">
                                                  <w:marLeft w:val="0"/>
                                                  <w:marRight w:val="0"/>
                                                  <w:marTop w:val="0"/>
                                                  <w:marBottom w:val="0"/>
                                                  <w:divBdr>
                                                    <w:top w:val="none" w:sz="0" w:space="0" w:color="auto"/>
                                                    <w:left w:val="none" w:sz="0" w:space="0" w:color="auto"/>
                                                    <w:bottom w:val="none" w:sz="0" w:space="0" w:color="auto"/>
                                                    <w:right w:val="none" w:sz="0" w:space="0" w:color="auto"/>
                                                  </w:divBdr>
                                                  <w:divsChild>
                                                    <w:div w:id="1841657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9022641">
          <w:marLeft w:val="0"/>
          <w:marRight w:val="0"/>
          <w:marTop w:val="0"/>
          <w:marBottom w:val="0"/>
          <w:divBdr>
            <w:top w:val="none" w:sz="0" w:space="0" w:color="auto"/>
            <w:left w:val="none" w:sz="0" w:space="0" w:color="auto"/>
            <w:bottom w:val="none" w:sz="0" w:space="0" w:color="auto"/>
            <w:right w:val="none" w:sz="0" w:space="0" w:color="auto"/>
          </w:divBdr>
        </w:div>
      </w:divsChild>
    </w:div>
    <w:div w:id="1666737190">
      <w:bodyDiv w:val="1"/>
      <w:marLeft w:val="0"/>
      <w:marRight w:val="0"/>
      <w:marTop w:val="0"/>
      <w:marBottom w:val="0"/>
      <w:divBdr>
        <w:top w:val="none" w:sz="0" w:space="0" w:color="auto"/>
        <w:left w:val="none" w:sz="0" w:space="0" w:color="auto"/>
        <w:bottom w:val="none" w:sz="0" w:space="0" w:color="auto"/>
        <w:right w:val="none" w:sz="0" w:space="0" w:color="auto"/>
      </w:divBdr>
    </w:div>
    <w:div w:id="1705519738">
      <w:bodyDiv w:val="1"/>
      <w:marLeft w:val="0"/>
      <w:marRight w:val="0"/>
      <w:marTop w:val="0"/>
      <w:marBottom w:val="0"/>
      <w:divBdr>
        <w:top w:val="none" w:sz="0" w:space="0" w:color="auto"/>
        <w:left w:val="none" w:sz="0" w:space="0" w:color="auto"/>
        <w:bottom w:val="none" w:sz="0" w:space="0" w:color="auto"/>
        <w:right w:val="none" w:sz="0" w:space="0" w:color="auto"/>
      </w:divBdr>
    </w:div>
    <w:div w:id="1843742307">
      <w:bodyDiv w:val="1"/>
      <w:marLeft w:val="0"/>
      <w:marRight w:val="0"/>
      <w:marTop w:val="0"/>
      <w:marBottom w:val="0"/>
      <w:divBdr>
        <w:top w:val="none" w:sz="0" w:space="0" w:color="auto"/>
        <w:left w:val="none" w:sz="0" w:space="0" w:color="auto"/>
        <w:bottom w:val="none" w:sz="0" w:space="0" w:color="auto"/>
        <w:right w:val="none" w:sz="0" w:space="0" w:color="auto"/>
      </w:divBdr>
    </w:div>
    <w:div w:id="1906140226">
      <w:bodyDiv w:val="1"/>
      <w:marLeft w:val="0"/>
      <w:marRight w:val="0"/>
      <w:marTop w:val="0"/>
      <w:marBottom w:val="0"/>
      <w:divBdr>
        <w:top w:val="none" w:sz="0" w:space="0" w:color="auto"/>
        <w:left w:val="none" w:sz="0" w:space="0" w:color="auto"/>
        <w:bottom w:val="none" w:sz="0" w:space="0" w:color="auto"/>
        <w:right w:val="none" w:sz="0" w:space="0" w:color="auto"/>
      </w:divBdr>
    </w:div>
    <w:div w:id="1981811163">
      <w:bodyDiv w:val="1"/>
      <w:marLeft w:val="0"/>
      <w:marRight w:val="0"/>
      <w:marTop w:val="0"/>
      <w:marBottom w:val="0"/>
      <w:divBdr>
        <w:top w:val="none" w:sz="0" w:space="0" w:color="auto"/>
        <w:left w:val="none" w:sz="0" w:space="0" w:color="auto"/>
        <w:bottom w:val="none" w:sz="0" w:space="0" w:color="auto"/>
        <w:right w:val="none" w:sz="0" w:space="0" w:color="auto"/>
      </w:divBdr>
    </w:div>
    <w:div w:id="2041082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oq@intl.zj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hansomchen@zju.edu.c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5328CB-504B-44A5-932E-CD51C28DE1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841</Words>
  <Characters>4797</Characters>
  <Application>Microsoft Office Word</Application>
  <DocSecurity>0</DocSecurity>
  <Lines>39</Lines>
  <Paragraphs>11</Paragraphs>
  <ScaleCrop>false</ScaleCrop>
  <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dc:creator>
  <cp:keywords/>
  <dc:description/>
  <cp:lastModifiedBy>Zhu Xiaoyue</cp:lastModifiedBy>
  <cp:revision>4</cp:revision>
  <dcterms:created xsi:type="dcterms:W3CDTF">2023-11-10T15:58:00Z</dcterms:created>
  <dcterms:modified xsi:type="dcterms:W3CDTF">2023-11-10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